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CA5A8" w14:textId="433AFD59" w:rsidR="0009589B" w:rsidRPr="004A0CD1" w:rsidRDefault="00720C58" w:rsidP="00020CCD">
      <w:pPr>
        <w:pStyle w:val="berschrift1"/>
      </w:pPr>
      <w:r w:rsidRPr="004A0CD1">
        <w:t>Supplemental Material</w:t>
      </w:r>
    </w:p>
    <w:tbl>
      <w:tblPr>
        <w:tblW w:w="1292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7802"/>
        <w:gridCol w:w="912"/>
        <w:gridCol w:w="1357"/>
        <w:gridCol w:w="705"/>
        <w:gridCol w:w="1293"/>
        <w:gridCol w:w="705"/>
        <w:gridCol w:w="1293"/>
      </w:tblGrid>
      <w:tr w:rsidR="00AA0652" w:rsidRPr="00ED1C19" w14:paraId="0BD892BC" w14:textId="77777777" w:rsidTr="00FC6403">
        <w:trPr>
          <w:trHeight w:val="397"/>
        </w:trPr>
        <w:tc>
          <w:tcPr>
            <w:tcW w:w="12924" w:type="dxa"/>
            <w:gridSpan w:val="7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</w:tcPr>
          <w:p w14:paraId="585D3C21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CF15CA">
              <w:t xml:space="preserve">Table A1: Guideline </w:t>
            </w:r>
            <w:r w:rsidRPr="004A0CD1">
              <w:t>recommendations and adherence rates of all recommendations and of ESAIC and national guideline recommendations</w:t>
            </w:r>
          </w:p>
        </w:tc>
      </w:tr>
      <w:tr w:rsidR="00AA0652" w:rsidRPr="004A0CD1" w14:paraId="2F4E6EB5" w14:textId="77777777" w:rsidTr="00326DBE">
        <w:trPr>
          <w:trHeight w:val="821"/>
        </w:trPr>
        <w:tc>
          <w:tcPr>
            <w:tcW w:w="710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E81FA7C" w14:textId="77777777" w:rsidR="00AA0652" w:rsidRPr="005738F8" w:rsidRDefault="00AA0652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  <w:bookmarkStart w:id="0" w:name="OLE_LINK4"/>
            <w:r w:rsidRPr="005738F8">
              <w:rPr>
                <w:color w:val="FFFFFF" w:themeColor="background1"/>
              </w:rPr>
              <w:t>Recommended interventions and diagnostics</w:t>
            </w:r>
          </w:p>
        </w:tc>
        <w:tc>
          <w:tcPr>
            <w:tcW w:w="2110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7F7F7F" w:themeFill="text1" w:themeFillTint="80"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B7325C3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ll recommendations</w:t>
            </w:r>
            <w:r w:rsidRPr="005738F8">
              <w:rPr>
                <w:color w:val="FFFFFF" w:themeColor="background1"/>
              </w:rPr>
              <w:br/>
              <w:t>(ESA and German national guidelines)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7F7F7F" w:themeFill="text1" w:themeFillTint="80"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B7C84F3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Recommendations</w:t>
            </w:r>
            <w:r w:rsidRPr="005738F8">
              <w:rPr>
                <w:color w:val="FFFFFF" w:themeColor="background1"/>
              </w:rPr>
              <w:br/>
              <w:t>ESA guidelines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7F7F7F" w:themeFill="text1" w:themeFillTint="80"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30559AE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Recommendations</w:t>
            </w:r>
            <w:r w:rsidRPr="005738F8">
              <w:rPr>
                <w:color w:val="FFFFFF" w:themeColor="background1"/>
              </w:rPr>
              <w:br/>
              <w:t>German national guidelines</w:t>
            </w:r>
          </w:p>
        </w:tc>
      </w:tr>
      <w:tr w:rsidR="00B33288" w:rsidRPr="004A0CD1" w14:paraId="42D8F307" w14:textId="77777777" w:rsidTr="00326DBE">
        <w:trPr>
          <w:trHeight w:val="300"/>
        </w:trPr>
        <w:tc>
          <w:tcPr>
            <w:tcW w:w="7106" w:type="dxa"/>
            <w:vMerge/>
            <w:tcBorders>
              <w:top w:val="single" w:sz="2" w:space="0" w:color="auto"/>
              <w:bottom w:val="single" w:sz="12" w:space="0" w:color="auto"/>
            </w:tcBorders>
            <w:shd w:val="clear" w:color="auto" w:fill="7F7F7F" w:themeFill="text1" w:themeFillTint="80"/>
            <w:tcMar>
              <w:left w:w="68" w:type="dxa"/>
              <w:right w:w="113" w:type="dxa"/>
            </w:tcMar>
            <w:hideMark/>
          </w:tcPr>
          <w:p w14:paraId="6EF9F163" w14:textId="77777777" w:rsidR="00AA0652" w:rsidRPr="005738F8" w:rsidRDefault="00AA0652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</w:p>
        </w:tc>
        <w:tc>
          <w:tcPr>
            <w:tcW w:w="830" w:type="dxa"/>
            <w:tcBorders>
              <w:top w:val="single" w:sz="2" w:space="0" w:color="auto"/>
              <w:bottom w:val="single" w:sz="12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5AE68CA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i/>
                <w:iCs/>
                <w:color w:val="FFFFFF" w:themeColor="background1"/>
              </w:rPr>
            </w:pPr>
            <w:r w:rsidRPr="005738F8">
              <w:rPr>
                <w:i/>
                <w:iCs/>
                <w:color w:val="FFFFFF" w:themeColor="background1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EF6D099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dherenc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DAD2E70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i/>
                <w:iCs/>
                <w:color w:val="FFFFFF" w:themeColor="background1"/>
              </w:rPr>
            </w:pPr>
            <w:r w:rsidRPr="005738F8">
              <w:rPr>
                <w:i/>
                <w:iCs/>
                <w:color w:val="FFFFFF" w:themeColor="background1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7DB42A5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dherenc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198AA7A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i/>
                <w:iCs/>
                <w:color w:val="FFFFFF" w:themeColor="background1"/>
              </w:rPr>
            </w:pPr>
            <w:r w:rsidRPr="005738F8">
              <w:rPr>
                <w:i/>
                <w:iCs/>
                <w:color w:val="FFFFFF" w:themeColor="background1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8D0F1CC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dherence</w:t>
            </w:r>
          </w:p>
        </w:tc>
      </w:tr>
      <w:tr w:rsidR="002026BE" w:rsidRPr="004A0CD1" w14:paraId="05FD4A98" w14:textId="77777777" w:rsidTr="00FC6403">
        <w:trPr>
          <w:trHeight w:val="300"/>
        </w:trPr>
        <w:tc>
          <w:tcPr>
            <w:tcW w:w="71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7F03E2B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Total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68DBD4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74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6A4305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7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3DEDC0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9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7AB1C3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5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A66E5A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5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885899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2%</w:t>
            </w:r>
          </w:p>
        </w:tc>
      </w:tr>
      <w:tr w:rsidR="00B33288" w:rsidRPr="005738F8" w14:paraId="36E4863D" w14:textId="77777777" w:rsidTr="00326DBE">
        <w:trPr>
          <w:trHeight w:val="280"/>
        </w:trPr>
        <w:tc>
          <w:tcPr>
            <w:tcW w:w="7106" w:type="dxa"/>
            <w:tcBorders>
              <w:top w:val="single" w:sz="12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12354AD" w14:textId="0A46BF58" w:rsidR="00AA0652" w:rsidRPr="005738F8" w:rsidRDefault="008A679F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  <w:r w:rsidRPr="00ED1C19">
              <w:rPr>
                <w:color w:val="FFFFFF" w:themeColor="background1"/>
              </w:rPr>
              <w:t>Technical</w:t>
            </w:r>
            <w:r w:rsidR="00AA0652" w:rsidRPr="00ED1C19">
              <w:rPr>
                <w:color w:val="FFFFFF" w:themeColor="background1"/>
              </w:rPr>
              <w:t xml:space="preserve"> </w:t>
            </w:r>
            <w:r w:rsidR="00AA0652" w:rsidRPr="005738F8">
              <w:rPr>
                <w:color w:val="FFFFFF" w:themeColor="background1"/>
              </w:rPr>
              <w:t>examinations</w:t>
            </w:r>
          </w:p>
        </w:tc>
        <w:tc>
          <w:tcPr>
            <w:tcW w:w="830" w:type="dxa"/>
            <w:tcBorders>
              <w:top w:val="single" w:sz="12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374582D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1677C55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A199562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284958A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36986CE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265651A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</w:tr>
      <w:tr w:rsidR="002026BE" w:rsidRPr="004A0CD1" w14:paraId="5CA98DEB" w14:textId="77777777" w:rsidTr="00FC6403">
        <w:trPr>
          <w:trHeight w:val="280"/>
        </w:trPr>
        <w:tc>
          <w:tcPr>
            <w:tcW w:w="7106" w:type="dxa"/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7FEAC4C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ECG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024CD2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55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EDF407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8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5B7D86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55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8F6269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8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63223E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9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C971FB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4%</w:t>
            </w:r>
          </w:p>
        </w:tc>
      </w:tr>
      <w:tr w:rsidR="00B33288" w:rsidRPr="004A0CD1" w14:paraId="59E898BF" w14:textId="77777777" w:rsidTr="00326DBE">
        <w:trPr>
          <w:trHeight w:val="280"/>
        </w:trPr>
        <w:tc>
          <w:tcPr>
            <w:tcW w:w="7106" w:type="dxa"/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FB65EAA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Echocardiography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25A87F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4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61F9B8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4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59D45E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4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D8EB46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4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6ABFAA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EBBE90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</w:tr>
      <w:tr w:rsidR="002026BE" w:rsidRPr="004A0CD1" w14:paraId="49E52841" w14:textId="77777777" w:rsidTr="00FC6403">
        <w:trPr>
          <w:trHeight w:val="280"/>
        </w:trPr>
        <w:tc>
          <w:tcPr>
            <w:tcW w:w="7106" w:type="dxa"/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B38CF59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ulmonary function test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D775BC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5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707CD7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161F34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2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5BD876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2FFB01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613350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5%</w:t>
            </w:r>
          </w:p>
        </w:tc>
      </w:tr>
      <w:tr w:rsidR="00B33288" w:rsidRPr="004A0CD1" w14:paraId="68AC5DBF" w14:textId="77777777" w:rsidTr="00326DBE">
        <w:trPr>
          <w:trHeight w:val="300"/>
        </w:trPr>
        <w:tc>
          <w:tcPr>
            <w:tcW w:w="7106" w:type="dxa"/>
            <w:shd w:val="clear" w:color="auto" w:fill="BFBFBF" w:themeFill="background1" w:themeFillShade="BF"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7461BA1" w14:textId="7838E4BC" w:rsidR="00AA0652" w:rsidRPr="004A0CD1" w:rsidRDefault="00D41517" w:rsidP="00470990">
            <w:pPr>
              <w:pStyle w:val="Tabelle"/>
              <w:spacing w:line="276" w:lineRule="auto"/>
            </w:pPr>
            <w:r>
              <w:t>Noninvasive</w:t>
            </w:r>
            <w:r w:rsidR="00AA0652" w:rsidRPr="004A0CD1">
              <w:t xml:space="preserve"> cardiac stress testing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79EDD6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4A0CA9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6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7895E6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BF72A7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6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4253F5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3FCEA1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</w:tr>
      <w:tr w:rsidR="002026BE" w:rsidRPr="004A0CD1" w14:paraId="5C896C01" w14:textId="77777777" w:rsidTr="00FC6403">
        <w:trPr>
          <w:trHeight w:val="280"/>
        </w:trPr>
        <w:tc>
          <w:tcPr>
            <w:tcW w:w="7106" w:type="dxa"/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79564D8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Carotid doppler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94A80F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A4377E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95B947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95C426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36C055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216B77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</w:tr>
      <w:tr w:rsidR="00B33288" w:rsidRPr="004A0CD1" w14:paraId="696557D5" w14:textId="77777777" w:rsidTr="00326DBE">
        <w:trPr>
          <w:trHeight w:val="280"/>
        </w:trPr>
        <w:tc>
          <w:tcPr>
            <w:tcW w:w="7106" w:type="dxa"/>
            <w:tcBorders>
              <w:bottom w:val="single" w:sz="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F015468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Coronary angiography</w:t>
            </w:r>
          </w:p>
        </w:tc>
        <w:tc>
          <w:tcPr>
            <w:tcW w:w="830" w:type="dxa"/>
            <w:tcBorders>
              <w:bottom w:val="single" w:sz="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10FDEC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5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8E2D06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0" w:type="auto"/>
            <w:tcBorders>
              <w:bottom w:val="single" w:sz="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0613A1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5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CFF1D5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0" w:type="auto"/>
            <w:tcBorders>
              <w:bottom w:val="single" w:sz="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2154BE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60E9B3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</w:tr>
      <w:tr w:rsidR="002026BE" w:rsidRPr="004A0CD1" w14:paraId="326659E9" w14:textId="77777777" w:rsidTr="00FC6403">
        <w:trPr>
          <w:trHeight w:val="300"/>
        </w:trPr>
        <w:tc>
          <w:tcPr>
            <w:tcW w:w="710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FE771D3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ulse oximetry</w:t>
            </w:r>
          </w:p>
        </w:tc>
        <w:tc>
          <w:tcPr>
            <w:tcW w:w="830" w:type="dxa"/>
            <w:tcBorders>
              <w:top w:val="single" w:sz="2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D0697A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24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0F3A53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1%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E165C3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24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ADC820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1%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874E41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75E296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</w:tr>
      <w:tr w:rsidR="00B33288" w:rsidRPr="005738F8" w14:paraId="11F2E732" w14:textId="77777777" w:rsidTr="00326DBE">
        <w:trPr>
          <w:trHeight w:val="280"/>
        </w:trPr>
        <w:tc>
          <w:tcPr>
            <w:tcW w:w="7106" w:type="dxa"/>
            <w:tcBorders>
              <w:top w:val="single" w:sz="12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B941A29" w14:textId="77777777" w:rsidR="00AA0652" w:rsidRPr="005738F8" w:rsidRDefault="00AA0652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Laboratory values</w:t>
            </w:r>
          </w:p>
        </w:tc>
        <w:tc>
          <w:tcPr>
            <w:tcW w:w="830" w:type="dxa"/>
            <w:tcBorders>
              <w:top w:val="single" w:sz="12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BBC5A8F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3EAD440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2DD6CDA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3A59342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20EF6F7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3251DBF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</w:tr>
      <w:tr w:rsidR="002026BE" w:rsidRPr="004A0CD1" w14:paraId="4A9EE45A" w14:textId="77777777" w:rsidTr="00FC6403">
        <w:trPr>
          <w:trHeight w:val="280"/>
        </w:trPr>
        <w:tc>
          <w:tcPr>
            <w:tcW w:w="7106" w:type="dxa"/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E9C2C65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Sodium/Potassium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85FEE0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9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33C952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9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633817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8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0F9985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0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255A4E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1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AA442A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8%</w:t>
            </w:r>
          </w:p>
        </w:tc>
      </w:tr>
      <w:tr w:rsidR="00B33288" w:rsidRPr="004A0CD1" w14:paraId="6861BAE0" w14:textId="77777777" w:rsidTr="00326DBE">
        <w:trPr>
          <w:trHeight w:val="280"/>
        </w:trPr>
        <w:tc>
          <w:tcPr>
            <w:tcW w:w="7106" w:type="dxa"/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CAB340D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Hb-concentration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EF8AB0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13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4C59F8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1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C86E20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7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D99FF6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9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7E822F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6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F91D33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7%</w:t>
            </w:r>
          </w:p>
        </w:tc>
      </w:tr>
      <w:tr w:rsidR="002026BE" w:rsidRPr="004A0CD1" w14:paraId="20EDF698" w14:textId="77777777" w:rsidTr="00FC6403">
        <w:trPr>
          <w:trHeight w:val="280"/>
        </w:trPr>
        <w:tc>
          <w:tcPr>
            <w:tcW w:w="7106" w:type="dxa"/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84B1CEA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Leukocytes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4A0E1F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B08EFC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5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0E4AB7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F9206C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01A323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8055DD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5%</w:t>
            </w:r>
          </w:p>
        </w:tc>
      </w:tr>
      <w:tr w:rsidR="00B33288" w:rsidRPr="004A0CD1" w14:paraId="5E66E204" w14:textId="77777777" w:rsidTr="00326DBE">
        <w:trPr>
          <w:trHeight w:val="280"/>
        </w:trPr>
        <w:tc>
          <w:tcPr>
            <w:tcW w:w="7106" w:type="dxa"/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419F7DD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latelet count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346C08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4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C552D2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9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AB1DB6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3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43BCF8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2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59502E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1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09C11E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7%</w:t>
            </w:r>
          </w:p>
        </w:tc>
      </w:tr>
      <w:tr w:rsidR="002026BE" w:rsidRPr="004A0CD1" w14:paraId="2E8E15E0" w14:textId="77777777" w:rsidTr="00FC6403">
        <w:trPr>
          <w:trHeight w:val="280"/>
        </w:trPr>
        <w:tc>
          <w:tcPr>
            <w:tcW w:w="7106" w:type="dxa"/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BF9A845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Coagulation tests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3B9195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1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F0EC46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3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4915F1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3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7F8B2C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2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AEEEDC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8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B23FC2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1%</w:t>
            </w:r>
          </w:p>
        </w:tc>
      </w:tr>
      <w:tr w:rsidR="00B33288" w:rsidRPr="004A0CD1" w14:paraId="61F96A98" w14:textId="77777777" w:rsidTr="00326DBE">
        <w:trPr>
          <w:trHeight w:val="280"/>
        </w:trPr>
        <w:tc>
          <w:tcPr>
            <w:tcW w:w="7106" w:type="dxa"/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BEA0FD0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Renal function tests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D6D657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73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8D999C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1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EEE7A7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23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DDDAA2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0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BD69D5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0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35E413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2%</w:t>
            </w:r>
          </w:p>
        </w:tc>
      </w:tr>
      <w:tr w:rsidR="002026BE" w:rsidRPr="004A0CD1" w14:paraId="0F615E08" w14:textId="77777777" w:rsidTr="00FC6403">
        <w:trPr>
          <w:trHeight w:val="280"/>
        </w:trPr>
        <w:tc>
          <w:tcPr>
            <w:tcW w:w="7106" w:type="dxa"/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87B3438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Hepatic function tests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98F0A8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F92DF9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0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099615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7379E7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BC6477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0B0881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0%</w:t>
            </w:r>
          </w:p>
        </w:tc>
      </w:tr>
      <w:tr w:rsidR="00B33288" w:rsidRPr="004A0CD1" w14:paraId="198A3414" w14:textId="77777777" w:rsidTr="00326DBE">
        <w:trPr>
          <w:trHeight w:val="280"/>
        </w:trPr>
        <w:tc>
          <w:tcPr>
            <w:tcW w:w="7106" w:type="dxa"/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5610890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rotein value</w:t>
            </w:r>
          </w:p>
        </w:tc>
        <w:tc>
          <w:tcPr>
            <w:tcW w:w="830" w:type="dxa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6924F6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4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5FBC38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6898D6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4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602080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6FA32A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775B41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</w:tr>
      <w:tr w:rsidR="002026BE" w:rsidRPr="004A0CD1" w14:paraId="5165F138" w14:textId="77777777" w:rsidTr="00FC6403">
        <w:trPr>
          <w:trHeight w:val="280"/>
        </w:trPr>
        <w:tc>
          <w:tcPr>
            <w:tcW w:w="7106" w:type="dxa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5FCA610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Blood glucose</w:t>
            </w:r>
          </w:p>
        </w:tc>
        <w:tc>
          <w:tcPr>
            <w:tcW w:w="830" w:type="dxa"/>
            <w:tcBorders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87B9E4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66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972C4B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2%</w:t>
            </w:r>
          </w:p>
        </w:tc>
        <w:tc>
          <w:tcPr>
            <w:tcW w:w="0" w:type="auto"/>
            <w:tcBorders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2F21EB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66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D9111B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2%</w:t>
            </w:r>
          </w:p>
        </w:tc>
        <w:tc>
          <w:tcPr>
            <w:tcW w:w="0" w:type="auto"/>
            <w:tcBorders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161A56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A120C1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</w:tr>
      <w:tr w:rsidR="00B33288" w:rsidRPr="004A0CD1" w14:paraId="5EBEB912" w14:textId="77777777" w:rsidTr="00326DBE">
        <w:trPr>
          <w:trHeight w:val="300"/>
        </w:trPr>
        <w:tc>
          <w:tcPr>
            <w:tcW w:w="7106" w:type="dxa"/>
            <w:tcBorders>
              <w:top w:val="single" w:sz="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EE3D3A6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HbA1c</w:t>
            </w:r>
          </w:p>
        </w:tc>
        <w:tc>
          <w:tcPr>
            <w:tcW w:w="830" w:type="dxa"/>
            <w:tcBorders>
              <w:top w:val="single" w:sz="2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53B6D2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66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3D6856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7C9526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66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16C29C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D8B1BF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CBBE14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 </w:t>
            </w:r>
          </w:p>
        </w:tc>
      </w:tr>
      <w:tr w:rsidR="00AA0652" w:rsidRPr="00ED1C19" w14:paraId="7C80A27F" w14:textId="77777777" w:rsidTr="00FC6403">
        <w:trPr>
          <w:trHeight w:val="300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</w:tcPr>
          <w:p w14:paraId="55CEE053" w14:textId="16BF43D7" w:rsidR="00AA0652" w:rsidRPr="004A0CD1" w:rsidRDefault="00AA0652" w:rsidP="00470990">
            <w:pPr>
              <w:pStyle w:val="Tabelle"/>
              <w:spacing w:line="276" w:lineRule="auto"/>
              <w:rPr>
                <w:bCs w:val="0"/>
              </w:rPr>
            </w:pPr>
            <w:r w:rsidRPr="00CF049A">
              <w:rPr>
                <w:i/>
                <w:iCs/>
              </w:rPr>
              <w:t>n</w:t>
            </w:r>
            <w:r w:rsidR="00B33288">
              <w:t xml:space="preserve"> </w:t>
            </w:r>
            <w:r w:rsidRPr="004A0CD1">
              <w:t>absolute number of recommendations applicable</w:t>
            </w:r>
            <w:r w:rsidR="00B33288">
              <w:t>,</w:t>
            </w:r>
            <w:r w:rsidRPr="004A0CD1">
              <w:t xml:space="preserve"> </w:t>
            </w:r>
            <w:r w:rsidRPr="00B33288">
              <w:rPr>
                <w:i/>
                <w:iCs/>
              </w:rPr>
              <w:t>Adherence</w:t>
            </w:r>
            <w:r w:rsidR="00B33288">
              <w:t xml:space="preserve"> </w:t>
            </w:r>
            <w:r w:rsidRPr="004A0CD1">
              <w:t>adherence rate in %</w:t>
            </w:r>
            <w:r w:rsidR="00720C79">
              <w:t xml:space="preserve">, </w:t>
            </w:r>
            <w:r w:rsidR="00720C79" w:rsidRPr="00B33288">
              <w:rPr>
                <w:i/>
                <w:iCs/>
              </w:rPr>
              <w:t>ECG</w:t>
            </w:r>
            <w:r w:rsidR="00720C79">
              <w:t xml:space="preserve"> electrocardiogram</w:t>
            </w:r>
            <w:r w:rsidR="00B33288">
              <w:t>,</w:t>
            </w:r>
            <w:r w:rsidR="00720C79">
              <w:t xml:space="preserve"> </w:t>
            </w:r>
            <w:r w:rsidR="00720C79" w:rsidRPr="00B33288">
              <w:rPr>
                <w:i/>
                <w:iCs/>
              </w:rPr>
              <w:t>Hb</w:t>
            </w:r>
            <w:r w:rsidR="00720C79">
              <w:t xml:space="preserve"> haemoglobin</w:t>
            </w:r>
            <w:r w:rsidR="00B33288">
              <w:t>,</w:t>
            </w:r>
            <w:r w:rsidR="002026BE">
              <w:t xml:space="preserve"> </w:t>
            </w:r>
            <w:r w:rsidR="002026BE" w:rsidRPr="00B33288">
              <w:rPr>
                <w:i/>
                <w:iCs/>
              </w:rPr>
              <w:t>HbA1c</w:t>
            </w:r>
            <w:r w:rsidR="002026BE">
              <w:t xml:space="preserve"> glycated haemoglobin</w:t>
            </w:r>
          </w:p>
        </w:tc>
      </w:tr>
      <w:bookmarkEnd w:id="0"/>
    </w:tbl>
    <w:p w14:paraId="6DE6D3E0" w14:textId="0F891580" w:rsidR="00AA0652" w:rsidRPr="004A0CD1" w:rsidRDefault="00AA0652" w:rsidP="00020CCD">
      <w:pPr>
        <w:rPr>
          <w:lang w:val="en-GB"/>
        </w:rPr>
      </w:pPr>
    </w:p>
    <w:tbl>
      <w:tblPr>
        <w:tblW w:w="10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3"/>
        <w:gridCol w:w="769"/>
        <w:gridCol w:w="1682"/>
        <w:gridCol w:w="934"/>
        <w:gridCol w:w="1692"/>
        <w:gridCol w:w="934"/>
        <w:gridCol w:w="1692"/>
        <w:gridCol w:w="769"/>
        <w:gridCol w:w="1682"/>
      </w:tblGrid>
      <w:tr w:rsidR="00AA0652" w:rsidRPr="00ED1C19" w14:paraId="0409A95D" w14:textId="77777777" w:rsidTr="00FC6403">
        <w:trPr>
          <w:trHeight w:val="320"/>
        </w:trPr>
        <w:tc>
          <w:tcPr>
            <w:tcW w:w="10000" w:type="dxa"/>
            <w:gridSpan w:val="9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</w:tcPr>
          <w:p w14:paraId="4B5B2E3D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CF15CA">
              <w:t xml:space="preserve">Table A2: Guideline </w:t>
            </w:r>
            <w:r w:rsidRPr="004A0CD1">
              <w:t>adherence by ASA score</w:t>
            </w:r>
          </w:p>
        </w:tc>
      </w:tr>
      <w:tr w:rsidR="00326DBE" w:rsidRPr="00326DBE" w14:paraId="6FF402BE" w14:textId="77777777" w:rsidTr="00326DBE">
        <w:trPr>
          <w:trHeight w:val="320"/>
        </w:trPr>
        <w:tc>
          <w:tcPr>
            <w:tcW w:w="3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7F7F7F" w:themeFill="text1" w:themeFillTint="80"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1B3080A" w14:textId="77777777" w:rsidR="00AA0652" w:rsidRPr="00326DBE" w:rsidRDefault="00AA0652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  <w:bookmarkStart w:id="1" w:name="OLE_LINK6"/>
            <w:r w:rsidRPr="00326DBE">
              <w:rPr>
                <w:color w:val="FFFFFF" w:themeColor="background1"/>
              </w:rPr>
              <w:t>Recommendations</w:t>
            </w:r>
          </w:p>
        </w:tc>
        <w:tc>
          <w:tcPr>
            <w:tcW w:w="1680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bottom"/>
            <w:hideMark/>
          </w:tcPr>
          <w:p w14:paraId="4C482466" w14:textId="77777777" w:rsidR="00AA0652" w:rsidRPr="00326DBE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326DBE">
              <w:rPr>
                <w:color w:val="FFFFFF" w:themeColor="background1"/>
              </w:rPr>
              <w:t>ASA I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bottom"/>
            <w:hideMark/>
          </w:tcPr>
          <w:p w14:paraId="06A942D0" w14:textId="77777777" w:rsidR="00AA0652" w:rsidRPr="00326DBE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326DBE">
              <w:rPr>
                <w:color w:val="FFFFFF" w:themeColor="background1"/>
              </w:rPr>
              <w:t>ASA II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bottom"/>
            <w:hideMark/>
          </w:tcPr>
          <w:p w14:paraId="2674E34E" w14:textId="77777777" w:rsidR="00AA0652" w:rsidRPr="00326DBE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326DBE">
              <w:rPr>
                <w:color w:val="FFFFFF" w:themeColor="background1"/>
              </w:rPr>
              <w:t>ASA III</w:t>
            </w:r>
          </w:p>
        </w:tc>
        <w:tc>
          <w:tcPr>
            <w:tcW w:w="168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bottom"/>
            <w:hideMark/>
          </w:tcPr>
          <w:p w14:paraId="6D40F496" w14:textId="77777777" w:rsidR="00AA0652" w:rsidRPr="00326DBE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326DBE">
              <w:rPr>
                <w:color w:val="FFFFFF" w:themeColor="background1"/>
              </w:rPr>
              <w:t>ASA IV</w:t>
            </w:r>
          </w:p>
        </w:tc>
      </w:tr>
      <w:tr w:rsidR="00B33288" w:rsidRPr="004A0CD1" w14:paraId="2C79252B" w14:textId="77777777" w:rsidTr="00326DBE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7F7F7F" w:themeFill="text1" w:themeFillTint="80"/>
            <w:tcMar>
              <w:left w:w="68" w:type="dxa"/>
              <w:right w:w="113" w:type="dxa"/>
            </w:tcMar>
            <w:vAlign w:val="bottom"/>
            <w:hideMark/>
          </w:tcPr>
          <w:p w14:paraId="7F1A349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bottom"/>
            <w:hideMark/>
          </w:tcPr>
          <w:p w14:paraId="2B5FC77E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i/>
                <w:iCs/>
                <w:color w:val="FFFFFF" w:themeColor="background1"/>
              </w:rPr>
            </w:pPr>
            <w:r w:rsidRPr="00326DBE">
              <w:rPr>
                <w:rFonts w:ascii="Calibri" w:hAnsi="Calibri" w:cs="Calibri"/>
                <w:i/>
                <w:iCs/>
                <w:color w:val="FFFFFF" w:themeColor="background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bottom"/>
            <w:hideMark/>
          </w:tcPr>
          <w:p w14:paraId="1474E965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color w:val="FFFFFF" w:themeColor="background1"/>
              </w:rPr>
            </w:pPr>
            <w:r w:rsidRPr="00326DBE">
              <w:rPr>
                <w:rFonts w:ascii="Calibri" w:hAnsi="Calibri" w:cs="Calibri"/>
                <w:color w:val="FFFFFF" w:themeColor="background1"/>
              </w:rPr>
              <w:t>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bottom"/>
            <w:hideMark/>
          </w:tcPr>
          <w:p w14:paraId="642A7924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i/>
                <w:iCs/>
                <w:color w:val="FFFFFF" w:themeColor="background1"/>
              </w:rPr>
            </w:pPr>
            <w:r w:rsidRPr="00326DBE">
              <w:rPr>
                <w:rFonts w:ascii="Calibri" w:hAnsi="Calibri" w:cs="Calibri"/>
                <w:i/>
                <w:iCs/>
                <w:color w:val="FFFFFF" w:themeColor="background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bottom"/>
            <w:hideMark/>
          </w:tcPr>
          <w:p w14:paraId="4C7655C9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color w:val="FFFFFF" w:themeColor="background1"/>
              </w:rPr>
            </w:pPr>
            <w:r w:rsidRPr="00326DBE">
              <w:rPr>
                <w:rFonts w:ascii="Calibri" w:hAnsi="Calibri" w:cs="Calibri"/>
                <w:color w:val="FFFFFF" w:themeColor="background1"/>
              </w:rPr>
              <w:t>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bottom"/>
            <w:hideMark/>
          </w:tcPr>
          <w:p w14:paraId="72C5D596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i/>
                <w:iCs/>
                <w:color w:val="FFFFFF" w:themeColor="background1"/>
              </w:rPr>
            </w:pPr>
            <w:r w:rsidRPr="00326DBE">
              <w:rPr>
                <w:rFonts w:ascii="Calibri" w:hAnsi="Calibri" w:cs="Calibri"/>
                <w:i/>
                <w:iCs/>
                <w:color w:val="FFFFFF" w:themeColor="background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bottom"/>
            <w:hideMark/>
          </w:tcPr>
          <w:p w14:paraId="2A9FC5F8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color w:val="FFFFFF" w:themeColor="background1"/>
              </w:rPr>
            </w:pPr>
            <w:r w:rsidRPr="00326DBE">
              <w:rPr>
                <w:rFonts w:ascii="Calibri" w:hAnsi="Calibri" w:cs="Calibri"/>
                <w:color w:val="FFFFFF" w:themeColor="background1"/>
              </w:rPr>
              <w:t>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bottom"/>
            <w:hideMark/>
          </w:tcPr>
          <w:p w14:paraId="4E7A72EA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i/>
                <w:iCs/>
                <w:color w:val="FFFFFF" w:themeColor="background1"/>
              </w:rPr>
            </w:pPr>
            <w:r w:rsidRPr="00326DBE">
              <w:rPr>
                <w:rFonts w:ascii="Calibri" w:hAnsi="Calibri" w:cs="Calibri"/>
                <w:i/>
                <w:iCs/>
                <w:color w:val="FFFFFF" w:themeColor="background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bottom"/>
            <w:hideMark/>
          </w:tcPr>
          <w:p w14:paraId="4A976136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color w:val="FFFFFF" w:themeColor="background1"/>
              </w:rPr>
            </w:pPr>
            <w:r w:rsidRPr="00326DBE">
              <w:rPr>
                <w:rFonts w:ascii="Calibri" w:hAnsi="Calibri" w:cs="Calibri"/>
                <w:color w:val="FFFFFF" w:themeColor="background1"/>
              </w:rPr>
              <w:t>Adherence</w:t>
            </w:r>
          </w:p>
        </w:tc>
      </w:tr>
      <w:tr w:rsidR="00B33288" w:rsidRPr="004A0CD1" w14:paraId="5D095690" w14:textId="77777777" w:rsidTr="00FC6403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E93A036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rPr>
                <w:rFonts w:ascii="Calibri" w:hAnsi="Calibri" w:cs="Calibri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0761D4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E4EB2B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24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C2BFD7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3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EA77AE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4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A238E8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11F558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2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A21651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E2F70D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66%</w:t>
            </w:r>
          </w:p>
        </w:tc>
      </w:tr>
      <w:tr w:rsidR="00B33288" w:rsidRPr="00326DBE" w14:paraId="074C72E3" w14:textId="77777777" w:rsidTr="00326DBE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A4AC21B" w14:textId="22E90C7F" w:rsidR="00AA0652" w:rsidRPr="00326DBE" w:rsidRDefault="008A679F" w:rsidP="00470990">
            <w:pPr>
              <w:pStyle w:val="Tabelle"/>
              <w:spacing w:line="276" w:lineRule="auto"/>
              <w:rPr>
                <w:rFonts w:ascii="Calibri" w:hAnsi="Calibri" w:cs="Calibri"/>
                <w:color w:val="FFFFFF" w:themeColor="background1"/>
              </w:rPr>
            </w:pPr>
            <w:r w:rsidRPr="00ED1C19">
              <w:rPr>
                <w:rFonts w:ascii="Calibri" w:hAnsi="Calibri" w:cs="Calibri"/>
                <w:color w:val="FFFFFF" w:themeColor="background1"/>
              </w:rPr>
              <w:t>Technical</w:t>
            </w:r>
            <w:r w:rsidR="00AA0652" w:rsidRPr="00ED1C19">
              <w:rPr>
                <w:rFonts w:ascii="Calibri" w:hAnsi="Calibri" w:cs="Calibri"/>
                <w:color w:val="FFFFFF" w:themeColor="background1"/>
              </w:rPr>
              <w:t xml:space="preserve"> </w:t>
            </w:r>
            <w:r w:rsidR="00AA0652" w:rsidRPr="00326DBE">
              <w:rPr>
                <w:rFonts w:ascii="Calibri" w:hAnsi="Calibri" w:cs="Calibri"/>
                <w:color w:val="FFFFFF" w:themeColor="background1"/>
              </w:rPr>
              <w:t>examinatio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1055FF3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  <w:color w:val="FFFFFF" w:themeColor="background1"/>
              </w:rPr>
            </w:pPr>
            <w:r w:rsidRPr="00326DBE">
              <w:rPr>
                <w:rFonts w:ascii="Calibri" w:hAnsi="Calibri" w:cs="Calibri"/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63EB476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  <w:color w:val="FFFFFF" w:themeColor="background1"/>
              </w:rPr>
            </w:pPr>
            <w:r w:rsidRPr="00326DBE">
              <w:rPr>
                <w:rFonts w:ascii="Calibri" w:hAnsi="Calibri" w:cs="Calibri"/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E9DDBC6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  <w:color w:val="FFFFFF" w:themeColor="background1"/>
              </w:rPr>
            </w:pPr>
            <w:r w:rsidRPr="00326DBE">
              <w:rPr>
                <w:rFonts w:ascii="Calibri" w:hAnsi="Calibri" w:cs="Calibri"/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9050AA8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  <w:color w:val="FFFFFF" w:themeColor="background1"/>
              </w:rPr>
            </w:pPr>
            <w:r w:rsidRPr="00326DBE">
              <w:rPr>
                <w:rFonts w:ascii="Calibri" w:hAnsi="Calibri" w:cs="Calibri"/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1768CB3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  <w:color w:val="FFFFFF" w:themeColor="background1"/>
              </w:rPr>
            </w:pPr>
            <w:r w:rsidRPr="00326DBE">
              <w:rPr>
                <w:rFonts w:ascii="Calibri" w:hAnsi="Calibri" w:cs="Calibri"/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C00754F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  <w:color w:val="FFFFFF" w:themeColor="background1"/>
              </w:rPr>
            </w:pPr>
            <w:r w:rsidRPr="00326DBE">
              <w:rPr>
                <w:rFonts w:ascii="Calibri" w:hAnsi="Calibri" w:cs="Calibri"/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8A14013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  <w:color w:val="FFFFFF" w:themeColor="background1"/>
              </w:rPr>
            </w:pPr>
            <w:r w:rsidRPr="00326DBE">
              <w:rPr>
                <w:rFonts w:ascii="Calibri" w:hAnsi="Calibri" w:cs="Calibri"/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D23F3CB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  <w:color w:val="FFFFFF" w:themeColor="background1"/>
              </w:rPr>
            </w:pPr>
            <w:r w:rsidRPr="00326DBE">
              <w:rPr>
                <w:rFonts w:ascii="Calibri" w:hAnsi="Calibri" w:cs="Calibri"/>
                <w:bCs w:val="0"/>
                <w:color w:val="FFFFFF" w:themeColor="background1"/>
              </w:rPr>
              <w:t> </w:t>
            </w:r>
          </w:p>
        </w:tc>
      </w:tr>
      <w:tr w:rsidR="00B33288" w:rsidRPr="004A0CD1" w14:paraId="3BAC3CE7" w14:textId="77777777" w:rsidTr="00FC6403">
        <w:trPr>
          <w:trHeight w:val="28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AE03486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rPr>
                <w:rFonts w:ascii="Calibri" w:hAnsi="Calibri" w:cs="Calibri"/>
              </w:rPr>
              <w:t>E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64BCC2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4E3B4F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EA2DF9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9689EF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DA72DF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19C2F0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FC523D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8FDCCF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73%</w:t>
            </w:r>
          </w:p>
        </w:tc>
      </w:tr>
      <w:tr w:rsidR="00B33288" w:rsidRPr="004A0CD1" w14:paraId="2B9D4C0C" w14:textId="77777777" w:rsidTr="00326DBE">
        <w:trPr>
          <w:trHeight w:val="28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9A92D6D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rPr>
                <w:rFonts w:ascii="Calibri" w:hAnsi="Calibri" w:cs="Calibri"/>
              </w:rPr>
              <w:t>Echocardi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A40A1B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C87B6C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D7BC1F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FCCFA1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5A4459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A0D780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1C2B92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644E1F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80%</w:t>
            </w:r>
          </w:p>
        </w:tc>
      </w:tr>
      <w:tr w:rsidR="00B33288" w:rsidRPr="004A0CD1" w14:paraId="047EC828" w14:textId="77777777" w:rsidTr="00FC6403">
        <w:trPr>
          <w:trHeight w:val="28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C7B2C3E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rPr>
                <w:rFonts w:ascii="Calibri" w:hAnsi="Calibri" w:cs="Calibri"/>
              </w:rPr>
              <w:t>Pulmonary function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C5D361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EF0FBF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DFE932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A61603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4B51EA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36501F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5096E2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5D26BC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3%</w:t>
            </w:r>
          </w:p>
        </w:tc>
      </w:tr>
      <w:tr w:rsidR="00B33288" w:rsidRPr="004A0CD1" w14:paraId="34F3D257" w14:textId="77777777" w:rsidTr="00326DBE">
        <w:trPr>
          <w:trHeight w:val="300"/>
        </w:trPr>
        <w:tc>
          <w:tcPr>
            <w:tcW w:w="304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ED165D9" w14:textId="1335075C" w:rsidR="00AA0652" w:rsidRPr="004A0CD1" w:rsidRDefault="00D41517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invasive</w:t>
            </w:r>
            <w:r w:rsidR="00AA0652" w:rsidRPr="004A0CD1">
              <w:rPr>
                <w:rFonts w:ascii="Calibri" w:hAnsi="Calibri" w:cs="Calibri"/>
              </w:rPr>
              <w:t xml:space="preserve"> cardiac stress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23CFBF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89B0D2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F550DA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CFA84A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1BF0C2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941EAC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0D9312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7409DD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88%</w:t>
            </w:r>
          </w:p>
        </w:tc>
      </w:tr>
      <w:tr w:rsidR="00B33288" w:rsidRPr="004A0CD1" w14:paraId="5B2E5564" w14:textId="77777777" w:rsidTr="00FC6403">
        <w:trPr>
          <w:trHeight w:val="28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8D924E8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rPr>
                <w:rFonts w:ascii="Calibri" w:hAnsi="Calibri" w:cs="Calibri"/>
              </w:rPr>
              <w:t>Carotid dopp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D698ED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5993DD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2E677B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E8B5EB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3BCF43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2F19DC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A3E8CD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CAD309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0%</w:t>
            </w:r>
          </w:p>
        </w:tc>
      </w:tr>
      <w:tr w:rsidR="00B33288" w:rsidRPr="004A0CD1" w14:paraId="00DAECCC" w14:textId="77777777" w:rsidTr="00326DBE">
        <w:trPr>
          <w:trHeight w:val="28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B8EC82E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rPr>
                <w:rFonts w:ascii="Calibri" w:hAnsi="Calibri" w:cs="Calibri"/>
              </w:rPr>
              <w:t>Coronary angi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FA240E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EA201D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82C857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F091E9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BE66F9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2533E9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E94AE5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8F16C7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 </w:t>
            </w:r>
          </w:p>
        </w:tc>
      </w:tr>
      <w:tr w:rsidR="00B33288" w:rsidRPr="004A0CD1" w14:paraId="563B2398" w14:textId="77777777" w:rsidTr="00FC6403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9BB003C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rPr>
                <w:rFonts w:ascii="Calibri" w:hAnsi="Calibri" w:cs="Calibri"/>
              </w:rPr>
              <w:t>Pulse oxi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604EB7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5CB231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D0D9C1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E2A18C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005CF9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9F9449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AC86CC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602030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0%</w:t>
            </w:r>
          </w:p>
        </w:tc>
      </w:tr>
      <w:tr w:rsidR="00B33288" w:rsidRPr="00326DBE" w14:paraId="51D48F2A" w14:textId="77777777" w:rsidTr="00326DBE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5D16851" w14:textId="77777777" w:rsidR="00AA0652" w:rsidRPr="00326DBE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  <w:color w:val="FFFFFF" w:themeColor="background1"/>
              </w:rPr>
            </w:pPr>
            <w:r w:rsidRPr="00326DBE">
              <w:rPr>
                <w:rFonts w:ascii="Calibri" w:hAnsi="Calibri" w:cs="Calibri"/>
                <w:color w:val="FFFFFF" w:themeColor="background1"/>
              </w:rPr>
              <w:t>Laboratory valu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D9BCD0F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  <w:color w:val="FFFFFF" w:themeColor="background1"/>
              </w:rPr>
            </w:pPr>
            <w:r w:rsidRPr="00326DBE">
              <w:rPr>
                <w:rFonts w:ascii="Calibri" w:hAnsi="Calibri" w:cs="Calibri"/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D1685ED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  <w:color w:val="FFFFFF" w:themeColor="background1"/>
              </w:rPr>
            </w:pPr>
            <w:r w:rsidRPr="00326DBE">
              <w:rPr>
                <w:rFonts w:ascii="Calibri" w:hAnsi="Calibri" w:cs="Calibri"/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41CA7E6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  <w:color w:val="FFFFFF" w:themeColor="background1"/>
              </w:rPr>
            </w:pPr>
            <w:r w:rsidRPr="00326DBE">
              <w:rPr>
                <w:rFonts w:ascii="Calibri" w:hAnsi="Calibri" w:cs="Calibri"/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A61CB04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  <w:color w:val="FFFFFF" w:themeColor="background1"/>
              </w:rPr>
            </w:pPr>
            <w:r w:rsidRPr="00326DBE">
              <w:rPr>
                <w:rFonts w:ascii="Calibri" w:hAnsi="Calibri" w:cs="Calibri"/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4B63596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  <w:color w:val="FFFFFF" w:themeColor="background1"/>
              </w:rPr>
            </w:pPr>
            <w:r w:rsidRPr="00326DBE">
              <w:rPr>
                <w:rFonts w:ascii="Calibri" w:hAnsi="Calibri" w:cs="Calibri"/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D32B33B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  <w:color w:val="FFFFFF" w:themeColor="background1"/>
              </w:rPr>
            </w:pPr>
            <w:r w:rsidRPr="00326DBE">
              <w:rPr>
                <w:rFonts w:ascii="Calibri" w:hAnsi="Calibri" w:cs="Calibri"/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D129BF3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  <w:color w:val="FFFFFF" w:themeColor="background1"/>
              </w:rPr>
            </w:pPr>
            <w:r w:rsidRPr="00326DBE">
              <w:rPr>
                <w:rFonts w:ascii="Calibri" w:hAnsi="Calibri" w:cs="Calibri"/>
                <w:bCs w:val="0"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DF597FC" w14:textId="77777777" w:rsidR="00AA0652" w:rsidRPr="00326DBE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  <w:color w:val="FFFFFF" w:themeColor="background1"/>
              </w:rPr>
            </w:pPr>
            <w:r w:rsidRPr="00326DBE">
              <w:rPr>
                <w:rFonts w:ascii="Calibri" w:hAnsi="Calibri" w:cs="Calibri"/>
                <w:bCs w:val="0"/>
                <w:color w:val="FFFFFF" w:themeColor="background1"/>
              </w:rPr>
              <w:t> </w:t>
            </w:r>
          </w:p>
        </w:tc>
      </w:tr>
      <w:tr w:rsidR="00B33288" w:rsidRPr="004A0CD1" w14:paraId="0BAC22CA" w14:textId="77777777" w:rsidTr="00FC6403">
        <w:trPr>
          <w:trHeight w:val="28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2851865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rPr>
                <w:rFonts w:ascii="Calibri" w:hAnsi="Calibri" w:cs="Calibri"/>
              </w:rPr>
              <w:t>Sodium/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705C83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3DF951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3667CE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DD2679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BDCABC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BB6B34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B09922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9389B5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70%</w:t>
            </w:r>
          </w:p>
        </w:tc>
      </w:tr>
      <w:tr w:rsidR="00B33288" w:rsidRPr="004A0CD1" w14:paraId="05FF4778" w14:textId="77777777" w:rsidTr="00326DBE">
        <w:trPr>
          <w:trHeight w:val="28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5BF4C1D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t>Hb-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6D7DF3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29BCD7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E2587B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0D4A0F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8301EF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921A20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A51E9B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380F9E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91%</w:t>
            </w:r>
          </w:p>
        </w:tc>
      </w:tr>
      <w:tr w:rsidR="00B33288" w:rsidRPr="004A0CD1" w14:paraId="351170BB" w14:textId="77777777" w:rsidTr="00FC6403">
        <w:trPr>
          <w:trHeight w:val="28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D657D71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t>Leuk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98A306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56F4C1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9C6C71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9D0110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E28F27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3EA5AF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0B0246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0721EB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 </w:t>
            </w:r>
          </w:p>
        </w:tc>
      </w:tr>
      <w:tr w:rsidR="00B33288" w:rsidRPr="004A0CD1" w14:paraId="4DEC6DA8" w14:textId="77777777" w:rsidTr="00326DBE">
        <w:trPr>
          <w:trHeight w:val="28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91E8CE2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t>Platele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40FAE9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8A9383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EDE3E4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F08927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6E6F90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5EC64A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8DF003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E18F14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80%</w:t>
            </w:r>
          </w:p>
        </w:tc>
      </w:tr>
      <w:tr w:rsidR="00B33288" w:rsidRPr="004A0CD1" w14:paraId="306432EE" w14:textId="77777777" w:rsidTr="00FC6403">
        <w:trPr>
          <w:trHeight w:val="28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237A977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t>Coagula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C6CEF2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A1EA7F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51EC3E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84EB44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E672AE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6E6171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411B81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6CFE3D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88%</w:t>
            </w:r>
          </w:p>
        </w:tc>
      </w:tr>
      <w:tr w:rsidR="00B33288" w:rsidRPr="004A0CD1" w14:paraId="274CE8EB" w14:textId="77777777" w:rsidTr="00326DBE">
        <w:trPr>
          <w:trHeight w:val="28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F02920E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t>Renal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0A9E26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05F4F8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37BAEA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AE86C7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195569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926A38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A5C94B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CC1F12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73%</w:t>
            </w:r>
          </w:p>
        </w:tc>
      </w:tr>
      <w:tr w:rsidR="00B33288" w:rsidRPr="004A0CD1" w14:paraId="33DA8C9A" w14:textId="77777777" w:rsidTr="00FC6403">
        <w:trPr>
          <w:trHeight w:val="28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C9035FE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t>Hepatic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3743B1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D0B0DA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C17EA5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C86765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D775DF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75CD5E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F87AEF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3508A6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00%</w:t>
            </w:r>
          </w:p>
        </w:tc>
      </w:tr>
      <w:tr w:rsidR="00B33288" w:rsidRPr="004A0CD1" w14:paraId="64C11087" w14:textId="77777777" w:rsidTr="00326DBE">
        <w:trPr>
          <w:trHeight w:val="28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250BB19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rPr>
                <w:rFonts w:ascii="Calibri" w:hAnsi="Calibri" w:cs="Calibri"/>
              </w:rPr>
              <w:t>Protein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E268F0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84A4E1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5A3CCC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7F4067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7A9266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F33EE9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6555D0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3DF335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0%</w:t>
            </w:r>
          </w:p>
        </w:tc>
      </w:tr>
      <w:tr w:rsidR="00B33288" w:rsidRPr="004A0CD1" w14:paraId="3903D219" w14:textId="77777777" w:rsidTr="00FC6403">
        <w:trPr>
          <w:trHeight w:val="28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DA40447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rPr>
                <w:rFonts w:ascii="Calibri" w:hAnsi="Calibri" w:cs="Calibri"/>
              </w:rPr>
              <w:t>Blood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844ED9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75B6C8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95E88F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AB998D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D28540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F2C830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9ABB8B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BDA83E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61%</w:t>
            </w:r>
          </w:p>
        </w:tc>
      </w:tr>
      <w:tr w:rsidR="00B33288" w:rsidRPr="004A0CD1" w14:paraId="4AFDE56B" w14:textId="77777777" w:rsidTr="00326DBE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29FC8FE" w14:textId="77777777" w:rsidR="00AA0652" w:rsidRPr="004A0CD1" w:rsidRDefault="00AA0652" w:rsidP="00470990">
            <w:pPr>
              <w:pStyle w:val="Tabelle"/>
              <w:spacing w:line="276" w:lineRule="auto"/>
              <w:rPr>
                <w:rFonts w:ascii="Calibri" w:hAnsi="Calibri" w:cs="Calibri"/>
              </w:rPr>
            </w:pPr>
            <w:r w:rsidRPr="004A0CD1">
              <w:rPr>
                <w:rFonts w:ascii="Calibri" w:hAnsi="Calibri" w:cs="Calibri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6EEB62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ECED60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FF4A40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7466FB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437EBD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0603BD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6E4E76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68D04C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rFonts w:ascii="Calibri" w:hAnsi="Calibri" w:cs="Calibri"/>
                <w:b/>
                <w:bCs w:val="0"/>
              </w:rPr>
            </w:pPr>
            <w:r w:rsidRPr="004A0CD1">
              <w:rPr>
                <w:rFonts w:ascii="Calibri" w:hAnsi="Calibri" w:cs="Calibri"/>
                <w:bCs w:val="0"/>
              </w:rPr>
              <w:t>0%</w:t>
            </w:r>
          </w:p>
        </w:tc>
      </w:tr>
      <w:tr w:rsidR="00AA0652" w:rsidRPr="00ED1C19" w14:paraId="6CE0FBAF" w14:textId="77777777" w:rsidTr="00FC6403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2" w:space="0" w:color="auto"/>
            <w:insideV w:val="single" w:sz="2" w:space="0" w:color="auto"/>
          </w:tblBorders>
          <w:tblCellMar>
            <w:right w:w="28" w:type="dxa"/>
          </w:tblCellMar>
        </w:tblPrEx>
        <w:trPr>
          <w:trHeight w:val="300"/>
        </w:trPr>
        <w:tc>
          <w:tcPr>
            <w:tcW w:w="0" w:type="auto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</w:tcPr>
          <w:p w14:paraId="09571583" w14:textId="2BF043FF" w:rsidR="00AA0652" w:rsidRPr="004A0CD1" w:rsidRDefault="00AA0652" w:rsidP="00470990">
            <w:pPr>
              <w:pStyle w:val="Tabelle"/>
              <w:spacing w:line="276" w:lineRule="auto"/>
              <w:rPr>
                <w:bCs w:val="0"/>
              </w:rPr>
            </w:pPr>
            <w:r w:rsidRPr="00CF049A">
              <w:rPr>
                <w:i/>
                <w:iCs/>
              </w:rPr>
              <w:t>n</w:t>
            </w:r>
            <w:r w:rsidR="00B33288">
              <w:t xml:space="preserve"> </w:t>
            </w:r>
            <w:r w:rsidRPr="004A0CD1">
              <w:t>absolute number of recommendations applicable</w:t>
            </w:r>
            <w:r w:rsidR="00B33288">
              <w:t>,</w:t>
            </w:r>
            <w:r w:rsidRPr="004A0CD1">
              <w:t xml:space="preserve"> </w:t>
            </w:r>
            <w:r w:rsidRPr="00B33288">
              <w:rPr>
                <w:i/>
                <w:iCs/>
              </w:rPr>
              <w:t>Adherence</w:t>
            </w:r>
            <w:r w:rsidR="00B33288">
              <w:t xml:space="preserve"> </w:t>
            </w:r>
            <w:r w:rsidRPr="004A0CD1">
              <w:t>adherence rate in %</w:t>
            </w:r>
            <w:r w:rsidR="00B33288">
              <w:t>,</w:t>
            </w:r>
            <w:r w:rsidR="002026BE">
              <w:t xml:space="preserve"> </w:t>
            </w:r>
            <w:r w:rsidR="002026BE" w:rsidRPr="00B33288">
              <w:rPr>
                <w:i/>
                <w:iCs/>
              </w:rPr>
              <w:t>ECG</w:t>
            </w:r>
            <w:r w:rsidR="002026BE">
              <w:t xml:space="preserve"> electrocardiogram</w:t>
            </w:r>
            <w:r w:rsidR="00B33288">
              <w:t>,</w:t>
            </w:r>
            <w:r w:rsidR="002026BE">
              <w:t xml:space="preserve"> </w:t>
            </w:r>
            <w:r w:rsidR="002026BE" w:rsidRPr="00B33288">
              <w:rPr>
                <w:i/>
                <w:iCs/>
              </w:rPr>
              <w:t>Hb</w:t>
            </w:r>
            <w:r w:rsidR="002026BE">
              <w:t xml:space="preserve"> haemoglobin</w:t>
            </w:r>
            <w:r w:rsidR="00B33288">
              <w:t>,</w:t>
            </w:r>
            <w:r w:rsidR="002026BE">
              <w:t xml:space="preserve"> </w:t>
            </w:r>
            <w:r w:rsidR="002026BE" w:rsidRPr="00B33288">
              <w:rPr>
                <w:i/>
                <w:iCs/>
              </w:rPr>
              <w:t>HbA1c</w:t>
            </w:r>
            <w:r w:rsidR="002026BE">
              <w:t xml:space="preserve"> glycated haemoglobin</w:t>
            </w:r>
          </w:p>
        </w:tc>
      </w:tr>
      <w:bookmarkEnd w:id="1"/>
    </w:tbl>
    <w:p w14:paraId="0E245227" w14:textId="77777777" w:rsidR="00AA0652" w:rsidRPr="004A0CD1" w:rsidRDefault="00AA0652" w:rsidP="00020CCD">
      <w:pPr>
        <w:rPr>
          <w:lang w:val="en-GB"/>
        </w:rPr>
      </w:pPr>
      <w:r w:rsidRPr="004A0CD1">
        <w:rPr>
          <w:lang w:val="en-GB"/>
        </w:rPr>
        <w:br w:type="page"/>
      </w:r>
    </w:p>
    <w:tbl>
      <w:tblPr>
        <w:tblW w:w="144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0"/>
        <w:gridCol w:w="715"/>
        <w:gridCol w:w="1823"/>
        <w:gridCol w:w="869"/>
        <w:gridCol w:w="1687"/>
        <w:gridCol w:w="869"/>
        <w:gridCol w:w="1687"/>
        <w:gridCol w:w="1607"/>
        <w:gridCol w:w="1080"/>
        <w:gridCol w:w="85"/>
      </w:tblGrid>
      <w:tr w:rsidR="00AA0652" w:rsidRPr="00ED1C19" w14:paraId="4A30B103" w14:textId="77777777" w:rsidTr="005F5891">
        <w:trPr>
          <w:trHeight w:val="320"/>
        </w:trPr>
        <w:tc>
          <w:tcPr>
            <w:tcW w:w="14472" w:type="dxa"/>
            <w:gridSpan w:val="10"/>
            <w:tcBorders>
              <w:bottom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</w:tcPr>
          <w:p w14:paraId="22705319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CF15CA">
              <w:lastRenderedPageBreak/>
              <w:t xml:space="preserve">Table A3: Guideline </w:t>
            </w:r>
            <w:r w:rsidRPr="004A0CD1">
              <w:t>adherence by BMI</w:t>
            </w:r>
          </w:p>
        </w:tc>
      </w:tr>
      <w:tr w:rsidR="00B33288" w:rsidRPr="004A0CD1" w14:paraId="1F00278F" w14:textId="77777777" w:rsidTr="005F5891">
        <w:trPr>
          <w:trHeight w:val="320"/>
        </w:trPr>
        <w:tc>
          <w:tcPr>
            <w:tcW w:w="40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49038C24" w14:textId="77777777" w:rsidR="00AA0652" w:rsidRPr="005738F8" w:rsidRDefault="00AA0652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  <w:bookmarkStart w:id="2" w:name="OLE_LINK7"/>
            <w:r w:rsidRPr="005738F8">
              <w:rPr>
                <w:color w:val="FFFFFF" w:themeColor="background1"/>
              </w:rPr>
              <w:t>Recommendations</w:t>
            </w:r>
          </w:p>
        </w:tc>
        <w:tc>
          <w:tcPr>
            <w:tcW w:w="2538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282428EE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underweight</w:t>
            </w:r>
          </w:p>
        </w:tc>
        <w:tc>
          <w:tcPr>
            <w:tcW w:w="2556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0E4302DD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normal</w:t>
            </w:r>
          </w:p>
        </w:tc>
        <w:tc>
          <w:tcPr>
            <w:tcW w:w="2556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3BD187F1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overweight</w:t>
            </w:r>
          </w:p>
        </w:tc>
        <w:tc>
          <w:tcPr>
            <w:tcW w:w="2772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7058F01B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obese</w:t>
            </w:r>
          </w:p>
        </w:tc>
      </w:tr>
      <w:tr w:rsidR="00B33288" w:rsidRPr="004A0CD1" w14:paraId="45B8D664" w14:textId="77777777" w:rsidTr="005F5891">
        <w:trPr>
          <w:trHeight w:val="360"/>
        </w:trPr>
        <w:tc>
          <w:tcPr>
            <w:tcW w:w="4050" w:type="dxa"/>
            <w:vMerge/>
            <w:tcBorders>
              <w:top w:val="single" w:sz="36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tcMar>
              <w:right w:w="113" w:type="dxa"/>
            </w:tcMar>
            <w:vAlign w:val="center"/>
            <w:hideMark/>
          </w:tcPr>
          <w:p w14:paraId="63FA5411" w14:textId="77777777" w:rsidR="00AA0652" w:rsidRPr="005738F8" w:rsidRDefault="00AA0652" w:rsidP="00470990">
            <w:pPr>
              <w:pStyle w:val="Tabelle"/>
              <w:spacing w:line="276" w:lineRule="auto"/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1577F615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i/>
                <w:iCs/>
                <w:color w:val="FFFFFF" w:themeColor="background1"/>
              </w:rPr>
            </w:pPr>
            <w:r w:rsidRPr="005738F8">
              <w:rPr>
                <w:i/>
                <w:iCs/>
                <w:color w:val="FFFFFF" w:themeColor="background1"/>
              </w:rPr>
              <w:t>n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3628384E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dh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4004D669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i/>
                <w:iCs/>
                <w:color w:val="FFFFFF" w:themeColor="background1"/>
              </w:rPr>
            </w:pPr>
            <w:r w:rsidRPr="005738F8">
              <w:rPr>
                <w:i/>
                <w:iCs/>
                <w:color w:val="FFFFFF" w:themeColor="background1"/>
              </w:rPr>
              <w:t>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14A25E54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dh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34096A5F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i/>
                <w:iCs/>
                <w:color w:val="FFFFFF" w:themeColor="background1"/>
              </w:rPr>
            </w:pPr>
            <w:r w:rsidRPr="005738F8">
              <w:rPr>
                <w:i/>
                <w:iCs/>
                <w:color w:val="FFFFFF" w:themeColor="background1"/>
              </w:rPr>
              <w:t>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68429EA5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dherenc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5ECCFB81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i/>
                <w:iCs/>
                <w:color w:val="FFFFFF" w:themeColor="background1"/>
              </w:rPr>
            </w:pPr>
            <w:r w:rsidRPr="005738F8">
              <w:rPr>
                <w:i/>
                <w:iCs/>
                <w:color w:val="FFFFFF" w:themeColor="background1"/>
              </w:rPr>
              <w:t>n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78D95C5A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dherence</w:t>
            </w:r>
          </w:p>
        </w:tc>
      </w:tr>
      <w:tr w:rsidR="00B33288" w:rsidRPr="004A0CD1" w14:paraId="55A719D0" w14:textId="77777777" w:rsidTr="005F5891">
        <w:trPr>
          <w:trHeight w:val="340"/>
        </w:trPr>
        <w:tc>
          <w:tcPr>
            <w:tcW w:w="4050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F05912B" w14:textId="2976D9A1" w:rsidR="00AA0652" w:rsidRPr="005738F8" w:rsidRDefault="00AA0652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  <w:r w:rsidRPr="006537FD">
              <w:rPr>
                <w:color w:val="000000" w:themeColor="text1"/>
              </w:rPr>
              <w:t>Total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39F0C77" w14:textId="77777777" w:rsidR="00AA0652" w:rsidRPr="006537FD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000000" w:themeColor="text1"/>
                <w:sz w:val="24"/>
                <w:szCs w:val="24"/>
              </w:rPr>
            </w:pPr>
            <w:r w:rsidRPr="006537FD">
              <w:rPr>
                <w:bCs w:val="0"/>
                <w:color w:val="000000" w:themeColor="text1"/>
              </w:rPr>
              <w:t>179</w:t>
            </w:r>
          </w:p>
        </w:tc>
        <w:tc>
          <w:tcPr>
            <w:tcW w:w="18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7AE1603" w14:textId="77777777" w:rsidR="00AA0652" w:rsidRPr="006537FD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000000" w:themeColor="text1"/>
              </w:rPr>
            </w:pPr>
            <w:r w:rsidRPr="006537FD">
              <w:rPr>
                <w:bCs w:val="0"/>
                <w:color w:val="000000" w:themeColor="text1"/>
              </w:rPr>
              <w:t>57%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C8F3068" w14:textId="77777777" w:rsidR="00AA0652" w:rsidRPr="006537FD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000000" w:themeColor="text1"/>
              </w:rPr>
            </w:pPr>
            <w:r w:rsidRPr="006537FD">
              <w:rPr>
                <w:bCs w:val="0"/>
                <w:color w:val="000000" w:themeColor="text1"/>
              </w:rPr>
              <w:t>2260</w:t>
            </w: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C40CBEB" w14:textId="77777777" w:rsidR="00AA0652" w:rsidRPr="006537FD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000000" w:themeColor="text1"/>
              </w:rPr>
            </w:pPr>
            <w:r w:rsidRPr="006537FD">
              <w:rPr>
                <w:bCs w:val="0"/>
                <w:color w:val="000000" w:themeColor="text1"/>
              </w:rPr>
              <w:t>52%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CDBAA73" w14:textId="77777777" w:rsidR="00AA0652" w:rsidRPr="006537FD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000000" w:themeColor="text1"/>
              </w:rPr>
            </w:pPr>
            <w:r w:rsidRPr="006537FD">
              <w:rPr>
                <w:bCs w:val="0"/>
                <w:color w:val="000000" w:themeColor="text1"/>
              </w:rPr>
              <w:t>3253</w:t>
            </w: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226BA79" w14:textId="77777777" w:rsidR="00AA0652" w:rsidRPr="006537FD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000000" w:themeColor="text1"/>
              </w:rPr>
            </w:pPr>
            <w:r w:rsidRPr="006537FD">
              <w:rPr>
                <w:bCs w:val="0"/>
                <w:color w:val="000000" w:themeColor="text1"/>
              </w:rPr>
              <w:t>55%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2CC6C61" w14:textId="77777777" w:rsidR="00AA0652" w:rsidRPr="006537FD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000000" w:themeColor="text1"/>
              </w:rPr>
            </w:pPr>
            <w:r w:rsidRPr="006537FD">
              <w:rPr>
                <w:bCs w:val="0"/>
                <w:color w:val="000000" w:themeColor="text1"/>
              </w:rPr>
              <w:t>4051</w:t>
            </w:r>
          </w:p>
        </w:tc>
        <w:tc>
          <w:tcPr>
            <w:tcW w:w="1165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7669677" w14:textId="77777777" w:rsidR="00AA0652" w:rsidRPr="006537FD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000000" w:themeColor="text1"/>
              </w:rPr>
            </w:pPr>
            <w:r w:rsidRPr="006537FD">
              <w:rPr>
                <w:bCs w:val="0"/>
                <w:color w:val="000000" w:themeColor="text1"/>
              </w:rPr>
              <w:t>36%</w:t>
            </w:r>
          </w:p>
        </w:tc>
      </w:tr>
      <w:tr w:rsidR="00B33288" w:rsidRPr="005738F8" w14:paraId="742082A3" w14:textId="77777777" w:rsidTr="005F5891">
        <w:trPr>
          <w:trHeight w:val="320"/>
        </w:trPr>
        <w:tc>
          <w:tcPr>
            <w:tcW w:w="405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06961E74" w14:textId="7670DD3A" w:rsidR="00AA0652" w:rsidRPr="005738F8" w:rsidRDefault="008A679F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  <w:r w:rsidRPr="00ED1C19">
              <w:rPr>
                <w:color w:val="FFFFFF" w:themeColor="background1"/>
              </w:rPr>
              <w:t>Technical</w:t>
            </w:r>
            <w:r w:rsidR="00AA0652" w:rsidRPr="00ED1C19">
              <w:rPr>
                <w:color w:val="FFFFFF" w:themeColor="background1"/>
              </w:rPr>
              <w:t xml:space="preserve"> </w:t>
            </w:r>
            <w:r w:rsidR="00AA0652" w:rsidRPr="005738F8">
              <w:rPr>
                <w:color w:val="FFFFFF" w:themeColor="background1"/>
              </w:rPr>
              <w:t>examinations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hideMark/>
          </w:tcPr>
          <w:p w14:paraId="481AEC1B" w14:textId="77777777" w:rsidR="00AA0652" w:rsidRPr="005738F8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hideMark/>
          </w:tcPr>
          <w:p w14:paraId="4BE0A8D7" w14:textId="77777777" w:rsidR="00AA0652" w:rsidRPr="005738F8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hideMark/>
          </w:tcPr>
          <w:p w14:paraId="04BA2291" w14:textId="77777777" w:rsidR="00AA0652" w:rsidRPr="005738F8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hideMark/>
          </w:tcPr>
          <w:p w14:paraId="73CCBBB6" w14:textId="77777777" w:rsidR="00AA0652" w:rsidRPr="005738F8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hideMark/>
          </w:tcPr>
          <w:p w14:paraId="104A2750" w14:textId="77777777" w:rsidR="00AA0652" w:rsidRPr="005738F8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hideMark/>
          </w:tcPr>
          <w:p w14:paraId="07D2D4A6" w14:textId="77777777" w:rsidR="00AA0652" w:rsidRPr="005738F8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hideMark/>
          </w:tcPr>
          <w:p w14:paraId="3E349AB4" w14:textId="77777777" w:rsidR="00AA0652" w:rsidRPr="005738F8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</w:p>
        </w:tc>
        <w:tc>
          <w:tcPr>
            <w:tcW w:w="116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hideMark/>
          </w:tcPr>
          <w:p w14:paraId="031FC04A" w14:textId="77777777" w:rsidR="00AA0652" w:rsidRPr="005738F8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</w:p>
        </w:tc>
      </w:tr>
      <w:tr w:rsidR="00B33288" w:rsidRPr="004A0CD1" w14:paraId="40FC7326" w14:textId="77777777" w:rsidTr="005F5891">
        <w:trPr>
          <w:trHeight w:val="320"/>
        </w:trPr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E40AA6B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ECG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1D6976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  <w:r w:rsidRPr="004A0CD1">
              <w:rPr>
                <w:bCs w:val="0"/>
              </w:rPr>
              <w:t>2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07A02D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3CA9D3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2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EFEDF0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2C0419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7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4A1943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0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5C0426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3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BC007E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4%</w:t>
            </w:r>
          </w:p>
        </w:tc>
      </w:tr>
      <w:tr w:rsidR="00B33288" w:rsidRPr="004A0CD1" w14:paraId="6087E42B" w14:textId="77777777" w:rsidTr="005F5891">
        <w:trPr>
          <w:trHeight w:val="320"/>
        </w:trPr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FDA5C3C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Echocardiograph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711450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  <w:r w:rsidRPr="004A0CD1">
              <w:rPr>
                <w:bCs w:val="0"/>
              </w:rPr>
              <w:t>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1C93336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628DAC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785DD9A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37317C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31643E2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0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DB0561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0E3DC5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7%</w:t>
            </w:r>
          </w:p>
        </w:tc>
      </w:tr>
      <w:tr w:rsidR="00B33288" w:rsidRPr="004A0CD1" w14:paraId="71F02237" w14:textId="77777777" w:rsidTr="005F5891">
        <w:trPr>
          <w:trHeight w:val="320"/>
        </w:trPr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849302B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ulmonary function test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AC9C6B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  <w:r w:rsidRPr="004A0CD1">
              <w:rPr>
                <w:bCs w:val="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9D89C2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5EAE62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F8B136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573E54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A2EC71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6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F991E2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2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02621E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%</w:t>
            </w:r>
          </w:p>
        </w:tc>
      </w:tr>
      <w:tr w:rsidR="00B33288" w:rsidRPr="004A0CD1" w14:paraId="7A911B6C" w14:textId="77777777" w:rsidTr="005F5891">
        <w:trPr>
          <w:trHeight w:val="320"/>
        </w:trPr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right w:w="113" w:type="dxa"/>
            </w:tcMar>
            <w:vAlign w:val="center"/>
            <w:hideMark/>
          </w:tcPr>
          <w:p w14:paraId="245D7CC3" w14:textId="591A50A9" w:rsidR="00AA0652" w:rsidRPr="004A0CD1" w:rsidRDefault="00D41517" w:rsidP="00470990">
            <w:pPr>
              <w:pStyle w:val="Tabelle"/>
              <w:spacing w:line="276" w:lineRule="auto"/>
            </w:pPr>
            <w:r>
              <w:t>Noninvasive</w:t>
            </w:r>
            <w:r w:rsidR="00AA0652" w:rsidRPr="004A0CD1">
              <w:t xml:space="preserve"> cardiac stress testing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3188042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  <w:r w:rsidRPr="004A0CD1">
              <w:rPr>
                <w:bCs w:val="0"/>
              </w:rPr>
              <w:t>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A1438A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4CEAC3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7B0DD3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7238C2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19C39F3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4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0BFB09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4E544E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8%</w:t>
            </w:r>
          </w:p>
        </w:tc>
      </w:tr>
      <w:tr w:rsidR="00B33288" w:rsidRPr="004A0CD1" w14:paraId="3CE7B29B" w14:textId="77777777" w:rsidTr="005F5891">
        <w:trPr>
          <w:trHeight w:val="320"/>
        </w:trPr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BD5EACF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Carotid dopple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89DC25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  <w:r w:rsidRPr="004A0CD1">
              <w:rPr>
                <w:bCs w:val="0"/>
              </w:rPr>
              <w:t>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734835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49F088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417FDA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76B209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3CD7BA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1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D0C62E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F3AC6C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</w:tr>
      <w:tr w:rsidR="00B33288" w:rsidRPr="004A0CD1" w14:paraId="62528748" w14:textId="77777777" w:rsidTr="005F5891">
        <w:trPr>
          <w:trHeight w:val="320"/>
        </w:trPr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1FBBABB8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Coronary angiograph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hideMark/>
          </w:tcPr>
          <w:p w14:paraId="7DB7694A" w14:textId="77777777" w:rsidR="00AA0652" w:rsidRPr="004A0CD1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hideMark/>
          </w:tcPr>
          <w:p w14:paraId="004F259C" w14:textId="77777777" w:rsidR="00AA0652" w:rsidRPr="004A0CD1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7762908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1B4FC0D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DA5137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0E90B5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76497D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92101E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</w:tr>
      <w:tr w:rsidR="00B33288" w:rsidRPr="004A0CD1" w14:paraId="7C5B340E" w14:textId="77777777" w:rsidTr="005F5891">
        <w:trPr>
          <w:trHeight w:val="340"/>
        </w:trPr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31CADE0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ulse oximetr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E47203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9AD01B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D282B8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91B275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1C14F7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0130CD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5E0177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2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0F183D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1%</w:t>
            </w:r>
          </w:p>
        </w:tc>
      </w:tr>
      <w:tr w:rsidR="00B33288" w:rsidRPr="005738F8" w14:paraId="0BE7ECFE" w14:textId="77777777" w:rsidTr="005F5891">
        <w:trPr>
          <w:trHeight w:val="320"/>
        </w:trPr>
        <w:tc>
          <w:tcPr>
            <w:tcW w:w="405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51E8E769" w14:textId="77777777" w:rsidR="00AA0652" w:rsidRPr="005738F8" w:rsidRDefault="00AA0652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Laboratory values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hideMark/>
          </w:tcPr>
          <w:p w14:paraId="6F027764" w14:textId="77777777" w:rsidR="00AA0652" w:rsidRPr="005738F8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hideMark/>
          </w:tcPr>
          <w:p w14:paraId="4CAB25C6" w14:textId="77777777" w:rsidR="00AA0652" w:rsidRPr="005738F8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hideMark/>
          </w:tcPr>
          <w:p w14:paraId="5CD4ECBA" w14:textId="77777777" w:rsidR="00AA0652" w:rsidRPr="005738F8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hideMark/>
          </w:tcPr>
          <w:p w14:paraId="6F8A8691" w14:textId="77777777" w:rsidR="00AA0652" w:rsidRPr="005738F8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hideMark/>
          </w:tcPr>
          <w:p w14:paraId="30595134" w14:textId="77777777" w:rsidR="00AA0652" w:rsidRPr="005738F8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hideMark/>
          </w:tcPr>
          <w:p w14:paraId="6D8CFA59" w14:textId="77777777" w:rsidR="00AA0652" w:rsidRPr="005738F8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hideMark/>
          </w:tcPr>
          <w:p w14:paraId="546D2CF4" w14:textId="77777777" w:rsidR="00AA0652" w:rsidRPr="005738F8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</w:p>
        </w:tc>
        <w:tc>
          <w:tcPr>
            <w:tcW w:w="116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hideMark/>
          </w:tcPr>
          <w:p w14:paraId="7B6279CF" w14:textId="77777777" w:rsidR="00AA0652" w:rsidRPr="005738F8" w:rsidRDefault="00AA0652" w:rsidP="004B68C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</w:p>
        </w:tc>
      </w:tr>
      <w:tr w:rsidR="00B33288" w:rsidRPr="004A0CD1" w14:paraId="44FFF1E0" w14:textId="77777777" w:rsidTr="005F5891">
        <w:trPr>
          <w:trHeight w:val="320"/>
        </w:trPr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B7B8A3D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Sodium/Potassium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D73285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  <w:r w:rsidRPr="004A0CD1">
              <w:rPr>
                <w:bCs w:val="0"/>
              </w:rPr>
              <w:t>1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5DE835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46096B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2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883A21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CEED0A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3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0C7979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3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410797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2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710A7B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6%</w:t>
            </w:r>
          </w:p>
        </w:tc>
      </w:tr>
      <w:tr w:rsidR="00B33288" w:rsidRPr="004A0CD1" w14:paraId="5DBE705E" w14:textId="77777777" w:rsidTr="005F5891">
        <w:trPr>
          <w:trHeight w:val="320"/>
        </w:trPr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9EEEDA7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Hb-concentratio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E1FD9E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  <w:r w:rsidRPr="004A0CD1">
              <w:rPr>
                <w:bCs w:val="0"/>
              </w:rPr>
              <w:t>1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36F6B87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320FE01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2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614759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79EF4A1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9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BFB1FD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3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1C0144C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0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77B7B59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0%</w:t>
            </w:r>
          </w:p>
        </w:tc>
      </w:tr>
      <w:tr w:rsidR="00B33288" w:rsidRPr="004A0CD1" w14:paraId="3805282A" w14:textId="77777777" w:rsidTr="005F5891">
        <w:trPr>
          <w:trHeight w:val="320"/>
        </w:trPr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DE9B26B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Leukocyte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96E9EC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  <w:r w:rsidRPr="004A0CD1">
              <w:rPr>
                <w:bCs w:val="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3CDB49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597156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01DAC0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D5D293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A02DDF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5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B098B3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82FACC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3%</w:t>
            </w:r>
          </w:p>
        </w:tc>
      </w:tr>
      <w:tr w:rsidR="00B33288" w:rsidRPr="004A0CD1" w14:paraId="26FF0CD8" w14:textId="77777777" w:rsidTr="005F5891">
        <w:trPr>
          <w:trHeight w:val="320"/>
        </w:trPr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38E2981E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latelet count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7F28DF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  <w:r w:rsidRPr="004A0CD1">
              <w:rPr>
                <w:bCs w:val="0"/>
              </w:rPr>
              <w:t>1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F3D191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5F96C5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5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CBD1FC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E79635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3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1E5147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1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C4DF4F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3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5BC61C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3%</w:t>
            </w:r>
          </w:p>
        </w:tc>
      </w:tr>
      <w:tr w:rsidR="00B33288" w:rsidRPr="004A0CD1" w14:paraId="4E630D30" w14:textId="77777777" w:rsidTr="005F5891">
        <w:trPr>
          <w:trHeight w:val="320"/>
        </w:trPr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19C8B3E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Coagulation test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D969C0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  <w:r w:rsidRPr="004A0CD1">
              <w:rPr>
                <w:bCs w:val="0"/>
              </w:rPr>
              <w:t>1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5EC452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424F09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7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82F608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C97A67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6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0D9E14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5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1A3FD3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5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B35149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8%</w:t>
            </w:r>
          </w:p>
        </w:tc>
      </w:tr>
      <w:tr w:rsidR="00B33288" w:rsidRPr="004A0CD1" w14:paraId="6714D04B" w14:textId="77777777" w:rsidTr="005F5891">
        <w:trPr>
          <w:trHeight w:val="320"/>
        </w:trPr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8FDD6B5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Renal function test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D22C9A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  <w:r w:rsidRPr="004A0CD1">
              <w:rPr>
                <w:bCs w:val="0"/>
              </w:rPr>
              <w:t>4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A9ED4B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A539AD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6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469127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DF519B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1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EE8892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3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9E35B5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1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3232EF5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9%</w:t>
            </w:r>
          </w:p>
        </w:tc>
      </w:tr>
      <w:tr w:rsidR="00B33288" w:rsidRPr="004A0CD1" w14:paraId="733348B6" w14:textId="77777777" w:rsidTr="005F5891">
        <w:trPr>
          <w:trHeight w:val="320"/>
        </w:trPr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487B878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Hepatic function test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5BCAAA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  <w:r w:rsidRPr="004A0CD1">
              <w:rPr>
                <w:bCs w:val="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1EBF1C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3A75E1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6D0BF4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1466EA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6105D3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2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CD5625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12BAA5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0%</w:t>
            </w:r>
          </w:p>
        </w:tc>
      </w:tr>
      <w:tr w:rsidR="00B33288" w:rsidRPr="004A0CD1" w14:paraId="7A96F50C" w14:textId="77777777" w:rsidTr="005F5891">
        <w:trPr>
          <w:trHeight w:val="320"/>
        </w:trPr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11795E4A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rotein valu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7822ED3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  <w:r w:rsidRPr="004A0CD1">
              <w:rPr>
                <w:bCs w:val="0"/>
              </w:rPr>
              <w:t>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EF3108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7DCDD1B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BF2A4F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6AF184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64259D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3A7E74D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05511C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</w:tr>
      <w:tr w:rsidR="00B33288" w:rsidRPr="004A0CD1" w14:paraId="63A84916" w14:textId="77777777" w:rsidTr="005F5891">
        <w:trPr>
          <w:trHeight w:val="320"/>
        </w:trPr>
        <w:tc>
          <w:tcPr>
            <w:tcW w:w="40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C43C8B2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Blood glucos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F77076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  <w:r w:rsidRPr="004A0CD1">
              <w:rPr>
                <w:bCs w:val="0"/>
              </w:rPr>
              <w:t>1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463600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368623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4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68D624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900066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3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102514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8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0F4923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7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19A332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1%</w:t>
            </w:r>
          </w:p>
        </w:tc>
      </w:tr>
      <w:tr w:rsidR="00B33288" w:rsidRPr="004A0CD1" w14:paraId="55194CFE" w14:textId="77777777" w:rsidTr="005F5891">
        <w:trPr>
          <w:trHeight w:val="340"/>
        </w:trPr>
        <w:tc>
          <w:tcPr>
            <w:tcW w:w="405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A08B180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HbA1c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A8E538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sz w:val="24"/>
                <w:szCs w:val="24"/>
              </w:rPr>
            </w:pPr>
            <w:r w:rsidRPr="004A0CD1">
              <w:rPr>
                <w:bCs w:val="0"/>
              </w:rPr>
              <w:t>1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127BF6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7CE5DBC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4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192E597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229CAD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3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385894C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39510A0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79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74FAD06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</w:tr>
      <w:tr w:rsidR="00B33288" w:rsidRPr="00ED1C19" w14:paraId="3BE0683E" w14:textId="77777777" w:rsidTr="005F5891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2" w:space="0" w:color="auto"/>
            <w:insideV w:val="single" w:sz="2" w:space="0" w:color="auto"/>
          </w:tblBorders>
          <w:tblCellMar>
            <w:left w:w="0" w:type="dxa"/>
            <w:right w:w="28" w:type="dxa"/>
          </w:tblCellMar>
        </w:tblPrEx>
        <w:trPr>
          <w:gridAfter w:val="1"/>
          <w:wAfter w:w="85" w:type="dxa"/>
          <w:trHeight w:val="300"/>
        </w:trPr>
        <w:tc>
          <w:tcPr>
            <w:tcW w:w="14387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</w:tcPr>
          <w:p w14:paraId="46AB7CD2" w14:textId="1E3F6E2F" w:rsidR="00AA0652" w:rsidRPr="004A0CD1" w:rsidRDefault="00AA0652" w:rsidP="00470990">
            <w:pPr>
              <w:pStyle w:val="Tabelle"/>
              <w:spacing w:line="276" w:lineRule="auto"/>
              <w:rPr>
                <w:bCs w:val="0"/>
              </w:rPr>
            </w:pPr>
            <w:r w:rsidRPr="00CF049A">
              <w:rPr>
                <w:i/>
                <w:iCs/>
              </w:rPr>
              <w:t>n</w:t>
            </w:r>
            <w:r w:rsidR="00B33288">
              <w:t xml:space="preserve"> </w:t>
            </w:r>
            <w:r w:rsidRPr="004A0CD1">
              <w:t>absolute number of recommendations applicable</w:t>
            </w:r>
            <w:r w:rsidR="00B33288">
              <w:t>,</w:t>
            </w:r>
            <w:r w:rsidRPr="004A0CD1">
              <w:t xml:space="preserve"> </w:t>
            </w:r>
            <w:r w:rsidRPr="00B33288">
              <w:rPr>
                <w:i/>
                <w:iCs/>
              </w:rPr>
              <w:t>Adherence</w:t>
            </w:r>
            <w:r w:rsidR="00B33288">
              <w:t xml:space="preserve"> </w:t>
            </w:r>
            <w:proofErr w:type="spellStart"/>
            <w:r w:rsidRPr="004A0CD1">
              <w:t>adherence</w:t>
            </w:r>
            <w:proofErr w:type="spellEnd"/>
            <w:r w:rsidRPr="004A0CD1">
              <w:t xml:space="preserve"> rate in %</w:t>
            </w:r>
            <w:r w:rsidR="00B33288">
              <w:t>,</w:t>
            </w:r>
            <w:r w:rsidR="002026BE">
              <w:t xml:space="preserve"> </w:t>
            </w:r>
            <w:r w:rsidR="002026BE" w:rsidRPr="00B33288">
              <w:rPr>
                <w:i/>
                <w:iCs/>
              </w:rPr>
              <w:t>ECG</w:t>
            </w:r>
            <w:r w:rsidR="002026BE">
              <w:t xml:space="preserve"> electrocardiogram</w:t>
            </w:r>
            <w:r w:rsidR="00B33288">
              <w:t>,</w:t>
            </w:r>
            <w:r w:rsidR="002026BE">
              <w:t xml:space="preserve"> </w:t>
            </w:r>
            <w:r w:rsidR="002026BE" w:rsidRPr="00B33288">
              <w:rPr>
                <w:i/>
                <w:iCs/>
              </w:rPr>
              <w:t>Hb</w:t>
            </w:r>
            <w:r w:rsidR="002026BE">
              <w:t xml:space="preserve"> haemoglobin</w:t>
            </w:r>
            <w:r w:rsidR="00B33288">
              <w:t>,</w:t>
            </w:r>
            <w:r w:rsidR="002026BE">
              <w:t xml:space="preserve"> </w:t>
            </w:r>
            <w:r w:rsidR="002026BE" w:rsidRPr="00B33288">
              <w:rPr>
                <w:i/>
                <w:iCs/>
              </w:rPr>
              <w:t>HbA1c</w:t>
            </w:r>
            <w:r w:rsidR="002026BE">
              <w:t xml:space="preserve"> glycated haemoglobin</w:t>
            </w:r>
          </w:p>
        </w:tc>
      </w:tr>
    </w:tbl>
    <w:p w14:paraId="2B0BF834" w14:textId="77777777" w:rsidR="00AA0652" w:rsidRPr="004A0CD1" w:rsidRDefault="00AA0652" w:rsidP="00020CCD">
      <w:pPr>
        <w:rPr>
          <w:lang w:val="en-GB"/>
        </w:rPr>
      </w:pPr>
      <w:r w:rsidRPr="004A0CD1">
        <w:rPr>
          <w:lang w:val="en-GB"/>
        </w:rPr>
        <w:br w:type="page"/>
      </w:r>
    </w:p>
    <w:tbl>
      <w:tblPr>
        <w:tblW w:w="1006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32"/>
        <w:gridCol w:w="1108"/>
        <w:gridCol w:w="2360"/>
        <w:gridCol w:w="1107"/>
        <w:gridCol w:w="2360"/>
      </w:tblGrid>
      <w:tr w:rsidR="00AA0652" w:rsidRPr="00ED1C19" w14:paraId="298A259F" w14:textId="77777777" w:rsidTr="00FC6403">
        <w:trPr>
          <w:trHeight w:val="320"/>
        </w:trPr>
        <w:tc>
          <w:tcPr>
            <w:tcW w:w="10060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</w:tcPr>
          <w:p w14:paraId="053DA907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CF15CA">
              <w:lastRenderedPageBreak/>
              <w:t xml:space="preserve">Table A4: Guideline </w:t>
            </w:r>
            <w:r w:rsidRPr="004A0CD1">
              <w:t>adherence by age</w:t>
            </w:r>
          </w:p>
        </w:tc>
      </w:tr>
      <w:tr w:rsidR="00AA0652" w:rsidRPr="004A0CD1" w14:paraId="6F2845BB" w14:textId="77777777" w:rsidTr="005738F8">
        <w:trPr>
          <w:trHeight w:val="320"/>
        </w:trPr>
        <w:tc>
          <w:tcPr>
            <w:tcW w:w="51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33D20174" w14:textId="77777777" w:rsidR="00AA0652" w:rsidRPr="005738F8" w:rsidRDefault="00AA0652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Recommendations</w:t>
            </w: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1A8E9DED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ge &lt;65</w:t>
            </w: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6C4D5E51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ge ≥65</w:t>
            </w:r>
          </w:p>
        </w:tc>
      </w:tr>
      <w:tr w:rsidR="002D2385" w:rsidRPr="004A0CD1" w14:paraId="21566B6B" w14:textId="77777777" w:rsidTr="005738F8">
        <w:trPr>
          <w:trHeight w:val="300"/>
        </w:trPr>
        <w:tc>
          <w:tcPr>
            <w:tcW w:w="510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7F7F7F" w:themeFill="text1" w:themeFillTint="80"/>
            <w:tcMar>
              <w:right w:w="113" w:type="dxa"/>
            </w:tcMar>
            <w:vAlign w:val="center"/>
            <w:hideMark/>
          </w:tcPr>
          <w:p w14:paraId="7707FDF5" w14:textId="77777777" w:rsidR="00AA0652" w:rsidRPr="005738F8" w:rsidRDefault="00AA0652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08A696EB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i/>
                <w:iCs/>
                <w:color w:val="FFFFFF" w:themeColor="background1"/>
              </w:rPr>
            </w:pPr>
            <w:r w:rsidRPr="005738F8">
              <w:rPr>
                <w:i/>
                <w:iCs/>
                <w:color w:val="FFFFFF" w:themeColor="background1"/>
              </w:rPr>
              <w:t>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79F87309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dherenc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4B620CEA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i/>
                <w:iCs/>
                <w:color w:val="FFFFFF" w:themeColor="background1"/>
              </w:rPr>
            </w:pPr>
            <w:r w:rsidRPr="005738F8">
              <w:rPr>
                <w:i/>
                <w:iCs/>
                <w:color w:val="FFFFFF" w:themeColor="background1"/>
              </w:rPr>
              <w:t>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0B965563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dherence</w:t>
            </w:r>
          </w:p>
        </w:tc>
      </w:tr>
      <w:tr w:rsidR="00AA0652" w:rsidRPr="004A0CD1" w14:paraId="3C81FF4A" w14:textId="77777777" w:rsidTr="00FC6403">
        <w:trPr>
          <w:trHeight w:val="30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B63A10B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Total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825ED2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287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208AA7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5%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17F9BC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456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786E16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5,6%</w:t>
            </w:r>
          </w:p>
        </w:tc>
      </w:tr>
      <w:tr w:rsidR="002D2385" w:rsidRPr="005738F8" w14:paraId="5B5B7653" w14:textId="77777777" w:rsidTr="005738F8">
        <w:trPr>
          <w:trHeight w:val="280"/>
        </w:trPr>
        <w:tc>
          <w:tcPr>
            <w:tcW w:w="510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622B8FAD" w14:textId="600210BD" w:rsidR="00AA0652" w:rsidRPr="005738F8" w:rsidRDefault="008A679F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  <w:r w:rsidRPr="00ED1C19">
              <w:rPr>
                <w:color w:val="FFFFFF" w:themeColor="background1"/>
              </w:rPr>
              <w:t>Technical</w:t>
            </w:r>
            <w:r w:rsidR="00AA0652" w:rsidRPr="00ED1C19">
              <w:rPr>
                <w:color w:val="FFFFFF" w:themeColor="background1"/>
              </w:rPr>
              <w:t xml:space="preserve"> </w:t>
            </w:r>
            <w:r w:rsidR="00AA0652" w:rsidRPr="005738F8">
              <w:rPr>
                <w:color w:val="FFFFFF" w:themeColor="background1"/>
              </w:rPr>
              <w:t>examinations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3C33B8DD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2747C809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07D1BB45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1409E9CF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</w:tr>
      <w:tr w:rsidR="00AA0652" w:rsidRPr="004A0CD1" w14:paraId="0BDA2942" w14:textId="77777777" w:rsidTr="00FC6403">
        <w:trPr>
          <w:trHeight w:val="28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ED73CF8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EC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24AE8B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0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ECF4AB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5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1712C5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15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DBECD6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2,5%</w:t>
            </w:r>
          </w:p>
        </w:tc>
      </w:tr>
      <w:tr w:rsidR="002D2385" w:rsidRPr="004A0CD1" w14:paraId="52CAE54A" w14:textId="77777777" w:rsidTr="00326DBE">
        <w:trPr>
          <w:trHeight w:val="28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B6D77BB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Echocardiograph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19727F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EE4D8D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8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C5F8D1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1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8B4952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8,9%</w:t>
            </w:r>
          </w:p>
        </w:tc>
      </w:tr>
      <w:tr w:rsidR="00AA0652" w:rsidRPr="004A0CD1" w14:paraId="14E46922" w14:textId="77777777" w:rsidTr="00FC6403">
        <w:trPr>
          <w:trHeight w:val="28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CCB25D8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ulmonary function tes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877A0C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2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05F5C1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55DA75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2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4EA8B0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,4%</w:t>
            </w:r>
          </w:p>
        </w:tc>
      </w:tr>
      <w:tr w:rsidR="002D2385" w:rsidRPr="004A0CD1" w14:paraId="167AF67D" w14:textId="77777777" w:rsidTr="00326DBE">
        <w:trPr>
          <w:trHeight w:val="30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right w:w="113" w:type="dxa"/>
            </w:tcMar>
            <w:vAlign w:val="center"/>
            <w:hideMark/>
          </w:tcPr>
          <w:p w14:paraId="19A1EBCF" w14:textId="37F01AB9" w:rsidR="00AA0652" w:rsidRPr="004A0CD1" w:rsidRDefault="00D41517" w:rsidP="00470990">
            <w:pPr>
              <w:pStyle w:val="Tabelle"/>
              <w:spacing w:line="276" w:lineRule="auto"/>
            </w:pPr>
            <w:r>
              <w:t>Noninvasive</w:t>
            </w:r>
            <w:r w:rsidR="00AA0652" w:rsidRPr="004A0CD1">
              <w:t xml:space="preserve"> cardiac stress testin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73E02F5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7A8570A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4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C3F922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DD6DA2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3,3%</w:t>
            </w:r>
          </w:p>
        </w:tc>
      </w:tr>
      <w:tr w:rsidR="00AA0652" w:rsidRPr="004A0CD1" w14:paraId="7D4482CF" w14:textId="77777777" w:rsidTr="00FC6403">
        <w:trPr>
          <w:trHeight w:val="28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64ECC5E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Carotid dopple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802D30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F671CD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1CB629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293057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,8%</w:t>
            </w:r>
          </w:p>
        </w:tc>
      </w:tr>
      <w:tr w:rsidR="002D2385" w:rsidRPr="004A0CD1" w14:paraId="330EFFCF" w14:textId="77777777" w:rsidTr="00326DBE">
        <w:trPr>
          <w:trHeight w:val="28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85B3955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Coronary angiograph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EB34E9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FD9DE9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143D903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18D15DF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,0%</w:t>
            </w:r>
          </w:p>
        </w:tc>
      </w:tr>
      <w:tr w:rsidR="00AA0652" w:rsidRPr="004A0CD1" w14:paraId="0EFBE477" w14:textId="77777777" w:rsidTr="00FC6403">
        <w:trPr>
          <w:trHeight w:val="30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17886AF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ulse oximetr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7D3C34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6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1F7ADF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5D9025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5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13CA7B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3,5%</w:t>
            </w:r>
          </w:p>
        </w:tc>
      </w:tr>
      <w:tr w:rsidR="002D2385" w:rsidRPr="005738F8" w14:paraId="1F2039C9" w14:textId="77777777" w:rsidTr="005738F8">
        <w:trPr>
          <w:trHeight w:val="280"/>
        </w:trPr>
        <w:tc>
          <w:tcPr>
            <w:tcW w:w="510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707864CC" w14:textId="77777777" w:rsidR="00AA0652" w:rsidRPr="005738F8" w:rsidRDefault="00AA0652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Laboratory values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55BFDAF6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3C3FE05D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798F372F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0644F965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</w:tr>
      <w:tr w:rsidR="00AA0652" w:rsidRPr="004A0CD1" w14:paraId="39962B9D" w14:textId="77777777" w:rsidTr="00FC6403">
        <w:trPr>
          <w:trHeight w:val="28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255A04C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Sodium/Potassium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9F35A0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8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7D09C6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9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90CCC3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1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B027D8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4,0%</w:t>
            </w:r>
          </w:p>
        </w:tc>
      </w:tr>
      <w:tr w:rsidR="002D2385" w:rsidRPr="004A0CD1" w14:paraId="2936C9B9" w14:textId="77777777" w:rsidTr="00326DBE">
        <w:trPr>
          <w:trHeight w:val="28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113E6C6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Hb-concentr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389116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6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3C6C426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6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03B470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6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1D217FF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6,2%</w:t>
            </w:r>
          </w:p>
        </w:tc>
      </w:tr>
      <w:tr w:rsidR="00AA0652" w:rsidRPr="004A0CD1" w14:paraId="17302564" w14:textId="77777777" w:rsidTr="00FC6403">
        <w:trPr>
          <w:trHeight w:val="28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5E59161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Leukocyt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307018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ED2FA0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0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ECEB1C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A8764B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6,7%</w:t>
            </w:r>
          </w:p>
        </w:tc>
      </w:tr>
      <w:tr w:rsidR="002D2385" w:rsidRPr="004A0CD1" w14:paraId="77E9B8CB" w14:textId="77777777" w:rsidTr="00326DBE">
        <w:trPr>
          <w:trHeight w:val="28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D171D6F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latelet cou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AD0F65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7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D86C78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4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6A1B67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6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4E31D5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1,3%</w:t>
            </w:r>
          </w:p>
        </w:tc>
      </w:tr>
      <w:tr w:rsidR="00AA0652" w:rsidRPr="004A0CD1" w14:paraId="2B2EF424" w14:textId="77777777" w:rsidTr="00FC6403">
        <w:trPr>
          <w:trHeight w:val="28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C633F4D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Coagulation test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6805B0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2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531885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5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84764A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8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5EDB46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7,6%</w:t>
            </w:r>
          </w:p>
        </w:tc>
      </w:tr>
      <w:tr w:rsidR="002D2385" w:rsidRPr="004A0CD1" w14:paraId="3E1FA5CF" w14:textId="77777777" w:rsidTr="00326DBE">
        <w:trPr>
          <w:trHeight w:val="28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358D44E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Renal function test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1D59C4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6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3AD88DB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4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0C12AA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7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D8E109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5,5%</w:t>
            </w:r>
          </w:p>
        </w:tc>
      </w:tr>
      <w:tr w:rsidR="00AA0652" w:rsidRPr="004A0CD1" w14:paraId="729CAF72" w14:textId="77777777" w:rsidTr="00FC6403">
        <w:trPr>
          <w:trHeight w:val="28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F28C313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Hepatic function test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9D097A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257B7A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5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A2CE8B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7E8A20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6,4%</w:t>
            </w:r>
          </w:p>
        </w:tc>
      </w:tr>
      <w:tr w:rsidR="002D2385" w:rsidRPr="004A0CD1" w14:paraId="15CA8FAD" w14:textId="77777777" w:rsidTr="00326DBE">
        <w:trPr>
          <w:trHeight w:val="28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0039E81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rotein 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5E4788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4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8F0BFB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6F6B92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2294F0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,0%</w:t>
            </w:r>
          </w:p>
        </w:tc>
      </w:tr>
      <w:tr w:rsidR="00AA0652" w:rsidRPr="004A0CD1" w14:paraId="387BDE84" w14:textId="77777777" w:rsidTr="00FC6403">
        <w:trPr>
          <w:trHeight w:val="280"/>
        </w:trPr>
        <w:tc>
          <w:tcPr>
            <w:tcW w:w="510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6F68D2F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Blood glucos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B92F36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4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F91950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6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F0E439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1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143FE3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9,9%</w:t>
            </w:r>
          </w:p>
        </w:tc>
      </w:tr>
      <w:tr w:rsidR="002D2385" w:rsidRPr="004A0CD1" w14:paraId="360687C4" w14:textId="77777777" w:rsidTr="00326DBE">
        <w:trPr>
          <w:trHeight w:val="300"/>
        </w:trPr>
        <w:tc>
          <w:tcPr>
            <w:tcW w:w="510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3144EB1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HbA1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3D1B7C8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4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284D83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1D67243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1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18E576A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,0%</w:t>
            </w:r>
          </w:p>
        </w:tc>
      </w:tr>
      <w:tr w:rsidR="00AA0652" w:rsidRPr="00ED1C19" w14:paraId="31C62144" w14:textId="77777777" w:rsidTr="00FC6403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single" w:sz="2" w:space="0" w:color="auto"/>
            <w:insideV w:val="single" w:sz="2" w:space="0" w:color="auto"/>
          </w:tblBorders>
          <w:tblCellMar>
            <w:left w:w="0" w:type="dxa"/>
            <w:right w:w="28" w:type="dxa"/>
          </w:tblCellMar>
        </w:tblPrEx>
        <w:trPr>
          <w:trHeight w:val="300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</w:tcPr>
          <w:p w14:paraId="33933788" w14:textId="3C54420C" w:rsidR="00AA0652" w:rsidRPr="004A0CD1" w:rsidRDefault="00AA0652" w:rsidP="00470990">
            <w:pPr>
              <w:pStyle w:val="Tabelle"/>
              <w:spacing w:line="276" w:lineRule="auto"/>
              <w:rPr>
                <w:bCs w:val="0"/>
              </w:rPr>
            </w:pPr>
            <w:r w:rsidRPr="00CF049A">
              <w:rPr>
                <w:i/>
                <w:iCs/>
              </w:rPr>
              <w:t>n</w:t>
            </w:r>
            <w:r w:rsidR="00B33288">
              <w:t xml:space="preserve"> </w:t>
            </w:r>
            <w:r w:rsidRPr="004A0CD1">
              <w:t>absolute number of recommendations applicable</w:t>
            </w:r>
            <w:r w:rsidR="002D2385">
              <w:t>,</w:t>
            </w:r>
            <w:r w:rsidRPr="004A0CD1">
              <w:t xml:space="preserve"> </w:t>
            </w:r>
            <w:r w:rsidRPr="00B33288">
              <w:rPr>
                <w:i/>
                <w:iCs/>
              </w:rPr>
              <w:t>Adherence</w:t>
            </w:r>
            <w:r w:rsidR="00B33288">
              <w:t xml:space="preserve"> </w:t>
            </w:r>
            <w:proofErr w:type="spellStart"/>
            <w:r w:rsidRPr="004A0CD1">
              <w:t>adherence</w:t>
            </w:r>
            <w:proofErr w:type="spellEnd"/>
            <w:r w:rsidRPr="004A0CD1">
              <w:t xml:space="preserve"> rate in %</w:t>
            </w:r>
            <w:r w:rsidR="002D2385">
              <w:t>,</w:t>
            </w:r>
            <w:r w:rsidR="002026BE">
              <w:t xml:space="preserve"> </w:t>
            </w:r>
            <w:r w:rsidR="002026BE" w:rsidRPr="00B33288">
              <w:rPr>
                <w:i/>
                <w:iCs/>
              </w:rPr>
              <w:t>ECG</w:t>
            </w:r>
            <w:r w:rsidR="002026BE">
              <w:t xml:space="preserve"> electrocardiogram</w:t>
            </w:r>
            <w:r w:rsidR="002D2385">
              <w:t>,</w:t>
            </w:r>
            <w:r w:rsidR="002026BE">
              <w:t xml:space="preserve"> </w:t>
            </w:r>
            <w:r w:rsidR="002026BE" w:rsidRPr="00B33288">
              <w:rPr>
                <w:i/>
                <w:iCs/>
              </w:rPr>
              <w:t>Hb</w:t>
            </w:r>
            <w:r w:rsidR="002026BE">
              <w:t xml:space="preserve"> haemoglobin</w:t>
            </w:r>
            <w:r w:rsidR="002D2385">
              <w:t>,</w:t>
            </w:r>
            <w:r w:rsidR="002026BE">
              <w:t xml:space="preserve"> </w:t>
            </w:r>
            <w:r w:rsidR="002026BE" w:rsidRPr="00B33288">
              <w:rPr>
                <w:i/>
                <w:iCs/>
              </w:rPr>
              <w:t>HbA1c</w:t>
            </w:r>
            <w:r w:rsidR="002026BE">
              <w:t xml:space="preserve"> glycated haemoglobin</w:t>
            </w:r>
          </w:p>
        </w:tc>
      </w:tr>
    </w:tbl>
    <w:p w14:paraId="18F704C6" w14:textId="77777777" w:rsidR="00AA0652" w:rsidRPr="004A0CD1" w:rsidRDefault="00AA0652" w:rsidP="00020CCD">
      <w:pPr>
        <w:rPr>
          <w:lang w:val="en-GB"/>
        </w:rPr>
      </w:pPr>
      <w:r w:rsidRPr="004A0CD1">
        <w:rPr>
          <w:lang w:val="en-GB"/>
        </w:rPr>
        <w:br w:type="page"/>
      </w:r>
    </w:p>
    <w:p w14:paraId="577ED5F4" w14:textId="77777777" w:rsidR="00AA0652" w:rsidRPr="004A0CD1" w:rsidRDefault="00AA0652" w:rsidP="00020CCD">
      <w:pPr>
        <w:rPr>
          <w:lang w:val="en-GB"/>
        </w:rPr>
      </w:pPr>
    </w:p>
    <w:tbl>
      <w:tblPr>
        <w:tblW w:w="107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0"/>
        <w:gridCol w:w="913"/>
        <w:gridCol w:w="1231"/>
        <w:gridCol w:w="993"/>
        <w:gridCol w:w="1151"/>
        <w:gridCol w:w="691"/>
        <w:gridCol w:w="1151"/>
      </w:tblGrid>
      <w:tr w:rsidR="00AA0652" w:rsidRPr="00ED1C19" w14:paraId="126E61D1" w14:textId="77777777" w:rsidTr="00B33288">
        <w:trPr>
          <w:trHeight w:val="397"/>
        </w:trPr>
        <w:tc>
          <w:tcPr>
            <w:tcW w:w="10790" w:type="dxa"/>
            <w:gridSpan w:val="7"/>
            <w:tcBorders>
              <w:bottom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</w:tcPr>
          <w:p w14:paraId="37E2CA0F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CF15CA">
              <w:t xml:space="preserve">Table A5: Guideline </w:t>
            </w:r>
            <w:r w:rsidRPr="004A0CD1">
              <w:t>adherence by surgical risk</w:t>
            </w:r>
          </w:p>
        </w:tc>
      </w:tr>
      <w:bookmarkEnd w:id="2"/>
      <w:tr w:rsidR="00AA0652" w:rsidRPr="004A0CD1" w14:paraId="374AEF1B" w14:textId="77777777" w:rsidTr="00B33288">
        <w:trPr>
          <w:trHeight w:val="59"/>
        </w:trPr>
        <w:tc>
          <w:tcPr>
            <w:tcW w:w="4660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2FAB4387" w14:textId="77777777" w:rsidR="00AA0652" w:rsidRPr="005738F8" w:rsidRDefault="00AA0652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Recommendations</w:t>
            </w:r>
          </w:p>
        </w:tc>
        <w:tc>
          <w:tcPr>
            <w:tcW w:w="6130" w:type="dxa"/>
            <w:gridSpan w:val="6"/>
            <w:tcBorders>
              <w:top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584A5926" w14:textId="771E0911" w:rsidR="00AA0652" w:rsidRPr="005738F8" w:rsidRDefault="00E829E6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S</w:t>
            </w:r>
            <w:r w:rsidR="00AA0652" w:rsidRPr="005738F8">
              <w:rPr>
                <w:color w:val="FFFFFF" w:themeColor="background1"/>
              </w:rPr>
              <w:t>urgical risk</w:t>
            </w:r>
            <w:r w:rsidR="00AA0652" w:rsidRPr="005738F8">
              <w:rPr>
                <w:color w:val="FFFFFF" w:themeColor="background1"/>
                <w:vertAlign w:val="superscript"/>
              </w:rPr>
              <w:t>1</w:t>
            </w:r>
          </w:p>
        </w:tc>
      </w:tr>
      <w:tr w:rsidR="00AA0652" w:rsidRPr="004A0CD1" w14:paraId="34E86A93" w14:textId="77777777" w:rsidTr="00B33288">
        <w:trPr>
          <w:trHeight w:val="280"/>
        </w:trPr>
        <w:tc>
          <w:tcPr>
            <w:tcW w:w="4660" w:type="dxa"/>
            <w:vMerge/>
            <w:tcBorders>
              <w:left w:val="single" w:sz="8" w:space="0" w:color="auto"/>
            </w:tcBorders>
            <w:shd w:val="clear" w:color="auto" w:fill="7F7F7F" w:themeFill="text1" w:themeFillTint="80"/>
            <w:tcMar>
              <w:right w:w="113" w:type="dxa"/>
            </w:tcMar>
            <w:vAlign w:val="center"/>
            <w:hideMark/>
          </w:tcPr>
          <w:p w14:paraId="50C3B2A7" w14:textId="77777777" w:rsidR="00AA0652" w:rsidRPr="005738F8" w:rsidRDefault="00AA0652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</w:p>
        </w:tc>
        <w:tc>
          <w:tcPr>
            <w:tcW w:w="2144" w:type="dxa"/>
            <w:gridSpan w:val="2"/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7EA99452" w14:textId="5AD874E0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low (&lt;1%)</w:t>
            </w:r>
          </w:p>
        </w:tc>
        <w:tc>
          <w:tcPr>
            <w:tcW w:w="2144" w:type="dxa"/>
            <w:gridSpan w:val="2"/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4AABFDF5" w14:textId="0F8A1EB4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intermediate (1-5%)</w:t>
            </w:r>
          </w:p>
        </w:tc>
        <w:tc>
          <w:tcPr>
            <w:tcW w:w="1842" w:type="dxa"/>
            <w:gridSpan w:val="2"/>
            <w:tcBorders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433A76B2" w14:textId="40C897A9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high (&gt;5%)</w:t>
            </w:r>
          </w:p>
        </w:tc>
      </w:tr>
      <w:tr w:rsidR="00AA0652" w:rsidRPr="004A0CD1" w14:paraId="0E3C872E" w14:textId="77777777" w:rsidTr="00B33288">
        <w:trPr>
          <w:trHeight w:val="300"/>
        </w:trPr>
        <w:tc>
          <w:tcPr>
            <w:tcW w:w="4660" w:type="dxa"/>
            <w:vMerge/>
            <w:tcBorders>
              <w:left w:val="single" w:sz="8" w:space="0" w:color="auto"/>
            </w:tcBorders>
            <w:shd w:val="clear" w:color="auto" w:fill="7F7F7F" w:themeFill="text1" w:themeFillTint="80"/>
            <w:tcMar>
              <w:right w:w="113" w:type="dxa"/>
            </w:tcMar>
            <w:vAlign w:val="center"/>
            <w:hideMark/>
          </w:tcPr>
          <w:p w14:paraId="534D500F" w14:textId="77777777" w:rsidR="00AA0652" w:rsidRPr="005738F8" w:rsidRDefault="00AA0652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</w:p>
        </w:tc>
        <w:tc>
          <w:tcPr>
            <w:tcW w:w="913" w:type="dxa"/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5805344D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i/>
                <w:iCs/>
                <w:color w:val="FFFFFF" w:themeColor="background1"/>
              </w:rPr>
            </w:pPr>
            <w:r w:rsidRPr="005738F8">
              <w:rPr>
                <w:i/>
                <w:iCs/>
                <w:color w:val="FFFFFF" w:themeColor="background1"/>
              </w:rPr>
              <w:t>n</w:t>
            </w:r>
          </w:p>
        </w:tc>
        <w:tc>
          <w:tcPr>
            <w:tcW w:w="1231" w:type="dxa"/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5AB45A8B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dherence</w:t>
            </w:r>
          </w:p>
        </w:tc>
        <w:tc>
          <w:tcPr>
            <w:tcW w:w="993" w:type="dxa"/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540267E7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i/>
                <w:iCs/>
                <w:color w:val="FFFFFF" w:themeColor="background1"/>
              </w:rPr>
            </w:pPr>
            <w:r w:rsidRPr="005738F8">
              <w:rPr>
                <w:i/>
                <w:iCs/>
                <w:color w:val="FFFFFF" w:themeColor="background1"/>
              </w:rPr>
              <w:t>n</w:t>
            </w:r>
          </w:p>
        </w:tc>
        <w:tc>
          <w:tcPr>
            <w:tcW w:w="1151" w:type="dxa"/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7B58E7D9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dherence</w:t>
            </w:r>
          </w:p>
        </w:tc>
        <w:tc>
          <w:tcPr>
            <w:tcW w:w="691" w:type="dxa"/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1CC3755B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i/>
                <w:iCs/>
                <w:color w:val="FFFFFF" w:themeColor="background1"/>
              </w:rPr>
            </w:pPr>
            <w:r w:rsidRPr="005738F8">
              <w:rPr>
                <w:i/>
                <w:iCs/>
                <w:color w:val="FFFFFF" w:themeColor="background1"/>
              </w:rPr>
              <w:t>n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1179F1C3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dherence</w:t>
            </w:r>
          </w:p>
        </w:tc>
      </w:tr>
      <w:tr w:rsidR="00AA0652" w:rsidRPr="004A0CD1" w14:paraId="065B5056" w14:textId="77777777" w:rsidTr="00B33288">
        <w:trPr>
          <w:trHeight w:val="30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31AB22C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Total</w:t>
            </w:r>
          </w:p>
        </w:tc>
        <w:tc>
          <w:tcPr>
            <w:tcW w:w="91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232203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187</w:t>
            </w:r>
          </w:p>
        </w:tc>
        <w:tc>
          <w:tcPr>
            <w:tcW w:w="123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80BD7B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4,6%</w:t>
            </w:r>
          </w:p>
        </w:tc>
        <w:tc>
          <w:tcPr>
            <w:tcW w:w="99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95E942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079</w:t>
            </w:r>
          </w:p>
        </w:tc>
        <w:tc>
          <w:tcPr>
            <w:tcW w:w="115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C66FA8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6%</w:t>
            </w:r>
          </w:p>
        </w:tc>
        <w:tc>
          <w:tcPr>
            <w:tcW w:w="69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5A6F79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77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176670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1%</w:t>
            </w:r>
          </w:p>
        </w:tc>
      </w:tr>
      <w:tr w:rsidR="004B68C9" w:rsidRPr="005738F8" w14:paraId="168754CC" w14:textId="77777777" w:rsidTr="00B33288">
        <w:trPr>
          <w:trHeight w:val="280"/>
        </w:trPr>
        <w:tc>
          <w:tcPr>
            <w:tcW w:w="10790" w:type="dxa"/>
            <w:gridSpan w:val="7"/>
            <w:tcBorders>
              <w:left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5C507AE4" w14:textId="038C762A" w:rsidR="004B68C9" w:rsidRPr="005738F8" w:rsidRDefault="004B68C9" w:rsidP="004B68C9">
            <w:pPr>
              <w:pStyle w:val="Tabelle"/>
              <w:spacing w:line="276" w:lineRule="auto"/>
              <w:rPr>
                <w:b/>
                <w:bCs w:val="0"/>
                <w:color w:val="FFFFFF" w:themeColor="background1"/>
              </w:rPr>
            </w:pPr>
            <w:r w:rsidRPr="00ED1C19">
              <w:rPr>
                <w:color w:val="FFFFFF" w:themeColor="background1"/>
              </w:rPr>
              <w:t xml:space="preserve">Technical </w:t>
            </w:r>
            <w:r w:rsidRPr="005738F8">
              <w:rPr>
                <w:color w:val="FFFFFF" w:themeColor="background1"/>
              </w:rPr>
              <w:t>examinations</w:t>
            </w:r>
          </w:p>
        </w:tc>
      </w:tr>
      <w:tr w:rsidR="00AA0652" w:rsidRPr="004A0CD1" w14:paraId="3FA91D06" w14:textId="77777777" w:rsidTr="00B33288">
        <w:trPr>
          <w:trHeight w:val="28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0CCD306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ECG</w:t>
            </w:r>
          </w:p>
        </w:tc>
        <w:tc>
          <w:tcPr>
            <w:tcW w:w="91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CC880D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57</w:t>
            </w:r>
          </w:p>
        </w:tc>
        <w:tc>
          <w:tcPr>
            <w:tcW w:w="123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304AFD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1,1%</w:t>
            </w:r>
          </w:p>
        </w:tc>
        <w:tc>
          <w:tcPr>
            <w:tcW w:w="99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5DBD51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32</w:t>
            </w:r>
          </w:p>
        </w:tc>
        <w:tc>
          <w:tcPr>
            <w:tcW w:w="115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D8A3CA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1%</w:t>
            </w:r>
          </w:p>
        </w:tc>
        <w:tc>
          <w:tcPr>
            <w:tcW w:w="69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B45AB1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0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AC12B5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6%</w:t>
            </w:r>
          </w:p>
        </w:tc>
      </w:tr>
      <w:tr w:rsidR="00AA0652" w:rsidRPr="004A0CD1" w14:paraId="27F7AE69" w14:textId="77777777" w:rsidTr="00B33288">
        <w:trPr>
          <w:trHeight w:val="28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5CB3649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Echocardiography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FEE76D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0</w:t>
            </w:r>
          </w:p>
        </w:tc>
        <w:tc>
          <w:tcPr>
            <w:tcW w:w="123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A512A2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6,7%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6CA3E1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9</w:t>
            </w:r>
          </w:p>
        </w:tc>
        <w:tc>
          <w:tcPr>
            <w:tcW w:w="115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17BC7C6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4%</w:t>
            </w:r>
          </w:p>
        </w:tc>
        <w:tc>
          <w:tcPr>
            <w:tcW w:w="69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34FD4DE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0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74A2E35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2%</w:t>
            </w:r>
          </w:p>
        </w:tc>
      </w:tr>
      <w:tr w:rsidR="00AA0652" w:rsidRPr="004A0CD1" w14:paraId="1556ED1F" w14:textId="77777777" w:rsidTr="00B33288">
        <w:trPr>
          <w:trHeight w:val="28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3EAC217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ulmonary function test</w:t>
            </w:r>
          </w:p>
        </w:tc>
        <w:tc>
          <w:tcPr>
            <w:tcW w:w="91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024E54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42</w:t>
            </w:r>
          </w:p>
        </w:tc>
        <w:tc>
          <w:tcPr>
            <w:tcW w:w="123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27D282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,4%</w:t>
            </w:r>
          </w:p>
        </w:tc>
        <w:tc>
          <w:tcPr>
            <w:tcW w:w="99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67ABCC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79</w:t>
            </w:r>
          </w:p>
        </w:tc>
        <w:tc>
          <w:tcPr>
            <w:tcW w:w="115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DA82EB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%</w:t>
            </w:r>
          </w:p>
        </w:tc>
        <w:tc>
          <w:tcPr>
            <w:tcW w:w="69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8155DB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1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6B97F5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5%</w:t>
            </w:r>
          </w:p>
        </w:tc>
      </w:tr>
      <w:tr w:rsidR="00AA0652" w:rsidRPr="004A0CD1" w14:paraId="28309A75" w14:textId="77777777" w:rsidTr="00B33288">
        <w:trPr>
          <w:trHeight w:val="30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BFBFBF" w:themeFill="background1" w:themeFillShade="BF"/>
            <w:tcMar>
              <w:right w:w="113" w:type="dxa"/>
            </w:tcMar>
            <w:vAlign w:val="center"/>
            <w:hideMark/>
          </w:tcPr>
          <w:p w14:paraId="42D380CC" w14:textId="14F25C69" w:rsidR="00AA0652" w:rsidRPr="004A0CD1" w:rsidRDefault="00D41517" w:rsidP="00470990">
            <w:pPr>
              <w:pStyle w:val="Tabelle"/>
              <w:spacing w:line="276" w:lineRule="auto"/>
            </w:pPr>
            <w:r>
              <w:t>Noninvasive</w:t>
            </w:r>
            <w:r w:rsidR="00AA0652" w:rsidRPr="004A0CD1">
              <w:t xml:space="preserve"> cardiac stress testing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700F75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</w:t>
            </w:r>
          </w:p>
        </w:tc>
        <w:tc>
          <w:tcPr>
            <w:tcW w:w="123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B1D874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,0%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6DC150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6</w:t>
            </w:r>
          </w:p>
        </w:tc>
        <w:tc>
          <w:tcPr>
            <w:tcW w:w="115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4204E2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8%</w:t>
            </w:r>
          </w:p>
        </w:tc>
        <w:tc>
          <w:tcPr>
            <w:tcW w:w="69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663952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55E92B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0%</w:t>
            </w:r>
          </w:p>
        </w:tc>
      </w:tr>
      <w:tr w:rsidR="00AA0652" w:rsidRPr="004A0CD1" w14:paraId="7F9B2E05" w14:textId="77777777" w:rsidTr="00B33288">
        <w:trPr>
          <w:trHeight w:val="28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BA231A6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Carotid doppler</w:t>
            </w:r>
          </w:p>
        </w:tc>
        <w:tc>
          <w:tcPr>
            <w:tcW w:w="91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857A18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</w:p>
        </w:tc>
        <w:tc>
          <w:tcPr>
            <w:tcW w:w="123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4DC3AA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FC3734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1</w:t>
            </w:r>
          </w:p>
        </w:tc>
        <w:tc>
          <w:tcPr>
            <w:tcW w:w="115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82B789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%</w:t>
            </w:r>
          </w:p>
        </w:tc>
        <w:tc>
          <w:tcPr>
            <w:tcW w:w="69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6BDF91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4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108F49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%</w:t>
            </w:r>
          </w:p>
        </w:tc>
      </w:tr>
      <w:tr w:rsidR="00AA0652" w:rsidRPr="004A0CD1" w14:paraId="03F9B3BB" w14:textId="77777777" w:rsidTr="00B33288">
        <w:trPr>
          <w:trHeight w:val="28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7F4183CD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Coronary angiography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F6A57C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</w:t>
            </w:r>
          </w:p>
        </w:tc>
        <w:tc>
          <w:tcPr>
            <w:tcW w:w="123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7DB5E3A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,0%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5EA60C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</w:t>
            </w:r>
          </w:p>
        </w:tc>
        <w:tc>
          <w:tcPr>
            <w:tcW w:w="115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B8F31C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69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F7521FD" w14:textId="3E9DCFEC" w:rsidR="00AA0652" w:rsidRPr="004A0CD1" w:rsidRDefault="004B68C9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>
              <w:rPr>
                <w:b/>
                <w:bCs w:val="0"/>
              </w:rPr>
              <w:t xml:space="preserve"> 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BA5D56E" w14:textId="473E6015" w:rsidR="00AA0652" w:rsidRPr="004A0CD1" w:rsidRDefault="004B68C9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>
              <w:rPr>
                <w:b/>
                <w:bCs w:val="0"/>
              </w:rPr>
              <w:t xml:space="preserve"> </w:t>
            </w:r>
          </w:p>
        </w:tc>
      </w:tr>
      <w:tr w:rsidR="00AA0652" w:rsidRPr="004A0CD1" w14:paraId="19B7E5A4" w14:textId="77777777" w:rsidTr="00B33288">
        <w:trPr>
          <w:trHeight w:val="30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D70CD73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ulse oximetry</w:t>
            </w:r>
          </w:p>
        </w:tc>
        <w:tc>
          <w:tcPr>
            <w:tcW w:w="91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B86775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84</w:t>
            </w:r>
          </w:p>
        </w:tc>
        <w:tc>
          <w:tcPr>
            <w:tcW w:w="123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09C1D4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4,1%</w:t>
            </w:r>
          </w:p>
        </w:tc>
        <w:tc>
          <w:tcPr>
            <w:tcW w:w="99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01C88E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33</w:t>
            </w:r>
          </w:p>
        </w:tc>
        <w:tc>
          <w:tcPr>
            <w:tcW w:w="115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1BE05A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%</w:t>
            </w:r>
          </w:p>
        </w:tc>
        <w:tc>
          <w:tcPr>
            <w:tcW w:w="69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1EAABE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2D2BD5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</w:tr>
      <w:tr w:rsidR="004B68C9" w:rsidRPr="005738F8" w14:paraId="31C6BEB8" w14:textId="77777777" w:rsidTr="00B33288">
        <w:trPr>
          <w:trHeight w:val="280"/>
        </w:trPr>
        <w:tc>
          <w:tcPr>
            <w:tcW w:w="10790" w:type="dxa"/>
            <w:gridSpan w:val="7"/>
            <w:tcBorders>
              <w:left w:val="single" w:sz="8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right w:w="113" w:type="dxa"/>
            </w:tcMar>
            <w:vAlign w:val="center"/>
            <w:hideMark/>
          </w:tcPr>
          <w:p w14:paraId="1559D17F" w14:textId="4ED6A807" w:rsidR="004B68C9" w:rsidRPr="005738F8" w:rsidRDefault="004B68C9" w:rsidP="004B68C9">
            <w:pPr>
              <w:pStyle w:val="Tabelle"/>
              <w:spacing w:line="276" w:lineRule="auto"/>
              <w:rPr>
                <w:b/>
                <w:bCs w:val="0"/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Laboratory values</w:t>
            </w:r>
          </w:p>
        </w:tc>
      </w:tr>
      <w:tr w:rsidR="00AA0652" w:rsidRPr="004A0CD1" w14:paraId="7D277F69" w14:textId="77777777" w:rsidTr="00B33288">
        <w:trPr>
          <w:trHeight w:val="28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08F5A8F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Sodium/Potassium</w:t>
            </w:r>
          </w:p>
        </w:tc>
        <w:tc>
          <w:tcPr>
            <w:tcW w:w="91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691DEE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18</w:t>
            </w:r>
          </w:p>
        </w:tc>
        <w:tc>
          <w:tcPr>
            <w:tcW w:w="123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5209A7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5,0%</w:t>
            </w:r>
          </w:p>
        </w:tc>
        <w:tc>
          <w:tcPr>
            <w:tcW w:w="99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ED34FB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36</w:t>
            </w:r>
          </w:p>
        </w:tc>
        <w:tc>
          <w:tcPr>
            <w:tcW w:w="115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BA673C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9%</w:t>
            </w:r>
          </w:p>
        </w:tc>
        <w:tc>
          <w:tcPr>
            <w:tcW w:w="69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BB37D3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4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FD7997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0%</w:t>
            </w:r>
          </w:p>
        </w:tc>
      </w:tr>
      <w:tr w:rsidR="00AA0652" w:rsidRPr="004A0CD1" w14:paraId="453AF688" w14:textId="77777777" w:rsidTr="00B33288">
        <w:trPr>
          <w:trHeight w:val="28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F4FD1C8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Hb-concentration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42FE26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95</w:t>
            </w:r>
          </w:p>
        </w:tc>
        <w:tc>
          <w:tcPr>
            <w:tcW w:w="123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1C0DC09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7,7%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6A34B8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02</w:t>
            </w:r>
          </w:p>
        </w:tc>
        <w:tc>
          <w:tcPr>
            <w:tcW w:w="115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194997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2%</w:t>
            </w:r>
          </w:p>
        </w:tc>
        <w:tc>
          <w:tcPr>
            <w:tcW w:w="69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CD0188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7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64A235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7%</w:t>
            </w:r>
          </w:p>
        </w:tc>
      </w:tr>
      <w:tr w:rsidR="00AA0652" w:rsidRPr="004A0CD1" w14:paraId="5601E222" w14:textId="77777777" w:rsidTr="00B33288">
        <w:trPr>
          <w:trHeight w:val="28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2109A26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Leukocytes</w:t>
            </w:r>
          </w:p>
        </w:tc>
        <w:tc>
          <w:tcPr>
            <w:tcW w:w="91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1F6560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1</w:t>
            </w:r>
          </w:p>
        </w:tc>
        <w:tc>
          <w:tcPr>
            <w:tcW w:w="123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24E590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4,5%</w:t>
            </w:r>
          </w:p>
        </w:tc>
        <w:tc>
          <w:tcPr>
            <w:tcW w:w="99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2BA4B4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</w:t>
            </w:r>
          </w:p>
        </w:tc>
        <w:tc>
          <w:tcPr>
            <w:tcW w:w="115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FE654E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0%</w:t>
            </w:r>
          </w:p>
        </w:tc>
        <w:tc>
          <w:tcPr>
            <w:tcW w:w="69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255178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573C96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0%</w:t>
            </w:r>
          </w:p>
        </w:tc>
      </w:tr>
      <w:tr w:rsidR="00AA0652" w:rsidRPr="004A0CD1" w14:paraId="5A4679F3" w14:textId="77777777" w:rsidTr="00B33288">
        <w:trPr>
          <w:trHeight w:val="28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14D2645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latelet count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7C1D87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01</w:t>
            </w:r>
          </w:p>
        </w:tc>
        <w:tc>
          <w:tcPr>
            <w:tcW w:w="123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29A3E4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6,2%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254C72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13</w:t>
            </w:r>
          </w:p>
        </w:tc>
        <w:tc>
          <w:tcPr>
            <w:tcW w:w="115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967BE1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8%</w:t>
            </w:r>
          </w:p>
        </w:tc>
        <w:tc>
          <w:tcPr>
            <w:tcW w:w="69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BF52DC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8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37EB55C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3%</w:t>
            </w:r>
          </w:p>
        </w:tc>
      </w:tr>
      <w:tr w:rsidR="00AA0652" w:rsidRPr="004A0CD1" w14:paraId="0D6A6A91" w14:textId="77777777" w:rsidTr="00B33288">
        <w:trPr>
          <w:trHeight w:val="28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CC14421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Coagulation tests</w:t>
            </w:r>
          </w:p>
        </w:tc>
        <w:tc>
          <w:tcPr>
            <w:tcW w:w="91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D5F928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15</w:t>
            </w:r>
          </w:p>
        </w:tc>
        <w:tc>
          <w:tcPr>
            <w:tcW w:w="123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686595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7,2%</w:t>
            </w:r>
          </w:p>
        </w:tc>
        <w:tc>
          <w:tcPr>
            <w:tcW w:w="99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B1ED6F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63</w:t>
            </w:r>
          </w:p>
        </w:tc>
        <w:tc>
          <w:tcPr>
            <w:tcW w:w="115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692AAD6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0%</w:t>
            </w:r>
          </w:p>
        </w:tc>
        <w:tc>
          <w:tcPr>
            <w:tcW w:w="69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254C490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6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A9A52E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2%</w:t>
            </w:r>
          </w:p>
        </w:tc>
      </w:tr>
      <w:tr w:rsidR="00AA0652" w:rsidRPr="004A0CD1" w14:paraId="314A70FE" w14:textId="77777777" w:rsidTr="00B33288">
        <w:trPr>
          <w:trHeight w:val="28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686F4A6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Renal function tests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264521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95</w:t>
            </w:r>
          </w:p>
        </w:tc>
        <w:tc>
          <w:tcPr>
            <w:tcW w:w="123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1DADB7F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7,7%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C76308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168</w:t>
            </w:r>
          </w:p>
        </w:tc>
        <w:tc>
          <w:tcPr>
            <w:tcW w:w="115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D3089A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1%</w:t>
            </w:r>
          </w:p>
        </w:tc>
        <w:tc>
          <w:tcPr>
            <w:tcW w:w="69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5A1E9B7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5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340355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9%</w:t>
            </w:r>
          </w:p>
        </w:tc>
      </w:tr>
      <w:tr w:rsidR="00AA0652" w:rsidRPr="004A0CD1" w14:paraId="61950251" w14:textId="77777777" w:rsidTr="00B33288">
        <w:trPr>
          <w:trHeight w:val="28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FDD90D3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Hepatic function tests</w:t>
            </w:r>
          </w:p>
        </w:tc>
        <w:tc>
          <w:tcPr>
            <w:tcW w:w="91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4209AC3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5</w:t>
            </w:r>
          </w:p>
        </w:tc>
        <w:tc>
          <w:tcPr>
            <w:tcW w:w="123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821AC3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4,0%</w:t>
            </w:r>
          </w:p>
        </w:tc>
        <w:tc>
          <w:tcPr>
            <w:tcW w:w="99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ED80D0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8</w:t>
            </w:r>
          </w:p>
        </w:tc>
        <w:tc>
          <w:tcPr>
            <w:tcW w:w="115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1178799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9%</w:t>
            </w:r>
          </w:p>
        </w:tc>
        <w:tc>
          <w:tcPr>
            <w:tcW w:w="69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5DE857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4B291E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7%</w:t>
            </w:r>
          </w:p>
        </w:tc>
      </w:tr>
      <w:tr w:rsidR="00AA0652" w:rsidRPr="004A0CD1" w14:paraId="79B5F613" w14:textId="77777777" w:rsidTr="00B33288">
        <w:trPr>
          <w:trHeight w:val="28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C86D9BC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rotein value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C5BC1E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10</w:t>
            </w:r>
          </w:p>
        </w:tc>
        <w:tc>
          <w:tcPr>
            <w:tcW w:w="123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7729EAF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,0%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1E280D3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24</w:t>
            </w:r>
          </w:p>
        </w:tc>
        <w:tc>
          <w:tcPr>
            <w:tcW w:w="115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18F46F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691" w:type="dxa"/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70A1C7E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3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097F74F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</w:tr>
      <w:tr w:rsidR="00AA0652" w:rsidRPr="004A0CD1" w14:paraId="5DBE36DE" w14:textId="77777777" w:rsidTr="00B33288">
        <w:trPr>
          <w:trHeight w:val="280"/>
        </w:trPr>
        <w:tc>
          <w:tcPr>
            <w:tcW w:w="4660" w:type="dxa"/>
            <w:tcBorders>
              <w:lef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4AE1D67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Blood glucose</w:t>
            </w:r>
          </w:p>
        </w:tc>
        <w:tc>
          <w:tcPr>
            <w:tcW w:w="91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6AAE4D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47</w:t>
            </w:r>
          </w:p>
        </w:tc>
        <w:tc>
          <w:tcPr>
            <w:tcW w:w="123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519DF9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7,8%</w:t>
            </w:r>
          </w:p>
        </w:tc>
        <w:tc>
          <w:tcPr>
            <w:tcW w:w="993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5CA2F19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90</w:t>
            </w:r>
          </w:p>
        </w:tc>
        <w:tc>
          <w:tcPr>
            <w:tcW w:w="115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721A992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2%</w:t>
            </w:r>
          </w:p>
        </w:tc>
        <w:tc>
          <w:tcPr>
            <w:tcW w:w="691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0173281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9</w:t>
            </w:r>
          </w:p>
        </w:tc>
        <w:tc>
          <w:tcPr>
            <w:tcW w:w="1151" w:type="dxa"/>
            <w:tcBorders>
              <w:right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14:paraId="39D5E4F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6%</w:t>
            </w:r>
          </w:p>
        </w:tc>
      </w:tr>
      <w:tr w:rsidR="00AA0652" w:rsidRPr="004A0CD1" w14:paraId="03DBE4D2" w14:textId="77777777" w:rsidTr="00B33288">
        <w:trPr>
          <w:trHeight w:val="300"/>
        </w:trPr>
        <w:tc>
          <w:tcPr>
            <w:tcW w:w="4660" w:type="dxa"/>
            <w:tcBorders>
              <w:left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54BC51A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HbA1c</w:t>
            </w:r>
          </w:p>
        </w:tc>
        <w:tc>
          <w:tcPr>
            <w:tcW w:w="913" w:type="dxa"/>
            <w:tcBorders>
              <w:bottom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6D56A3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47</w:t>
            </w:r>
          </w:p>
        </w:tc>
        <w:tc>
          <w:tcPr>
            <w:tcW w:w="1231" w:type="dxa"/>
            <w:tcBorders>
              <w:bottom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458657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,0%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E38995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90</w:t>
            </w:r>
          </w:p>
        </w:tc>
        <w:tc>
          <w:tcPr>
            <w:tcW w:w="1151" w:type="dxa"/>
            <w:tcBorders>
              <w:bottom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4C603B2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  <w:tc>
          <w:tcPr>
            <w:tcW w:w="691" w:type="dxa"/>
            <w:tcBorders>
              <w:bottom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22CB4EF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9</w:t>
            </w:r>
          </w:p>
        </w:tc>
        <w:tc>
          <w:tcPr>
            <w:tcW w:w="115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right w:w="113" w:type="dxa"/>
            </w:tcMar>
            <w:vAlign w:val="center"/>
            <w:hideMark/>
          </w:tcPr>
          <w:p w14:paraId="6CA1523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</w:tr>
      <w:tr w:rsidR="00AA0652" w:rsidRPr="00697535" w14:paraId="1E61201C" w14:textId="77777777" w:rsidTr="00B33288">
        <w:trPr>
          <w:trHeight w:val="300"/>
        </w:trPr>
        <w:tc>
          <w:tcPr>
            <w:tcW w:w="10790" w:type="dxa"/>
            <w:gridSpan w:val="7"/>
            <w:tcBorders>
              <w:top w:val="single" w:sz="8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</w:tcPr>
          <w:p w14:paraId="25E601DD" w14:textId="1E7BCDFA" w:rsidR="00AA0652" w:rsidRPr="004A0CD1" w:rsidRDefault="00AA0652" w:rsidP="00470990">
            <w:pPr>
              <w:pStyle w:val="Tabelle"/>
              <w:spacing w:line="276" w:lineRule="auto"/>
            </w:pPr>
            <w:r w:rsidRPr="00CF049A">
              <w:rPr>
                <w:i/>
                <w:iCs/>
              </w:rPr>
              <w:t>n</w:t>
            </w:r>
            <w:r w:rsidR="00B33288">
              <w:rPr>
                <w:i/>
                <w:iCs/>
              </w:rPr>
              <w:t xml:space="preserve"> </w:t>
            </w:r>
            <w:r w:rsidRPr="004A0CD1">
              <w:t>absolute number of recommendations applicable</w:t>
            </w:r>
            <w:r w:rsidR="002D2385">
              <w:t>,</w:t>
            </w:r>
            <w:r w:rsidRPr="004A0CD1">
              <w:t xml:space="preserve"> </w:t>
            </w:r>
            <w:r w:rsidRPr="00B33288">
              <w:rPr>
                <w:i/>
                <w:iCs/>
              </w:rPr>
              <w:t>Adherence</w:t>
            </w:r>
            <w:r w:rsidR="00B33288">
              <w:t xml:space="preserve"> </w:t>
            </w:r>
            <w:proofErr w:type="spellStart"/>
            <w:r w:rsidRPr="004A0CD1">
              <w:t>adherence</w:t>
            </w:r>
            <w:proofErr w:type="spellEnd"/>
            <w:r w:rsidRPr="004A0CD1">
              <w:t xml:space="preserve"> rate in %</w:t>
            </w:r>
            <w:r w:rsidR="002D2385">
              <w:t>,</w:t>
            </w:r>
            <w:r w:rsidR="002026BE">
              <w:t xml:space="preserve"> </w:t>
            </w:r>
            <w:r w:rsidR="002026BE" w:rsidRPr="00B33288">
              <w:rPr>
                <w:i/>
                <w:iCs/>
              </w:rPr>
              <w:t>ECG</w:t>
            </w:r>
            <w:r w:rsidR="002026BE">
              <w:t xml:space="preserve"> electrocardiogram</w:t>
            </w:r>
            <w:r w:rsidR="002D2385">
              <w:t>,</w:t>
            </w:r>
            <w:r w:rsidR="00B33288">
              <w:br/>
            </w:r>
            <w:r w:rsidR="002026BE" w:rsidRPr="00B33288">
              <w:rPr>
                <w:i/>
                <w:iCs/>
              </w:rPr>
              <w:t>Hb</w:t>
            </w:r>
            <w:r w:rsidR="002026BE">
              <w:t xml:space="preserve"> haemoglobin</w:t>
            </w:r>
            <w:r w:rsidR="002D2385">
              <w:t>,</w:t>
            </w:r>
            <w:r w:rsidR="002026BE">
              <w:t xml:space="preserve"> </w:t>
            </w:r>
            <w:r w:rsidR="002026BE" w:rsidRPr="00B33288">
              <w:rPr>
                <w:i/>
                <w:iCs/>
              </w:rPr>
              <w:t>HbA1c</w:t>
            </w:r>
            <w:r w:rsidR="002026BE">
              <w:t xml:space="preserve"> glycated haemoglobin</w:t>
            </w:r>
          </w:p>
          <w:p w14:paraId="03E25042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rPr>
                <w:vertAlign w:val="superscript"/>
              </w:rPr>
              <w:t>1</w:t>
            </w:r>
            <w:r w:rsidRPr="004A0CD1">
              <w:t>Surgical risk modified according to:</w:t>
            </w:r>
          </w:p>
          <w:p w14:paraId="1C2DA6B5" w14:textId="3F54FEC1" w:rsidR="00AA0652" w:rsidRPr="004A0CD1" w:rsidRDefault="00AA0652" w:rsidP="00470990">
            <w:pPr>
              <w:pStyle w:val="Tabelle"/>
              <w:spacing w:line="276" w:lineRule="auto"/>
              <w:rPr>
                <w:bCs w:val="0"/>
              </w:rPr>
            </w:pPr>
            <w:r w:rsidRPr="000A59E2">
              <w:rPr>
                <w:lang w:val="de-DE"/>
              </w:rPr>
              <w:t xml:space="preserve">Glance LG, Lustik SJ, Hannan EL, Osler TM, Mukamel DB, Qian F, et al. </w:t>
            </w:r>
            <w:r w:rsidRPr="004A0CD1">
              <w:t xml:space="preserve">The Surgical Mortality Probability Model: </w:t>
            </w:r>
            <w:r w:rsidRPr="004A0CD1">
              <w:br/>
              <w:t xml:space="preserve">derivation and validation of a simple risk prediction rule for </w:t>
            </w:r>
            <w:r w:rsidR="00697535">
              <w:t>non-cardiac</w:t>
            </w:r>
            <w:r w:rsidRPr="004A0CD1">
              <w:t xml:space="preserve"> surgery. Ann Surg. 2012;255(4):696-702.</w:t>
            </w:r>
          </w:p>
        </w:tc>
      </w:tr>
    </w:tbl>
    <w:p w14:paraId="6184FED6" w14:textId="00301253" w:rsidR="00AA0652" w:rsidRPr="004A0CD1" w:rsidRDefault="00AA0652" w:rsidP="002026BE">
      <w:pPr>
        <w:spacing w:line="276" w:lineRule="auto"/>
        <w:rPr>
          <w:rFonts w:eastAsiaTheme="minorEastAsia"/>
          <w:color w:val="5A5A5A" w:themeColor="text1" w:themeTint="A5"/>
          <w:spacing w:val="15"/>
          <w:sz w:val="22"/>
          <w:szCs w:val="22"/>
          <w:lang w:val="en-GB"/>
        </w:rPr>
      </w:pPr>
    </w:p>
    <w:tbl>
      <w:tblPr>
        <w:tblW w:w="1426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0"/>
        <w:gridCol w:w="1134"/>
        <w:gridCol w:w="1134"/>
        <w:gridCol w:w="850"/>
        <w:gridCol w:w="993"/>
        <w:gridCol w:w="708"/>
        <w:gridCol w:w="993"/>
        <w:gridCol w:w="850"/>
        <w:gridCol w:w="992"/>
        <w:gridCol w:w="709"/>
        <w:gridCol w:w="1086"/>
      </w:tblGrid>
      <w:tr w:rsidR="00AA0652" w:rsidRPr="00ED1C19" w14:paraId="6B728E54" w14:textId="77777777" w:rsidTr="00FC6403">
        <w:trPr>
          <w:trHeight w:val="397"/>
        </w:trPr>
        <w:tc>
          <w:tcPr>
            <w:tcW w:w="14269" w:type="dxa"/>
            <w:gridSpan w:val="11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</w:tcPr>
          <w:p w14:paraId="463146B6" w14:textId="444F8271" w:rsidR="00AA0652" w:rsidRPr="004A0CD1" w:rsidRDefault="00AA0652" w:rsidP="00470990">
            <w:pPr>
              <w:pStyle w:val="Tabelle"/>
              <w:spacing w:line="276" w:lineRule="auto"/>
            </w:pPr>
            <w:r w:rsidRPr="00CF15CA">
              <w:t>Table A6:</w:t>
            </w:r>
            <w:r w:rsidR="0000611E">
              <w:t xml:space="preserve"> </w:t>
            </w:r>
            <w:r w:rsidR="0000611E" w:rsidRPr="00ED1C19">
              <w:rPr>
                <w:color w:val="000000" w:themeColor="text1"/>
              </w:rPr>
              <w:t>E</w:t>
            </w:r>
            <w:r w:rsidRPr="00ED1C19">
              <w:rPr>
                <w:color w:val="000000" w:themeColor="text1"/>
              </w:rPr>
              <w:t>xaminations</w:t>
            </w:r>
            <w:r w:rsidR="0000611E" w:rsidRPr="00ED1C19">
              <w:rPr>
                <w:color w:val="000000" w:themeColor="text1"/>
              </w:rPr>
              <w:t xml:space="preserve"> not covered by guidelines</w:t>
            </w:r>
          </w:p>
        </w:tc>
      </w:tr>
      <w:tr w:rsidR="00AA0652" w:rsidRPr="004A0CD1" w14:paraId="699F7AEA" w14:textId="77777777" w:rsidTr="005738F8">
        <w:trPr>
          <w:trHeight w:val="320"/>
        </w:trPr>
        <w:tc>
          <w:tcPr>
            <w:tcW w:w="48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4CB2108" w14:textId="77777777" w:rsidR="00AA0652" w:rsidRPr="005738F8" w:rsidRDefault="00AA0652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Examination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FBEF4C5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ll Examination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BC0DA44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SA I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0826574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SA II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157AEBA2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SA III</w:t>
            </w:r>
          </w:p>
        </w:tc>
        <w:tc>
          <w:tcPr>
            <w:tcW w:w="1795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7AE6D2F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ASA IV</w:t>
            </w:r>
          </w:p>
        </w:tc>
      </w:tr>
      <w:tr w:rsidR="00AA0652" w:rsidRPr="004A0CD1" w14:paraId="002419F7" w14:textId="77777777" w:rsidTr="005738F8">
        <w:trPr>
          <w:trHeight w:val="340"/>
        </w:trPr>
        <w:tc>
          <w:tcPr>
            <w:tcW w:w="4820" w:type="dxa"/>
            <w:vMerge/>
            <w:tcBorders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7F7F7F" w:themeFill="text1" w:themeFillTint="80"/>
            <w:tcMar>
              <w:left w:w="68" w:type="dxa"/>
              <w:right w:w="113" w:type="dxa"/>
            </w:tcMar>
            <w:hideMark/>
          </w:tcPr>
          <w:p w14:paraId="263B50DB" w14:textId="77777777" w:rsidR="00AA0652" w:rsidRPr="005738F8" w:rsidRDefault="00AA0652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4C999FF9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D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C9AF90F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Not</w:t>
            </w:r>
          </w:p>
          <w:p w14:paraId="205199FB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indicated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7F7F7F" w:themeFill="text1" w:themeFillTint="80"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58CEA60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D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A086DEB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Not</w:t>
            </w:r>
          </w:p>
          <w:p w14:paraId="706DB2C0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indicated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7F7F7F" w:themeFill="text1" w:themeFillTint="80"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B6F5C8C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D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A3E36CF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Not</w:t>
            </w:r>
          </w:p>
          <w:p w14:paraId="7FC975C4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indicated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7F7F7F" w:themeFill="text1" w:themeFillTint="80"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EB7E6D9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D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01FFC69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Not</w:t>
            </w:r>
          </w:p>
          <w:p w14:paraId="0622F914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indicate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7F7F7F" w:themeFill="text1" w:themeFillTint="80"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6BA18D6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Don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7F7F7F" w:themeFill="text1" w:themeFillTint="80"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2C576F6F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Not</w:t>
            </w:r>
          </w:p>
          <w:p w14:paraId="315AB6D0" w14:textId="77777777" w:rsidR="00AA0652" w:rsidRPr="005738F8" w:rsidRDefault="00AA0652" w:rsidP="00470990">
            <w:pPr>
              <w:pStyle w:val="Tabelle"/>
              <w:spacing w:line="276" w:lineRule="auto"/>
              <w:jc w:val="center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indicated</w:t>
            </w:r>
          </w:p>
        </w:tc>
      </w:tr>
      <w:tr w:rsidR="00AA0652" w:rsidRPr="004A0CD1" w14:paraId="5C563632" w14:textId="77777777" w:rsidTr="00FC6403">
        <w:trPr>
          <w:trHeight w:val="340"/>
        </w:trPr>
        <w:tc>
          <w:tcPr>
            <w:tcW w:w="4820" w:type="dxa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left w:w="68" w:type="dxa"/>
              <w:right w:w="113" w:type="dxa"/>
            </w:tcMar>
            <w:hideMark/>
          </w:tcPr>
          <w:p w14:paraId="0404C864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688458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4DFF96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7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F71038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7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DA0EA3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3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147401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3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571831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3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EBF356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87018F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0%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F7A9B4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DA349E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1%</w:t>
            </w:r>
          </w:p>
        </w:tc>
      </w:tr>
      <w:tr w:rsidR="005738F8" w:rsidRPr="005738F8" w14:paraId="7BF7E95A" w14:textId="77777777" w:rsidTr="00295B19">
        <w:trPr>
          <w:trHeight w:val="280"/>
        </w:trPr>
        <w:tc>
          <w:tcPr>
            <w:tcW w:w="482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26A06DC" w14:textId="78F62268" w:rsidR="00AA0652" w:rsidRPr="005738F8" w:rsidRDefault="008A679F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  <w:r w:rsidRPr="00ED1C19">
              <w:rPr>
                <w:color w:val="FFFFFF" w:themeColor="background1"/>
              </w:rPr>
              <w:t>Technical</w:t>
            </w:r>
            <w:r w:rsidR="00AA0652" w:rsidRPr="00ED1C19">
              <w:rPr>
                <w:color w:val="FFFFFF" w:themeColor="background1"/>
              </w:rPr>
              <w:t xml:space="preserve"> </w:t>
            </w:r>
            <w:r w:rsidR="00AA0652" w:rsidRPr="005738F8">
              <w:rPr>
                <w:color w:val="FFFFFF" w:themeColor="background1"/>
              </w:rPr>
              <w:t>examination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89618EF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1478222" w14:textId="77777777" w:rsidR="00AA0652" w:rsidRPr="005738F8" w:rsidRDefault="00AA0652" w:rsidP="00295B19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F582F1E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514406E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4F88E15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E6F9877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A38E917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4530BB8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0F56F0F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2B2446D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</w:tr>
      <w:tr w:rsidR="00AA0652" w:rsidRPr="004A0CD1" w14:paraId="5F7CB72C" w14:textId="77777777" w:rsidTr="00FC6403">
        <w:trPr>
          <w:trHeight w:val="280"/>
        </w:trPr>
        <w:tc>
          <w:tcPr>
            <w:tcW w:w="48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0C02724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E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6AA7D4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593CCC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6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222CD0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C21236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6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E57B1F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552DCC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3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6ED3AF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5FB690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0%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8F7EE0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A746CB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%</w:t>
            </w:r>
          </w:p>
        </w:tc>
      </w:tr>
      <w:tr w:rsidR="00AA0652" w:rsidRPr="004A0CD1" w14:paraId="285FD2B2" w14:textId="77777777" w:rsidTr="00326DBE">
        <w:trPr>
          <w:trHeight w:val="280"/>
        </w:trPr>
        <w:tc>
          <w:tcPr>
            <w:tcW w:w="48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E8C0074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Echocardiograp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BFA4A7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C06A4E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9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5F0C8E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158D69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0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82CEB9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E56FB6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2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9F7D92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452066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4%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9CD875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CCD3B1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5%</w:t>
            </w:r>
          </w:p>
        </w:tc>
      </w:tr>
      <w:tr w:rsidR="00AA0652" w:rsidRPr="004A0CD1" w14:paraId="0A1E25BD" w14:textId="77777777" w:rsidTr="00FC6403">
        <w:trPr>
          <w:trHeight w:val="280"/>
        </w:trPr>
        <w:tc>
          <w:tcPr>
            <w:tcW w:w="48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F22B021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ulmonary function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0CBEE6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A85CE6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6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A4BBE9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6DBDF7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C193AB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EEF425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8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BD01F9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A5837C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4%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5616E7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5D6BD0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%</w:t>
            </w:r>
          </w:p>
        </w:tc>
      </w:tr>
      <w:tr w:rsidR="00AA0652" w:rsidRPr="004A0CD1" w14:paraId="7DFFA86C" w14:textId="77777777" w:rsidTr="00326DBE">
        <w:trPr>
          <w:trHeight w:val="300"/>
        </w:trPr>
        <w:tc>
          <w:tcPr>
            <w:tcW w:w="48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19A6AA0" w14:textId="3425D209" w:rsidR="00AA0652" w:rsidRPr="004A0CD1" w:rsidRDefault="00D41517" w:rsidP="00470990">
            <w:pPr>
              <w:pStyle w:val="Tabelle"/>
              <w:spacing w:line="276" w:lineRule="auto"/>
            </w:pPr>
            <w:r>
              <w:t>Noninvasive</w:t>
            </w:r>
            <w:r w:rsidR="00AA0652" w:rsidRPr="004A0CD1">
              <w:t xml:space="preserve"> cardiac stress te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BF940F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43EDA9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0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A55956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05228A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AEE4F0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35AC0D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2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BA5F21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846513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3%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CA5E55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35D512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3%</w:t>
            </w:r>
          </w:p>
        </w:tc>
      </w:tr>
      <w:tr w:rsidR="00AA0652" w:rsidRPr="004A0CD1" w14:paraId="6CA577FD" w14:textId="77777777" w:rsidTr="00FC6403">
        <w:trPr>
          <w:trHeight w:val="280"/>
        </w:trPr>
        <w:tc>
          <w:tcPr>
            <w:tcW w:w="48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3ED3437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Carotid doppl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DF8FAE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3BEFA8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2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09D581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F48744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0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9A14AB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BBC2B8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0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CDF3DE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B5688A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0%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1C46DD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7B7AE4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0%</w:t>
            </w:r>
          </w:p>
        </w:tc>
      </w:tr>
      <w:tr w:rsidR="00AA0652" w:rsidRPr="004A0CD1" w14:paraId="77195CC7" w14:textId="77777777" w:rsidTr="00326DBE">
        <w:trPr>
          <w:trHeight w:val="280"/>
        </w:trPr>
        <w:tc>
          <w:tcPr>
            <w:tcW w:w="48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2F90678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Coronary angiograp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679F01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EFCEC5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0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8047A3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ED2307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099B81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43938E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0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248E63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1B5705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0%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8A3FD6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63CD73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0%</w:t>
            </w:r>
          </w:p>
        </w:tc>
      </w:tr>
      <w:tr w:rsidR="00AA0652" w:rsidRPr="004A0CD1" w14:paraId="72E1BB6F" w14:textId="77777777" w:rsidTr="00FC6403">
        <w:trPr>
          <w:trHeight w:val="300"/>
        </w:trPr>
        <w:tc>
          <w:tcPr>
            <w:tcW w:w="48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3092B8A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ulse oxime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1D8208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B64BB4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8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27068C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D70950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8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311F54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2FA6B9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6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BFD994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AEE1F7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7%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C392C6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869836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0%</w:t>
            </w:r>
          </w:p>
        </w:tc>
      </w:tr>
      <w:tr w:rsidR="005738F8" w:rsidRPr="005738F8" w14:paraId="7AF2B564" w14:textId="77777777" w:rsidTr="005738F8">
        <w:trPr>
          <w:trHeight w:val="280"/>
        </w:trPr>
        <w:tc>
          <w:tcPr>
            <w:tcW w:w="482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8E08F0D" w14:textId="77777777" w:rsidR="00AA0652" w:rsidRPr="005738F8" w:rsidRDefault="00AA0652" w:rsidP="00470990">
            <w:pPr>
              <w:pStyle w:val="Tabelle"/>
              <w:spacing w:line="276" w:lineRule="auto"/>
              <w:rPr>
                <w:color w:val="FFFFFF" w:themeColor="background1"/>
              </w:rPr>
            </w:pPr>
            <w:r w:rsidRPr="005738F8">
              <w:rPr>
                <w:color w:val="FFFFFF" w:themeColor="background1"/>
              </w:rPr>
              <w:t>Laboratory valu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9DCDDFC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93CD47A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DB0348B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BDCABBC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BB53312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1752956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6BF7C05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B059300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FE52FE8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66BA701" w14:textId="77777777" w:rsidR="00AA0652" w:rsidRPr="005738F8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  <w:color w:val="FFFFFF" w:themeColor="background1"/>
              </w:rPr>
            </w:pPr>
            <w:r w:rsidRPr="005738F8">
              <w:rPr>
                <w:bCs w:val="0"/>
                <w:color w:val="FFFFFF" w:themeColor="background1"/>
              </w:rPr>
              <w:t> </w:t>
            </w:r>
          </w:p>
        </w:tc>
      </w:tr>
      <w:tr w:rsidR="00AA0652" w:rsidRPr="004A0CD1" w14:paraId="0538EB1C" w14:textId="77777777" w:rsidTr="00FC6403">
        <w:trPr>
          <w:trHeight w:val="280"/>
        </w:trPr>
        <w:tc>
          <w:tcPr>
            <w:tcW w:w="48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C25A9F9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Sodium/Potass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BF69DD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F11CF3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5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9466A5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D6A2F6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7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DAA155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101224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5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38D448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D89D79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8%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C21783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B0D386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7%</w:t>
            </w:r>
          </w:p>
        </w:tc>
      </w:tr>
      <w:tr w:rsidR="00AA0652" w:rsidRPr="004A0CD1" w14:paraId="16CE5344" w14:textId="77777777" w:rsidTr="00326DBE">
        <w:trPr>
          <w:trHeight w:val="280"/>
        </w:trPr>
        <w:tc>
          <w:tcPr>
            <w:tcW w:w="48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73A04D09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Hb-concen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7B8577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60154F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7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C25598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FE95D8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0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6B6B03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992ADC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2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B20B06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01C8A2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8%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1EDDEF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D8FF59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6%</w:t>
            </w:r>
          </w:p>
        </w:tc>
      </w:tr>
      <w:tr w:rsidR="00AA0652" w:rsidRPr="004A0CD1" w14:paraId="0890F1EA" w14:textId="77777777" w:rsidTr="00FC6403">
        <w:trPr>
          <w:trHeight w:val="280"/>
        </w:trPr>
        <w:tc>
          <w:tcPr>
            <w:tcW w:w="48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045D1945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Leukocy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29F1D1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D2B0D7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9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7AF499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AA831A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0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184B14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A92993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9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50C75F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A16A4A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8%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1B67FC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151575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0%</w:t>
            </w:r>
          </w:p>
        </w:tc>
      </w:tr>
      <w:tr w:rsidR="00AA0652" w:rsidRPr="004A0CD1" w14:paraId="6E5F80C7" w14:textId="77777777" w:rsidTr="00326DBE">
        <w:trPr>
          <w:trHeight w:val="280"/>
        </w:trPr>
        <w:tc>
          <w:tcPr>
            <w:tcW w:w="48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B9D45CC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Platelet cou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B8B67E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E1D8C4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2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E9BD36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B097B5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5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5CEAF6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52BA54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9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66FC09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83B9AF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6%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1B4241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6D82DB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1%</w:t>
            </w:r>
          </w:p>
        </w:tc>
      </w:tr>
      <w:tr w:rsidR="00AA0652" w:rsidRPr="004A0CD1" w14:paraId="52492B50" w14:textId="77777777" w:rsidTr="00FC6403">
        <w:trPr>
          <w:trHeight w:val="280"/>
        </w:trPr>
        <w:tc>
          <w:tcPr>
            <w:tcW w:w="48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60DC3951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Coagulation t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B8FCF5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711FA3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73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7B835D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0F6659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4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7A49F6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18355A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2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679ECD1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E7EDF3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0%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4466A9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C75123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2%</w:t>
            </w:r>
          </w:p>
        </w:tc>
      </w:tr>
      <w:tr w:rsidR="00AA0652" w:rsidRPr="004A0CD1" w14:paraId="23FCF49A" w14:textId="77777777" w:rsidTr="00326DBE">
        <w:trPr>
          <w:trHeight w:val="280"/>
        </w:trPr>
        <w:tc>
          <w:tcPr>
            <w:tcW w:w="48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5C0F79A6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Renal function t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8BAAA1F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C1D58C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6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CE3AB4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52D91B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7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03CD12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831C38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9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826E88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7B2B499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4%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DC6FE3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6144DE5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9%</w:t>
            </w:r>
          </w:p>
        </w:tc>
      </w:tr>
      <w:tr w:rsidR="00AA0652" w:rsidRPr="004A0CD1" w14:paraId="13759F50" w14:textId="77777777" w:rsidTr="00FC6403">
        <w:trPr>
          <w:trHeight w:val="280"/>
        </w:trPr>
        <w:tc>
          <w:tcPr>
            <w:tcW w:w="4820" w:type="dxa"/>
            <w:tcBorders>
              <w:top w:val="nil"/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  <w:hideMark/>
          </w:tcPr>
          <w:p w14:paraId="3A408A71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Hepatic function test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90BEA5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92ADF6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1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CC968A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5C0C0A3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7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EAAEB4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1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E1005B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6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67B8F76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DF913A6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5%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773953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3</w:t>
            </w:r>
          </w:p>
        </w:tc>
        <w:tc>
          <w:tcPr>
            <w:tcW w:w="108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4830CEA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92%</w:t>
            </w:r>
          </w:p>
        </w:tc>
      </w:tr>
      <w:tr w:rsidR="00AA0652" w:rsidRPr="004A0CD1" w14:paraId="6BA725C6" w14:textId="77777777" w:rsidTr="00326DBE">
        <w:trPr>
          <w:trHeight w:val="300"/>
        </w:trPr>
        <w:tc>
          <w:tcPr>
            <w:tcW w:w="48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26D7916" w14:textId="77777777" w:rsidR="00AA0652" w:rsidRPr="004A0CD1" w:rsidRDefault="00AA0652" w:rsidP="00470990">
            <w:pPr>
              <w:pStyle w:val="Tabelle"/>
              <w:spacing w:line="276" w:lineRule="auto"/>
            </w:pPr>
            <w:r w:rsidRPr="004A0CD1">
              <w:t>Blood glucos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CCAFD3C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261C222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7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2B617C4D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5EA69AB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82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1CE49AD7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914FC28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9%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051A3A0A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5A314B40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53%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3020CA3E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68" w:type="dxa"/>
              <w:bottom w:w="0" w:type="dxa"/>
              <w:right w:w="113" w:type="dxa"/>
            </w:tcMar>
            <w:hideMark/>
          </w:tcPr>
          <w:p w14:paraId="74FB66E4" w14:textId="77777777" w:rsidR="00AA0652" w:rsidRPr="004A0CD1" w:rsidRDefault="00AA0652" w:rsidP="00470990">
            <w:pPr>
              <w:pStyle w:val="Tabelle"/>
              <w:spacing w:line="276" w:lineRule="auto"/>
              <w:jc w:val="right"/>
              <w:rPr>
                <w:b/>
                <w:bCs w:val="0"/>
              </w:rPr>
            </w:pPr>
            <w:r w:rsidRPr="004A0CD1">
              <w:rPr>
                <w:bCs w:val="0"/>
              </w:rPr>
              <w:t>40%</w:t>
            </w:r>
          </w:p>
        </w:tc>
      </w:tr>
      <w:tr w:rsidR="00AA0652" w:rsidRPr="00ED1C19" w14:paraId="5182EE54" w14:textId="77777777" w:rsidTr="00FC6403">
        <w:trPr>
          <w:trHeight w:val="300"/>
        </w:trPr>
        <w:tc>
          <w:tcPr>
            <w:tcW w:w="14269" w:type="dxa"/>
            <w:gridSpan w:val="11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68" w:type="dxa"/>
              <w:bottom w:w="0" w:type="dxa"/>
              <w:right w:w="113" w:type="dxa"/>
            </w:tcMar>
            <w:vAlign w:val="center"/>
          </w:tcPr>
          <w:p w14:paraId="0660FAD2" w14:textId="39A441A2" w:rsidR="00AA0652" w:rsidRPr="004A0CD1" w:rsidRDefault="00AA0652" w:rsidP="00470990">
            <w:pPr>
              <w:pStyle w:val="Tabelle"/>
              <w:spacing w:line="276" w:lineRule="auto"/>
              <w:rPr>
                <w:bCs w:val="0"/>
              </w:rPr>
            </w:pPr>
            <w:r w:rsidRPr="002D2385">
              <w:rPr>
                <w:i/>
                <w:iCs/>
              </w:rPr>
              <w:t>Done</w:t>
            </w:r>
            <w:r w:rsidR="00E829E6">
              <w:t xml:space="preserve"> </w:t>
            </w:r>
            <w:r w:rsidRPr="004A0CD1">
              <w:t xml:space="preserve">total number of </w:t>
            </w:r>
            <w:r w:rsidRPr="006537FD">
              <w:rPr>
                <w:color w:val="000000" w:themeColor="text1"/>
              </w:rPr>
              <w:t xml:space="preserve">performed </w:t>
            </w:r>
            <w:r w:rsidR="008A679F" w:rsidRPr="006537FD">
              <w:rPr>
                <w:color w:val="000000" w:themeColor="text1"/>
              </w:rPr>
              <w:t>technical</w:t>
            </w:r>
            <w:r w:rsidRPr="006537FD">
              <w:rPr>
                <w:color w:val="000000" w:themeColor="text1"/>
              </w:rPr>
              <w:t xml:space="preserve"> or laboratory examinations</w:t>
            </w:r>
            <w:r w:rsidR="002D2385">
              <w:rPr>
                <w:color w:val="000000" w:themeColor="text1"/>
              </w:rPr>
              <w:t>,</w:t>
            </w:r>
            <w:r w:rsidRPr="004A0CD1">
              <w:br/>
            </w:r>
            <w:r w:rsidRPr="002D2385">
              <w:rPr>
                <w:i/>
                <w:iCs/>
              </w:rPr>
              <w:t>Not indicated</w:t>
            </w:r>
            <w:r w:rsidR="00E829E6">
              <w:t xml:space="preserve"> </w:t>
            </w:r>
            <w:r w:rsidRPr="004A0CD1">
              <w:t>Proportion of examinations that were not covered by a guideline recommendation</w:t>
            </w:r>
          </w:p>
        </w:tc>
      </w:tr>
    </w:tbl>
    <w:p w14:paraId="26FDF485" w14:textId="77777777" w:rsidR="00AA0652" w:rsidRPr="004A0CD1" w:rsidRDefault="00AA0652" w:rsidP="00020CCD">
      <w:pPr>
        <w:rPr>
          <w:lang w:val="en-GB"/>
        </w:rPr>
        <w:sectPr w:rsidR="00AA0652" w:rsidRPr="004A0CD1" w:rsidSect="00295B19">
          <w:footerReference w:type="even" r:id="rId7"/>
          <w:footerReference w:type="default" r:id="rId8"/>
          <w:type w:val="continuous"/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4A0CD1">
        <w:rPr>
          <w:lang w:val="en-GB"/>
        </w:rPr>
        <w:br w:type="page"/>
      </w:r>
    </w:p>
    <w:p w14:paraId="779A4A49" w14:textId="5C253E3A" w:rsidR="00AA0652" w:rsidRPr="0086364D" w:rsidRDefault="00E3523D" w:rsidP="00020CCD">
      <w:pPr>
        <w:rPr>
          <w:rFonts w:ascii="Helvetica" w:hAnsi="Helvetica" w:cs="Helvetica"/>
          <w:b/>
          <w:u w:val="single"/>
        </w:rPr>
      </w:pPr>
      <w:r w:rsidRPr="0086364D">
        <w:rPr>
          <w:rFonts w:ascii="Helvetica" w:hAnsi="Helvetica" w:cs="Helvetica"/>
          <w:b/>
          <w:u w:val="single"/>
        </w:rPr>
        <w:lastRenderedPageBreak/>
        <w:t>Supplement</w:t>
      </w:r>
      <w:r w:rsidR="00AA0652" w:rsidRPr="0086364D">
        <w:rPr>
          <w:rFonts w:ascii="Helvetica" w:hAnsi="Helvetica" w:cs="Helvetica"/>
          <w:b/>
          <w:u w:val="single"/>
        </w:rPr>
        <w:t xml:space="preserve"> C1</w:t>
      </w:r>
    </w:p>
    <w:p w14:paraId="7520C6A8" w14:textId="3DC5888D" w:rsidR="00AA0652" w:rsidRPr="00697535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  <w:b/>
          <w:u w:val="single"/>
        </w:rPr>
      </w:pPr>
      <w:r w:rsidRPr="00697535">
        <w:rPr>
          <w:rFonts w:ascii="Helvetica" w:hAnsi="Helvetica" w:cs="Helvetica"/>
          <w:b/>
          <w:u w:val="single"/>
        </w:rPr>
        <w:t>Patient randomi</w:t>
      </w:r>
      <w:r w:rsidR="00697535" w:rsidRPr="00697535">
        <w:rPr>
          <w:rFonts w:ascii="Helvetica" w:hAnsi="Helvetica" w:cs="Helvetica"/>
          <w:b/>
          <w:u w:val="single"/>
        </w:rPr>
        <w:t>s</w:t>
      </w:r>
      <w:r w:rsidRPr="00697535">
        <w:rPr>
          <w:rFonts w:ascii="Helvetica" w:hAnsi="Helvetica" w:cs="Helvetica"/>
          <w:b/>
          <w:u w:val="single"/>
        </w:rPr>
        <w:t>ation algorithm (R Version 4.2.2):</w:t>
      </w:r>
    </w:p>
    <w:p w14:paraId="057209B4" w14:textId="77777777" w:rsidR="00AA0652" w:rsidRPr="00697535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jc w:val="left"/>
        <w:rPr>
          <w:rFonts w:ascii="Helvetica" w:hAnsi="Helvetica" w:cs="Helvetica"/>
        </w:rPr>
      </w:pPr>
    </w:p>
    <w:p w14:paraId="02EAFCCF" w14:textId="77777777" w:rsidR="00AA0652" w:rsidRPr="00697535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697535">
        <w:rPr>
          <w:rFonts w:ascii="Courier New" w:hAnsi="Courier New" w:cs="Courier New"/>
          <w:sz w:val="20"/>
          <w:szCs w:val="20"/>
        </w:rPr>
        <w:t>#####</w:t>
      </w:r>
    </w:p>
    <w:p w14:paraId="0BF15071" w14:textId="77777777" w:rsidR="00AA0652" w:rsidRPr="00697535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697535">
        <w:rPr>
          <w:rFonts w:ascii="Courier New" w:hAnsi="Courier New" w:cs="Courier New"/>
          <w:sz w:val="20"/>
          <w:szCs w:val="20"/>
        </w:rPr>
        <w:t>#  Patientenauswahl</w:t>
      </w:r>
    </w:p>
    <w:p w14:paraId="43A7BE38" w14:textId="77777777" w:rsidR="00AA0652" w:rsidRPr="00697535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697535">
        <w:rPr>
          <w:rFonts w:ascii="Courier New" w:hAnsi="Courier New" w:cs="Courier New"/>
          <w:sz w:val="20"/>
          <w:szCs w:val="20"/>
        </w:rPr>
        <w:t>#####</w:t>
      </w:r>
    </w:p>
    <w:p w14:paraId="15393989" w14:textId="77777777" w:rsidR="00AA0652" w:rsidRPr="00697535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</w:p>
    <w:p w14:paraId="4F610719" w14:textId="77777777" w:rsidR="00AA0652" w:rsidRPr="000A59E2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0A59E2">
        <w:rPr>
          <w:rFonts w:ascii="Courier New" w:hAnsi="Courier New" w:cs="Courier New"/>
          <w:sz w:val="20"/>
          <w:szCs w:val="20"/>
        </w:rPr>
        <w:t>ASA &lt;- Fallnummer_daten %&gt;% filter(FIELD_NAME=="ASA")</w:t>
      </w:r>
    </w:p>
    <w:p w14:paraId="585A2B1D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prop.table</w:t>
      </w:r>
      <w:proofErr w:type="spellEnd"/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(table(ASA$FIELD_VALUE))</w:t>
      </w:r>
    </w:p>
    <w:p w14:paraId="1634D9FE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</w:p>
    <w:p w14:paraId="049BB2AE" w14:textId="77639782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round(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20</w:t>
      </w:r>
      <w:r w:rsidR="00E91850">
        <w:rPr>
          <w:rFonts w:ascii="Courier New" w:hAnsi="Courier New" w:cs="Courier New"/>
          <w:sz w:val="20"/>
          <w:szCs w:val="20"/>
          <w:lang w:val="en-GB"/>
        </w:rPr>
        <w:t>0</w:t>
      </w:r>
      <w:r w:rsidRPr="004A0CD1">
        <w:rPr>
          <w:rFonts w:ascii="Courier New" w:hAnsi="Courier New" w:cs="Courier New"/>
          <w:sz w:val="20"/>
          <w:szCs w:val="20"/>
          <w:lang w:val="en-GB"/>
        </w:rPr>
        <w:t>0*</w:t>
      </w:r>
      <w:r w:rsidR="00C97215" w:rsidRPr="004A0CD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4A0CD1">
        <w:rPr>
          <w:rFonts w:ascii="Courier New" w:hAnsi="Courier New" w:cs="Courier New"/>
          <w:sz w:val="20"/>
          <w:szCs w:val="20"/>
          <w:lang w:val="en-GB"/>
        </w:rPr>
        <w:t>prop.table</w:t>
      </w:r>
      <w:proofErr w:type="spellEnd"/>
      <w:r w:rsidRPr="004A0CD1">
        <w:rPr>
          <w:rFonts w:ascii="Courier New" w:hAnsi="Courier New" w:cs="Courier New"/>
          <w:sz w:val="20"/>
          <w:szCs w:val="20"/>
          <w:lang w:val="en-GB"/>
        </w:rPr>
        <w:t>(table(ASA$FIELD_VALUE))[1],0)</w:t>
      </w:r>
    </w:p>
    <w:p w14:paraId="642262AC" w14:textId="32772720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round(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20</w:t>
      </w:r>
      <w:r w:rsidR="00E91850">
        <w:rPr>
          <w:rFonts w:ascii="Courier New" w:hAnsi="Courier New" w:cs="Courier New"/>
          <w:sz w:val="20"/>
          <w:szCs w:val="20"/>
          <w:lang w:val="en-GB"/>
        </w:rPr>
        <w:t>0</w:t>
      </w:r>
      <w:r w:rsidRPr="004A0CD1">
        <w:rPr>
          <w:rFonts w:ascii="Courier New" w:hAnsi="Courier New" w:cs="Courier New"/>
          <w:sz w:val="20"/>
          <w:szCs w:val="20"/>
          <w:lang w:val="en-GB"/>
        </w:rPr>
        <w:t>0*</w:t>
      </w:r>
      <w:r w:rsidR="00C97215" w:rsidRPr="004A0CD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4A0CD1">
        <w:rPr>
          <w:rFonts w:ascii="Courier New" w:hAnsi="Courier New" w:cs="Courier New"/>
          <w:sz w:val="20"/>
          <w:szCs w:val="20"/>
          <w:lang w:val="en-GB"/>
        </w:rPr>
        <w:t>prop.table</w:t>
      </w:r>
      <w:proofErr w:type="spellEnd"/>
      <w:r w:rsidRPr="004A0CD1">
        <w:rPr>
          <w:rFonts w:ascii="Courier New" w:hAnsi="Courier New" w:cs="Courier New"/>
          <w:sz w:val="20"/>
          <w:szCs w:val="20"/>
          <w:lang w:val="en-GB"/>
        </w:rPr>
        <w:t>(table(ASA$FIELD_VALUE))[2],0)</w:t>
      </w:r>
    </w:p>
    <w:p w14:paraId="163059CC" w14:textId="3F0ADAA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round(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20</w:t>
      </w:r>
      <w:r w:rsidR="00E91850">
        <w:rPr>
          <w:rFonts w:ascii="Courier New" w:hAnsi="Courier New" w:cs="Courier New"/>
          <w:sz w:val="20"/>
          <w:szCs w:val="20"/>
          <w:lang w:val="en-GB"/>
        </w:rPr>
        <w:t>0</w:t>
      </w:r>
      <w:r w:rsidRPr="004A0CD1">
        <w:rPr>
          <w:rFonts w:ascii="Courier New" w:hAnsi="Courier New" w:cs="Courier New"/>
          <w:sz w:val="20"/>
          <w:szCs w:val="20"/>
          <w:lang w:val="en-GB"/>
        </w:rPr>
        <w:t>0*</w:t>
      </w:r>
      <w:r w:rsidR="00C97215" w:rsidRPr="004A0CD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4A0CD1">
        <w:rPr>
          <w:rFonts w:ascii="Courier New" w:hAnsi="Courier New" w:cs="Courier New"/>
          <w:sz w:val="20"/>
          <w:szCs w:val="20"/>
          <w:lang w:val="en-GB"/>
        </w:rPr>
        <w:t>prop.table</w:t>
      </w:r>
      <w:proofErr w:type="spellEnd"/>
      <w:r w:rsidRPr="004A0CD1">
        <w:rPr>
          <w:rFonts w:ascii="Courier New" w:hAnsi="Courier New" w:cs="Courier New"/>
          <w:sz w:val="20"/>
          <w:szCs w:val="20"/>
          <w:lang w:val="en-GB"/>
        </w:rPr>
        <w:t>(table(ASA$FIELD_VALUE))[3],0)</w:t>
      </w:r>
    </w:p>
    <w:p w14:paraId="58FB4336" w14:textId="4032300B" w:rsidR="00C97215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>round(20</w:t>
      </w:r>
      <w:r w:rsidR="00E91850">
        <w:rPr>
          <w:rFonts w:ascii="Courier New" w:hAnsi="Courier New" w:cs="Courier New"/>
          <w:sz w:val="20"/>
          <w:szCs w:val="20"/>
          <w:lang w:val="en-GB"/>
        </w:rPr>
        <w:t>0</w:t>
      </w:r>
      <w:r w:rsidRPr="004A0CD1">
        <w:rPr>
          <w:rFonts w:ascii="Courier New" w:hAnsi="Courier New" w:cs="Courier New"/>
          <w:sz w:val="20"/>
          <w:szCs w:val="20"/>
          <w:lang w:val="en-GB"/>
        </w:rPr>
        <w:t>0*(</w:t>
      </w:r>
      <w:proofErr w:type="spellStart"/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prop.table</w:t>
      </w:r>
      <w:proofErr w:type="spellEnd"/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(table(ASA$FIELD_VALUE))[4]</w:t>
      </w:r>
    </w:p>
    <w:p w14:paraId="04BE1EC9" w14:textId="448DC841" w:rsidR="00C97215" w:rsidRPr="004A0CD1" w:rsidRDefault="00C97215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 xml:space="preserve">           </w:t>
      </w:r>
      <w:r w:rsidR="00AA0652" w:rsidRPr="004A0CD1">
        <w:rPr>
          <w:rFonts w:ascii="Courier New" w:hAnsi="Courier New" w:cs="Courier New"/>
          <w:sz w:val="20"/>
          <w:szCs w:val="20"/>
          <w:lang w:val="en-GB"/>
        </w:rPr>
        <w:t>+</w:t>
      </w:r>
      <w:proofErr w:type="spellStart"/>
      <w:proofErr w:type="gramStart"/>
      <w:r w:rsidR="00AA0652" w:rsidRPr="004A0CD1">
        <w:rPr>
          <w:rFonts w:ascii="Courier New" w:hAnsi="Courier New" w:cs="Courier New"/>
          <w:sz w:val="20"/>
          <w:szCs w:val="20"/>
          <w:lang w:val="en-GB"/>
        </w:rPr>
        <w:t>prop.table</w:t>
      </w:r>
      <w:proofErr w:type="spellEnd"/>
      <w:proofErr w:type="gramEnd"/>
      <w:r w:rsidR="00AA0652" w:rsidRPr="004A0CD1">
        <w:rPr>
          <w:rFonts w:ascii="Courier New" w:hAnsi="Courier New" w:cs="Courier New"/>
          <w:sz w:val="20"/>
          <w:szCs w:val="20"/>
          <w:lang w:val="en-GB"/>
        </w:rPr>
        <w:t>(table(ASA$FIELD_VALUE))[5]</w:t>
      </w:r>
    </w:p>
    <w:p w14:paraId="57F19D82" w14:textId="67ABF974" w:rsidR="00AA0652" w:rsidRPr="004A0CD1" w:rsidRDefault="00C97215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 xml:space="preserve">           </w:t>
      </w:r>
      <w:r w:rsidR="00AA0652" w:rsidRPr="004A0CD1">
        <w:rPr>
          <w:rFonts w:ascii="Courier New" w:hAnsi="Courier New" w:cs="Courier New"/>
          <w:sz w:val="20"/>
          <w:szCs w:val="20"/>
          <w:lang w:val="en-GB"/>
        </w:rPr>
        <w:t>+</w:t>
      </w:r>
      <w:proofErr w:type="spellStart"/>
      <w:proofErr w:type="gramStart"/>
      <w:r w:rsidR="00AA0652" w:rsidRPr="004A0CD1">
        <w:rPr>
          <w:rFonts w:ascii="Courier New" w:hAnsi="Courier New" w:cs="Courier New"/>
          <w:sz w:val="20"/>
          <w:szCs w:val="20"/>
          <w:lang w:val="en-GB"/>
        </w:rPr>
        <w:t>prop.table</w:t>
      </w:r>
      <w:proofErr w:type="spellEnd"/>
      <w:proofErr w:type="gramEnd"/>
      <w:r w:rsidR="00AA0652" w:rsidRPr="004A0CD1">
        <w:rPr>
          <w:rFonts w:ascii="Courier New" w:hAnsi="Courier New" w:cs="Courier New"/>
          <w:sz w:val="20"/>
          <w:szCs w:val="20"/>
          <w:lang w:val="en-GB"/>
        </w:rPr>
        <w:t>(table(ASA$FIELD_VALUE))[5]),0)</w:t>
      </w:r>
    </w:p>
    <w:p w14:paraId="6B34591E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</w:p>
    <w:p w14:paraId="524BCC62" w14:textId="5CD4C2E2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sum(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round(20</w:t>
      </w:r>
      <w:r w:rsidR="00E91850">
        <w:rPr>
          <w:rFonts w:ascii="Courier New" w:hAnsi="Courier New" w:cs="Courier New"/>
          <w:sz w:val="20"/>
          <w:szCs w:val="20"/>
          <w:lang w:val="en-GB"/>
        </w:rPr>
        <w:t>0</w:t>
      </w:r>
      <w:r w:rsidRPr="004A0CD1">
        <w:rPr>
          <w:rFonts w:ascii="Courier New" w:hAnsi="Courier New" w:cs="Courier New"/>
          <w:sz w:val="20"/>
          <w:szCs w:val="20"/>
          <w:lang w:val="en-GB"/>
        </w:rPr>
        <w:t>0*</w:t>
      </w:r>
      <w:r w:rsidR="00C97215" w:rsidRPr="004A0CD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4A0CD1">
        <w:rPr>
          <w:rFonts w:ascii="Courier New" w:hAnsi="Courier New" w:cs="Courier New"/>
          <w:sz w:val="20"/>
          <w:szCs w:val="20"/>
          <w:lang w:val="en-GB"/>
        </w:rPr>
        <w:t>prop.table</w:t>
      </w:r>
      <w:proofErr w:type="spellEnd"/>
      <w:r w:rsidRPr="004A0CD1">
        <w:rPr>
          <w:rFonts w:ascii="Courier New" w:hAnsi="Courier New" w:cs="Courier New"/>
          <w:sz w:val="20"/>
          <w:szCs w:val="20"/>
          <w:lang w:val="en-GB"/>
        </w:rPr>
        <w:t>(table(ASA$FIELD_VALUE))[1],0),</w:t>
      </w:r>
    </w:p>
    <w:p w14:paraId="40ECA870" w14:textId="23036966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 xml:space="preserve">    </w:t>
      </w: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round(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20</w:t>
      </w:r>
      <w:r w:rsidR="00E91850">
        <w:rPr>
          <w:rFonts w:ascii="Courier New" w:hAnsi="Courier New" w:cs="Courier New"/>
          <w:sz w:val="20"/>
          <w:szCs w:val="20"/>
          <w:lang w:val="en-GB"/>
        </w:rPr>
        <w:t>0</w:t>
      </w:r>
      <w:r w:rsidRPr="004A0CD1">
        <w:rPr>
          <w:rFonts w:ascii="Courier New" w:hAnsi="Courier New" w:cs="Courier New"/>
          <w:sz w:val="20"/>
          <w:szCs w:val="20"/>
          <w:lang w:val="en-GB"/>
        </w:rPr>
        <w:t>0*</w:t>
      </w:r>
      <w:r w:rsidR="00C97215" w:rsidRPr="004A0CD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4A0CD1">
        <w:rPr>
          <w:rFonts w:ascii="Courier New" w:hAnsi="Courier New" w:cs="Courier New"/>
          <w:sz w:val="20"/>
          <w:szCs w:val="20"/>
          <w:lang w:val="en-GB"/>
        </w:rPr>
        <w:t>prop.table</w:t>
      </w:r>
      <w:proofErr w:type="spellEnd"/>
      <w:r w:rsidRPr="004A0CD1">
        <w:rPr>
          <w:rFonts w:ascii="Courier New" w:hAnsi="Courier New" w:cs="Courier New"/>
          <w:sz w:val="20"/>
          <w:szCs w:val="20"/>
          <w:lang w:val="en-GB"/>
        </w:rPr>
        <w:t>(table(ASA$FIELD_VALUE))[2],0),</w:t>
      </w:r>
    </w:p>
    <w:p w14:paraId="5206AC8C" w14:textId="79559CFE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 xml:space="preserve">    </w:t>
      </w: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round(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20</w:t>
      </w:r>
      <w:r w:rsidR="00E91850">
        <w:rPr>
          <w:rFonts w:ascii="Courier New" w:hAnsi="Courier New" w:cs="Courier New"/>
          <w:sz w:val="20"/>
          <w:szCs w:val="20"/>
          <w:lang w:val="en-GB"/>
        </w:rPr>
        <w:t>0</w:t>
      </w:r>
      <w:r w:rsidRPr="004A0CD1">
        <w:rPr>
          <w:rFonts w:ascii="Courier New" w:hAnsi="Courier New" w:cs="Courier New"/>
          <w:sz w:val="20"/>
          <w:szCs w:val="20"/>
          <w:lang w:val="en-GB"/>
        </w:rPr>
        <w:t>0*</w:t>
      </w:r>
      <w:r w:rsidR="00C97215" w:rsidRPr="004A0CD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4A0CD1">
        <w:rPr>
          <w:rFonts w:ascii="Courier New" w:hAnsi="Courier New" w:cs="Courier New"/>
          <w:sz w:val="20"/>
          <w:szCs w:val="20"/>
          <w:lang w:val="en-GB"/>
        </w:rPr>
        <w:t>prop.table</w:t>
      </w:r>
      <w:proofErr w:type="spellEnd"/>
      <w:r w:rsidRPr="004A0CD1">
        <w:rPr>
          <w:rFonts w:ascii="Courier New" w:hAnsi="Courier New" w:cs="Courier New"/>
          <w:sz w:val="20"/>
          <w:szCs w:val="20"/>
          <w:lang w:val="en-GB"/>
        </w:rPr>
        <w:t>(table(ASA$FIELD_VALUE))[3],0),</w:t>
      </w:r>
    </w:p>
    <w:p w14:paraId="2AC17410" w14:textId="6AE2E359" w:rsidR="00C97215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 xml:space="preserve">    round(20</w:t>
      </w:r>
      <w:r w:rsidR="00E91850">
        <w:rPr>
          <w:rFonts w:ascii="Courier New" w:hAnsi="Courier New" w:cs="Courier New"/>
          <w:sz w:val="20"/>
          <w:szCs w:val="20"/>
          <w:lang w:val="en-GB"/>
        </w:rPr>
        <w:t>0</w:t>
      </w:r>
      <w:r w:rsidRPr="004A0CD1">
        <w:rPr>
          <w:rFonts w:ascii="Courier New" w:hAnsi="Courier New" w:cs="Courier New"/>
          <w:sz w:val="20"/>
          <w:szCs w:val="20"/>
          <w:lang w:val="en-GB"/>
        </w:rPr>
        <w:t>0*(</w:t>
      </w:r>
      <w:proofErr w:type="spellStart"/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prop.table</w:t>
      </w:r>
      <w:proofErr w:type="spellEnd"/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(table(ASA$FIELD_VALUE))[4]</w:t>
      </w:r>
    </w:p>
    <w:p w14:paraId="14C2C1DF" w14:textId="641EBF34" w:rsidR="00C97215" w:rsidRPr="004A0CD1" w:rsidRDefault="00C97215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 xml:space="preserve">               </w:t>
      </w:r>
      <w:r w:rsidR="00AA0652" w:rsidRPr="004A0CD1">
        <w:rPr>
          <w:rFonts w:ascii="Courier New" w:hAnsi="Courier New" w:cs="Courier New"/>
          <w:sz w:val="20"/>
          <w:szCs w:val="20"/>
          <w:lang w:val="en-GB"/>
        </w:rPr>
        <w:t>+</w:t>
      </w:r>
      <w:proofErr w:type="spellStart"/>
      <w:proofErr w:type="gramStart"/>
      <w:r w:rsidR="00AA0652" w:rsidRPr="004A0CD1">
        <w:rPr>
          <w:rFonts w:ascii="Courier New" w:hAnsi="Courier New" w:cs="Courier New"/>
          <w:sz w:val="20"/>
          <w:szCs w:val="20"/>
          <w:lang w:val="en-GB"/>
        </w:rPr>
        <w:t>prop.table</w:t>
      </w:r>
      <w:proofErr w:type="spellEnd"/>
      <w:proofErr w:type="gramEnd"/>
      <w:r w:rsidR="00AA0652" w:rsidRPr="004A0CD1">
        <w:rPr>
          <w:rFonts w:ascii="Courier New" w:hAnsi="Courier New" w:cs="Courier New"/>
          <w:sz w:val="20"/>
          <w:szCs w:val="20"/>
          <w:lang w:val="en-GB"/>
        </w:rPr>
        <w:t>(table(ASA$FIELD_VALUE))[5]</w:t>
      </w:r>
    </w:p>
    <w:p w14:paraId="281C46EB" w14:textId="546D6613" w:rsidR="00AA0652" w:rsidRPr="004A0CD1" w:rsidRDefault="00C97215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 xml:space="preserve">               </w:t>
      </w:r>
      <w:r w:rsidR="00AA0652" w:rsidRPr="004A0CD1">
        <w:rPr>
          <w:rFonts w:ascii="Courier New" w:hAnsi="Courier New" w:cs="Courier New"/>
          <w:sz w:val="20"/>
          <w:szCs w:val="20"/>
          <w:lang w:val="en-GB"/>
        </w:rPr>
        <w:t>+</w:t>
      </w:r>
      <w:proofErr w:type="spellStart"/>
      <w:proofErr w:type="gramStart"/>
      <w:r w:rsidR="00AA0652" w:rsidRPr="004A0CD1">
        <w:rPr>
          <w:rFonts w:ascii="Courier New" w:hAnsi="Courier New" w:cs="Courier New"/>
          <w:sz w:val="20"/>
          <w:szCs w:val="20"/>
          <w:lang w:val="en-GB"/>
        </w:rPr>
        <w:t>prop.table</w:t>
      </w:r>
      <w:proofErr w:type="spellEnd"/>
      <w:proofErr w:type="gramEnd"/>
      <w:r w:rsidR="00AA0652" w:rsidRPr="004A0CD1">
        <w:rPr>
          <w:rFonts w:ascii="Courier New" w:hAnsi="Courier New" w:cs="Courier New"/>
          <w:sz w:val="20"/>
          <w:szCs w:val="20"/>
          <w:lang w:val="en-GB"/>
        </w:rPr>
        <w:t>(table(ASA$FIELD_VALUE))[5]),0))</w:t>
      </w:r>
    </w:p>
    <w:p w14:paraId="5FD97DB6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</w:p>
    <w:p w14:paraId="35B88EE0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set.seed</w:t>
      </w:r>
      <w:proofErr w:type="spellEnd"/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(2020)</w:t>
      </w:r>
    </w:p>
    <w:p w14:paraId="044E0677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</w:p>
    <w:p w14:paraId="405AA39A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</w:p>
    <w:p w14:paraId="70431067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>#####</w:t>
      </w:r>
    </w:p>
    <w:p w14:paraId="57D927DE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>#  ASA = 1</w:t>
      </w:r>
    </w:p>
    <w:p w14:paraId="40DB516E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 xml:space="preserve">##### </w:t>
      </w:r>
    </w:p>
    <w:p w14:paraId="38CFC460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</w:p>
    <w:p w14:paraId="15AD616E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 xml:space="preserve">ASAI &lt;- ASA %&gt;% </w:t>
      </w: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filter(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ASA$FIELD_VALUE=="I")</w:t>
      </w:r>
    </w:p>
    <w:p w14:paraId="377F8889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dim(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ASAI)</w:t>
      </w:r>
    </w:p>
    <w:p w14:paraId="32A5C5DD" w14:textId="246E8B29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>ASA1_pats&lt;- sample(</w:t>
      </w: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1:dim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(ASAI)[1], round(20</w:t>
      </w:r>
      <w:r w:rsidR="00E91850">
        <w:rPr>
          <w:rFonts w:ascii="Courier New" w:hAnsi="Courier New" w:cs="Courier New"/>
          <w:sz w:val="20"/>
          <w:szCs w:val="20"/>
          <w:lang w:val="en-GB"/>
        </w:rPr>
        <w:t>0</w:t>
      </w:r>
      <w:r w:rsidRPr="004A0CD1">
        <w:rPr>
          <w:rFonts w:ascii="Courier New" w:hAnsi="Courier New" w:cs="Courier New"/>
          <w:sz w:val="20"/>
          <w:szCs w:val="20"/>
          <w:lang w:val="en-GB"/>
        </w:rPr>
        <w:t>0*</w:t>
      </w:r>
      <w:proofErr w:type="spellStart"/>
      <w:r w:rsidRPr="004A0CD1">
        <w:rPr>
          <w:rFonts w:ascii="Courier New" w:hAnsi="Courier New" w:cs="Courier New"/>
          <w:sz w:val="20"/>
          <w:szCs w:val="20"/>
          <w:lang w:val="en-GB"/>
        </w:rPr>
        <w:t>prop.table</w:t>
      </w:r>
      <w:proofErr w:type="spellEnd"/>
      <w:r w:rsidRPr="004A0CD1">
        <w:rPr>
          <w:rFonts w:ascii="Courier New" w:hAnsi="Courier New" w:cs="Courier New"/>
          <w:sz w:val="20"/>
          <w:szCs w:val="20"/>
          <w:lang w:val="en-GB"/>
        </w:rPr>
        <w:t>(table(ASA$FIELD_VALUE))[1],0))</w:t>
      </w:r>
    </w:p>
    <w:p w14:paraId="1CA47DD0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</w:p>
    <w:p w14:paraId="6D7B55D3" w14:textId="77777777" w:rsidR="00AA0652" w:rsidRPr="000A59E2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0A59E2">
        <w:rPr>
          <w:rFonts w:ascii="Courier New" w:hAnsi="Courier New" w:cs="Courier New"/>
          <w:sz w:val="20"/>
          <w:szCs w:val="20"/>
        </w:rPr>
        <w:t>ASAI_Auswahl &lt;- ASAI[ASA1_pats,]</w:t>
      </w:r>
    </w:p>
    <w:p w14:paraId="2F986183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dim(</w:t>
      </w:r>
      <w:proofErr w:type="spellStart"/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ASAI_Auswahl</w:t>
      </w:r>
      <w:proofErr w:type="spellEnd"/>
      <w:r w:rsidRPr="004A0CD1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03E19A9D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</w:p>
    <w:p w14:paraId="00F5191C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>#####</w:t>
      </w:r>
    </w:p>
    <w:p w14:paraId="55D0F0C2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>#  ASA = 2</w:t>
      </w:r>
    </w:p>
    <w:p w14:paraId="4BB1150C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 xml:space="preserve">##### </w:t>
      </w:r>
    </w:p>
    <w:p w14:paraId="6381591B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</w:p>
    <w:p w14:paraId="7444424A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 xml:space="preserve">ASAII &lt;- ASA %&gt;% </w:t>
      </w: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filter(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ASA$FIELD_VALUE=="II")</w:t>
      </w:r>
    </w:p>
    <w:p w14:paraId="79AFF6C8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dim(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ASAII)</w:t>
      </w:r>
    </w:p>
    <w:p w14:paraId="6E9B580E" w14:textId="2ECBAB5E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>ASA2_pats&lt;- sample(</w:t>
      </w: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1:dim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(ASAII)[1], round(20</w:t>
      </w:r>
      <w:r w:rsidR="00E91850">
        <w:rPr>
          <w:rFonts w:ascii="Courier New" w:hAnsi="Courier New" w:cs="Courier New"/>
          <w:sz w:val="20"/>
          <w:szCs w:val="20"/>
          <w:lang w:val="en-GB"/>
        </w:rPr>
        <w:t>0</w:t>
      </w:r>
      <w:r w:rsidRPr="004A0CD1">
        <w:rPr>
          <w:rFonts w:ascii="Courier New" w:hAnsi="Courier New" w:cs="Courier New"/>
          <w:sz w:val="20"/>
          <w:szCs w:val="20"/>
          <w:lang w:val="en-GB"/>
        </w:rPr>
        <w:t>0*</w:t>
      </w:r>
      <w:proofErr w:type="spellStart"/>
      <w:r w:rsidRPr="004A0CD1">
        <w:rPr>
          <w:rFonts w:ascii="Courier New" w:hAnsi="Courier New" w:cs="Courier New"/>
          <w:sz w:val="20"/>
          <w:szCs w:val="20"/>
          <w:lang w:val="en-GB"/>
        </w:rPr>
        <w:t>prop.table</w:t>
      </w:r>
      <w:proofErr w:type="spellEnd"/>
      <w:r w:rsidRPr="004A0CD1">
        <w:rPr>
          <w:rFonts w:ascii="Courier New" w:hAnsi="Courier New" w:cs="Courier New"/>
          <w:sz w:val="20"/>
          <w:szCs w:val="20"/>
          <w:lang w:val="en-GB"/>
        </w:rPr>
        <w:t>(table(ASA$FIELD_VALUE))[2],0)</w:t>
      </w:r>
    </w:p>
    <w:p w14:paraId="588E0599" w14:textId="77777777" w:rsidR="00AA0652" w:rsidRPr="000A59E2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r w:rsidRPr="000A59E2">
        <w:rPr>
          <w:rFonts w:ascii="Courier New" w:hAnsi="Courier New" w:cs="Courier New"/>
          <w:sz w:val="20"/>
          <w:szCs w:val="20"/>
        </w:rPr>
        <w:t>)</w:t>
      </w:r>
    </w:p>
    <w:p w14:paraId="5B79A9CE" w14:textId="77777777" w:rsidR="00AA0652" w:rsidRPr="000A59E2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</w:p>
    <w:p w14:paraId="65741AE7" w14:textId="77777777" w:rsidR="00AA0652" w:rsidRPr="000A59E2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0A59E2">
        <w:rPr>
          <w:rFonts w:ascii="Courier New" w:hAnsi="Courier New" w:cs="Courier New"/>
          <w:sz w:val="20"/>
          <w:szCs w:val="20"/>
        </w:rPr>
        <w:t>ASAII_Auswahl &lt;- ASAII[ASA2_pats,]</w:t>
      </w:r>
    </w:p>
    <w:p w14:paraId="3238EC4E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dim(</w:t>
      </w:r>
      <w:proofErr w:type="spellStart"/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ASAII_Auswahl</w:t>
      </w:r>
      <w:proofErr w:type="spellEnd"/>
      <w:r w:rsidRPr="004A0CD1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4CCE44C0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</w:p>
    <w:p w14:paraId="2030607B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>#####</w:t>
      </w:r>
    </w:p>
    <w:p w14:paraId="7AF20348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>#  ASA = 3</w:t>
      </w:r>
    </w:p>
    <w:p w14:paraId="3174CEA1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>#####</w:t>
      </w:r>
    </w:p>
    <w:p w14:paraId="6927B87F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</w:p>
    <w:p w14:paraId="33DDE150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 xml:space="preserve">ASAIII &lt;- ASA %&gt;% </w:t>
      </w: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filter(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ASA$FIELD_VALUE=="III")</w:t>
      </w:r>
    </w:p>
    <w:p w14:paraId="62199998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dim(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ASAIII)</w:t>
      </w:r>
    </w:p>
    <w:p w14:paraId="0B264CC4" w14:textId="218CE961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>ASA3_pats&lt;- sample(1:dim(ASAIII)[1], round(20</w:t>
      </w:r>
      <w:r w:rsidR="00E91850">
        <w:rPr>
          <w:rFonts w:ascii="Courier New" w:hAnsi="Courier New" w:cs="Courier New"/>
          <w:sz w:val="20"/>
          <w:szCs w:val="20"/>
          <w:lang w:val="en-GB"/>
        </w:rPr>
        <w:t>0</w:t>
      </w:r>
      <w:r w:rsidRPr="004A0CD1">
        <w:rPr>
          <w:rFonts w:ascii="Courier New" w:hAnsi="Courier New" w:cs="Courier New"/>
          <w:sz w:val="20"/>
          <w:szCs w:val="20"/>
          <w:lang w:val="en-GB"/>
        </w:rPr>
        <w:t>0*</w:t>
      </w:r>
      <w:proofErr w:type="spellStart"/>
      <w:r w:rsidRPr="004A0CD1">
        <w:rPr>
          <w:rFonts w:ascii="Courier New" w:hAnsi="Courier New" w:cs="Courier New"/>
          <w:sz w:val="20"/>
          <w:szCs w:val="20"/>
          <w:lang w:val="en-GB"/>
        </w:rPr>
        <w:t>prop.table</w:t>
      </w:r>
      <w:proofErr w:type="spellEnd"/>
      <w:r w:rsidRPr="004A0CD1">
        <w:rPr>
          <w:rFonts w:ascii="Courier New" w:hAnsi="Courier New" w:cs="Courier New"/>
          <w:sz w:val="20"/>
          <w:szCs w:val="20"/>
          <w:lang w:val="en-GB"/>
        </w:rPr>
        <w:t>(table(ASA$FIELD_VALUE))[3],0) )</w:t>
      </w:r>
    </w:p>
    <w:p w14:paraId="575BA7EF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</w:p>
    <w:p w14:paraId="72466685" w14:textId="77777777" w:rsidR="00AA0652" w:rsidRPr="000A59E2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0A59E2">
        <w:rPr>
          <w:rFonts w:ascii="Courier New" w:hAnsi="Courier New" w:cs="Courier New"/>
          <w:sz w:val="20"/>
          <w:szCs w:val="20"/>
        </w:rPr>
        <w:t>ASAIII_Auswahl &lt;- ASAIII[ASA3_pats,]</w:t>
      </w:r>
    </w:p>
    <w:p w14:paraId="11D7EF56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dim(</w:t>
      </w:r>
      <w:proofErr w:type="spellStart"/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ASAIII_Auswahl</w:t>
      </w:r>
      <w:proofErr w:type="spellEnd"/>
      <w:r w:rsidRPr="004A0CD1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240562D4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</w:p>
    <w:p w14:paraId="7DAD1569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</w:p>
    <w:p w14:paraId="741B5866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>#####</w:t>
      </w:r>
    </w:p>
    <w:p w14:paraId="581B399D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>#  ASA = 4</w:t>
      </w:r>
    </w:p>
    <w:p w14:paraId="277E1FEB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 xml:space="preserve">##### </w:t>
      </w:r>
    </w:p>
    <w:p w14:paraId="2C9B32B8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</w:p>
    <w:p w14:paraId="58F58719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 xml:space="preserve">ASAIV &lt;- ASA %&gt;% </w:t>
      </w: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filter(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ASA$FIELD_VALUE %in% c("IV"))</w:t>
      </w:r>
    </w:p>
    <w:p w14:paraId="5E4CA425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dim(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ASAIV)</w:t>
      </w:r>
    </w:p>
    <w:p w14:paraId="3D420605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  <w:r w:rsidRPr="004A0CD1">
        <w:rPr>
          <w:rFonts w:ascii="Courier New" w:hAnsi="Courier New" w:cs="Courier New"/>
          <w:sz w:val="20"/>
          <w:szCs w:val="20"/>
          <w:lang w:val="en-GB"/>
        </w:rPr>
        <w:t>ASA4_pats&lt;- sample(</w:t>
      </w:r>
      <w:proofErr w:type="gramStart"/>
      <w:r w:rsidRPr="004A0CD1">
        <w:rPr>
          <w:rFonts w:ascii="Courier New" w:hAnsi="Courier New" w:cs="Courier New"/>
          <w:sz w:val="20"/>
          <w:szCs w:val="20"/>
          <w:lang w:val="en-GB"/>
        </w:rPr>
        <w:t>1:dim</w:t>
      </w:r>
      <w:proofErr w:type="gramEnd"/>
      <w:r w:rsidRPr="004A0CD1">
        <w:rPr>
          <w:rFonts w:ascii="Courier New" w:hAnsi="Courier New" w:cs="Courier New"/>
          <w:sz w:val="20"/>
          <w:szCs w:val="20"/>
          <w:lang w:val="en-GB"/>
        </w:rPr>
        <w:t>(ASAIV)[1], 20 )</w:t>
      </w:r>
    </w:p>
    <w:p w14:paraId="28EDBAD8" w14:textId="77777777" w:rsidR="00AA0652" w:rsidRPr="004A0CD1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  <w:lang w:val="en-GB"/>
        </w:rPr>
      </w:pPr>
    </w:p>
    <w:p w14:paraId="4325BFD1" w14:textId="77777777" w:rsidR="00AA0652" w:rsidRPr="000A59E2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0A59E2">
        <w:rPr>
          <w:rFonts w:ascii="Courier New" w:hAnsi="Courier New" w:cs="Courier New"/>
          <w:sz w:val="20"/>
          <w:szCs w:val="20"/>
        </w:rPr>
        <w:t>ASAIV_Auswahl &lt;- ASAIV[ASA4_pats,]</w:t>
      </w:r>
    </w:p>
    <w:p w14:paraId="1A3C9C7B" w14:textId="77777777" w:rsidR="00AA0652" w:rsidRPr="000A59E2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0A59E2">
        <w:rPr>
          <w:rFonts w:ascii="Courier New" w:hAnsi="Courier New" w:cs="Courier New"/>
          <w:sz w:val="20"/>
          <w:szCs w:val="20"/>
        </w:rPr>
        <w:t>dim(ASAIV_Auswahl)</w:t>
      </w:r>
    </w:p>
    <w:p w14:paraId="224BCF36" w14:textId="77777777" w:rsidR="00AA0652" w:rsidRPr="000A59E2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</w:p>
    <w:p w14:paraId="51590AC1" w14:textId="77777777" w:rsidR="00AA0652" w:rsidRPr="000A59E2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</w:p>
    <w:p w14:paraId="5FFE7A88" w14:textId="77777777" w:rsidR="00AA0652" w:rsidRPr="000A59E2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0A59E2">
        <w:rPr>
          <w:rFonts w:ascii="Courier New" w:hAnsi="Courier New" w:cs="Courier New"/>
          <w:sz w:val="20"/>
          <w:szCs w:val="20"/>
        </w:rPr>
        <w:t>#####</w:t>
      </w:r>
    </w:p>
    <w:p w14:paraId="40AFAD3D" w14:textId="77777777" w:rsidR="00AA0652" w:rsidRPr="000A59E2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0A59E2">
        <w:rPr>
          <w:rFonts w:ascii="Courier New" w:hAnsi="Courier New" w:cs="Courier New"/>
          <w:sz w:val="20"/>
          <w:szCs w:val="20"/>
        </w:rPr>
        <w:t>#  Auswahl OP IDs</w:t>
      </w:r>
    </w:p>
    <w:p w14:paraId="2E95E456" w14:textId="77777777" w:rsidR="00AA0652" w:rsidRPr="006C1616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6C1616">
        <w:rPr>
          <w:rFonts w:ascii="Courier New" w:hAnsi="Courier New" w:cs="Courier New"/>
          <w:sz w:val="20"/>
          <w:szCs w:val="20"/>
        </w:rPr>
        <w:t>#####</w:t>
      </w:r>
    </w:p>
    <w:p w14:paraId="476595A7" w14:textId="77777777" w:rsidR="00AA0652" w:rsidRPr="006C1616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</w:p>
    <w:p w14:paraId="1F2AFC6A" w14:textId="77777777" w:rsidR="00AA0652" w:rsidRPr="000A59E2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0A59E2">
        <w:rPr>
          <w:rFonts w:ascii="Courier New" w:hAnsi="Courier New" w:cs="Courier New"/>
          <w:sz w:val="20"/>
          <w:szCs w:val="20"/>
        </w:rPr>
        <w:t>OP_ID_Auswahl &lt;- c(ASAI_Auswahl$OP_ID,</w:t>
      </w:r>
    </w:p>
    <w:p w14:paraId="4F2232B1" w14:textId="77777777" w:rsidR="00AA0652" w:rsidRPr="000A59E2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0A59E2">
        <w:rPr>
          <w:rFonts w:ascii="Courier New" w:hAnsi="Courier New" w:cs="Courier New"/>
          <w:sz w:val="20"/>
          <w:szCs w:val="20"/>
        </w:rPr>
        <w:t xml:space="preserve">                   ASAII_Auswahl$OP_ID,</w:t>
      </w:r>
    </w:p>
    <w:p w14:paraId="6DFF9560" w14:textId="77777777" w:rsidR="00AA0652" w:rsidRPr="000A59E2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0A59E2">
        <w:rPr>
          <w:rFonts w:ascii="Courier New" w:hAnsi="Courier New" w:cs="Courier New"/>
          <w:sz w:val="20"/>
          <w:szCs w:val="20"/>
        </w:rPr>
        <w:t xml:space="preserve">                   ASAIII_Auswahl$OP_ID,</w:t>
      </w:r>
    </w:p>
    <w:p w14:paraId="0112855B" w14:textId="77777777" w:rsidR="00AA0652" w:rsidRPr="006C1616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0A59E2">
        <w:rPr>
          <w:rFonts w:ascii="Courier New" w:hAnsi="Courier New" w:cs="Courier New"/>
          <w:sz w:val="20"/>
          <w:szCs w:val="20"/>
        </w:rPr>
        <w:t xml:space="preserve">                   </w:t>
      </w:r>
      <w:r w:rsidRPr="006C1616">
        <w:rPr>
          <w:rFonts w:ascii="Courier New" w:hAnsi="Courier New" w:cs="Courier New"/>
          <w:sz w:val="20"/>
          <w:szCs w:val="20"/>
        </w:rPr>
        <w:t>ASAIV_Auswahl$OP_ID)</w:t>
      </w:r>
    </w:p>
    <w:p w14:paraId="3E92A2BD" w14:textId="77777777" w:rsidR="00AA0652" w:rsidRPr="006C1616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</w:p>
    <w:p w14:paraId="1A7A0CB9" w14:textId="77777777" w:rsidR="00AA0652" w:rsidRPr="006C1616" w:rsidRDefault="00AA0652" w:rsidP="00020CC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276" w:lineRule="auto"/>
        <w:jc w:val="left"/>
        <w:rPr>
          <w:rFonts w:ascii="Courier New" w:hAnsi="Courier New" w:cs="Courier New"/>
          <w:sz w:val="20"/>
          <w:szCs w:val="20"/>
        </w:rPr>
      </w:pPr>
      <w:r w:rsidRPr="006C1616">
        <w:rPr>
          <w:rFonts w:ascii="Courier New" w:hAnsi="Courier New" w:cs="Courier New"/>
          <w:sz w:val="20"/>
          <w:szCs w:val="20"/>
        </w:rPr>
        <w:t>length(OP_ID_Auswahl)</w:t>
      </w:r>
    </w:p>
    <w:p w14:paraId="5746CEE7" w14:textId="77777777" w:rsidR="00AA0652" w:rsidRPr="006C1616" w:rsidRDefault="00AA0652" w:rsidP="00020CCD">
      <w:pPr>
        <w:pStyle w:val="Untertitel"/>
        <w:spacing w:line="276" w:lineRule="auto"/>
        <w:rPr>
          <w:rFonts w:ascii="Courier New" w:hAnsi="Courier New" w:cs="Courier New"/>
          <w:sz w:val="20"/>
          <w:szCs w:val="20"/>
        </w:rPr>
      </w:pPr>
      <w:r w:rsidRPr="006C1616">
        <w:rPr>
          <w:rFonts w:ascii="Courier New" w:eastAsiaTheme="minorHAnsi" w:hAnsi="Courier New" w:cs="Courier New"/>
          <w:sz w:val="20"/>
          <w:szCs w:val="20"/>
        </w:rPr>
        <w:t>save(OP_ID_Auswahl,file="OP_ID_Auswahl.RData")</w:t>
      </w:r>
    </w:p>
    <w:p w14:paraId="725F9828" w14:textId="77777777" w:rsidR="00AA0652" w:rsidRPr="006C1616" w:rsidRDefault="00AA0652" w:rsidP="00020CCD">
      <w:pPr>
        <w:spacing w:line="276" w:lineRule="auto"/>
        <w:jc w:val="left"/>
        <w:rPr>
          <w:lang w:eastAsia="de-DE"/>
        </w:rPr>
      </w:pPr>
    </w:p>
    <w:sectPr w:rsidR="00AA0652" w:rsidRPr="006C1616" w:rsidSect="00295B19">
      <w:headerReference w:type="even" r:id="rId9"/>
      <w:headerReference w:type="default" r:id="rId10"/>
      <w:footerReference w:type="even" r:id="rId11"/>
      <w:footerReference w:type="default" r:id="rId12"/>
      <w:type w:val="continuous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07A6C" w14:textId="77777777" w:rsidR="0074367B" w:rsidRDefault="0074367B" w:rsidP="000561BC">
      <w:pPr>
        <w:spacing w:line="240" w:lineRule="auto"/>
      </w:pPr>
      <w:r>
        <w:separator/>
      </w:r>
    </w:p>
  </w:endnote>
  <w:endnote w:type="continuationSeparator" w:id="0">
    <w:p w14:paraId="05575C4B" w14:textId="77777777" w:rsidR="0074367B" w:rsidRDefault="0074367B" w:rsidP="000561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65318766"/>
      <w:docPartObj>
        <w:docPartGallery w:val="Page Numbers (Bottom of Page)"/>
        <w:docPartUnique/>
      </w:docPartObj>
    </w:sdtPr>
    <w:sdtContent>
      <w:p w14:paraId="527C4883" w14:textId="77777777" w:rsidR="004C192C" w:rsidRDefault="004C192C" w:rsidP="0052142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4F6A635" w14:textId="77777777" w:rsidR="004C192C" w:rsidRDefault="004C192C" w:rsidP="000561B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DF440" w14:textId="77777777" w:rsidR="004C192C" w:rsidRDefault="004C192C" w:rsidP="000561BC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592060469"/>
      <w:docPartObj>
        <w:docPartGallery w:val="Page Numbers (Bottom of Page)"/>
        <w:docPartUnique/>
      </w:docPartObj>
    </w:sdtPr>
    <w:sdtContent>
      <w:p w14:paraId="58DECDD2" w14:textId="77777777" w:rsidR="004C192C" w:rsidRDefault="004C192C" w:rsidP="0052142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68AD58A" w14:textId="77777777" w:rsidR="004C192C" w:rsidRDefault="004C192C" w:rsidP="000561BC">
    <w:pPr>
      <w:pStyle w:val="Fuzeile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A674C" w14:textId="77777777" w:rsidR="004C192C" w:rsidRDefault="004C192C" w:rsidP="000561B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7F76A" w14:textId="77777777" w:rsidR="0074367B" w:rsidRDefault="0074367B" w:rsidP="000561BC">
      <w:pPr>
        <w:spacing w:line="240" w:lineRule="auto"/>
      </w:pPr>
      <w:r>
        <w:separator/>
      </w:r>
    </w:p>
  </w:footnote>
  <w:footnote w:type="continuationSeparator" w:id="0">
    <w:p w14:paraId="7044630F" w14:textId="77777777" w:rsidR="0074367B" w:rsidRDefault="0074367B" w:rsidP="000561B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017504380"/>
      <w:docPartObj>
        <w:docPartGallery w:val="Page Numbers (Top of Page)"/>
        <w:docPartUnique/>
      </w:docPartObj>
    </w:sdtPr>
    <w:sdtContent>
      <w:p w14:paraId="596EC3D7" w14:textId="2988151C" w:rsidR="004C192C" w:rsidRDefault="004C192C" w:rsidP="00637408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F885007" w14:textId="77777777" w:rsidR="004C192C" w:rsidRDefault="004C192C" w:rsidP="003A6A49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46052288"/>
      <w:docPartObj>
        <w:docPartGallery w:val="Page Numbers (Top of Page)"/>
        <w:docPartUnique/>
      </w:docPartObj>
    </w:sdtPr>
    <w:sdtContent>
      <w:p w14:paraId="20FE2CC4" w14:textId="2CEB5F18" w:rsidR="004C192C" w:rsidRDefault="004C192C" w:rsidP="00637408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64284">
          <w:rPr>
            <w:rStyle w:val="Seitenzahl"/>
            <w:noProof/>
          </w:rPr>
          <w:t>9</w:t>
        </w:r>
        <w:r>
          <w:rPr>
            <w:rStyle w:val="Seitenzahl"/>
          </w:rPr>
          <w:fldChar w:fldCharType="end"/>
        </w:r>
      </w:p>
    </w:sdtContent>
  </w:sdt>
  <w:p w14:paraId="0EAEAC7A" w14:textId="77777777" w:rsidR="004C192C" w:rsidRDefault="004C192C" w:rsidP="003A6A49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676372"/>
    <w:multiLevelType w:val="hybridMultilevel"/>
    <w:tmpl w:val="FC560D9A"/>
    <w:lvl w:ilvl="0" w:tplc="F4AAC5F0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7C00EF"/>
    <w:multiLevelType w:val="hybridMultilevel"/>
    <w:tmpl w:val="FD1236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463023"/>
    <w:multiLevelType w:val="hybridMultilevel"/>
    <w:tmpl w:val="64B02696"/>
    <w:lvl w:ilvl="0" w:tplc="68FA9DBA">
      <w:start w:val="24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  <w:b w:val="0"/>
        <w:sz w:val="24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67045ECF"/>
    <w:multiLevelType w:val="hybridMultilevel"/>
    <w:tmpl w:val="35E85C1C"/>
    <w:lvl w:ilvl="0" w:tplc="3E2A31B4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B638B1"/>
    <w:multiLevelType w:val="hybridMultilevel"/>
    <w:tmpl w:val="3D507728"/>
    <w:lvl w:ilvl="0" w:tplc="8B7ECF32">
      <w:start w:val="323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  <w:b w:val="0"/>
        <w:sz w:val="2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5620038">
    <w:abstractNumId w:val="0"/>
  </w:num>
  <w:num w:numId="2" w16cid:durableId="1446577137">
    <w:abstractNumId w:val="3"/>
  </w:num>
  <w:num w:numId="3" w16cid:durableId="766660024">
    <w:abstractNumId w:val="2"/>
  </w:num>
  <w:num w:numId="4" w16cid:durableId="475338579">
    <w:abstractNumId w:val="4"/>
  </w:num>
  <w:num w:numId="5" w16cid:durableId="17491560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esfsex4ratx3edf96p02ds5vprpsst9z2d&quot;&gt;My EndNote Library&lt;record-ids&gt;&lt;item&gt;412&lt;/item&gt;&lt;item&gt;700&lt;/item&gt;&lt;item&gt;771&lt;/item&gt;&lt;item&gt;1036&lt;/item&gt;&lt;item&gt;1040&lt;/item&gt;&lt;item&gt;2181&lt;/item&gt;&lt;item&gt;2183&lt;/item&gt;&lt;item&gt;2272&lt;/item&gt;&lt;/record-ids&gt;&lt;/item&gt;&lt;/Libraries&gt;"/>
  </w:docVars>
  <w:rsids>
    <w:rsidRoot w:val="007400A0"/>
    <w:rsid w:val="0000209D"/>
    <w:rsid w:val="0000482B"/>
    <w:rsid w:val="00005DD4"/>
    <w:rsid w:val="0000611E"/>
    <w:rsid w:val="0001687C"/>
    <w:rsid w:val="00016909"/>
    <w:rsid w:val="00017EDA"/>
    <w:rsid w:val="00020CCD"/>
    <w:rsid w:val="000221B5"/>
    <w:rsid w:val="00031D13"/>
    <w:rsid w:val="00031DDD"/>
    <w:rsid w:val="00044AEA"/>
    <w:rsid w:val="00047911"/>
    <w:rsid w:val="00050544"/>
    <w:rsid w:val="00052237"/>
    <w:rsid w:val="00052755"/>
    <w:rsid w:val="00054294"/>
    <w:rsid w:val="000561BC"/>
    <w:rsid w:val="00064235"/>
    <w:rsid w:val="000662CC"/>
    <w:rsid w:val="00074ABA"/>
    <w:rsid w:val="00082C13"/>
    <w:rsid w:val="0009589B"/>
    <w:rsid w:val="000A1052"/>
    <w:rsid w:val="000A2933"/>
    <w:rsid w:val="000A3A8F"/>
    <w:rsid w:val="000A4D05"/>
    <w:rsid w:val="000A59E2"/>
    <w:rsid w:val="000B41D6"/>
    <w:rsid w:val="000C1577"/>
    <w:rsid w:val="000C501A"/>
    <w:rsid w:val="000D183E"/>
    <w:rsid w:val="000D63CE"/>
    <w:rsid w:val="000D7685"/>
    <w:rsid w:val="000E3592"/>
    <w:rsid w:val="000E5E1B"/>
    <w:rsid w:val="000F30A5"/>
    <w:rsid w:val="000F6491"/>
    <w:rsid w:val="000F6D1D"/>
    <w:rsid w:val="001025F5"/>
    <w:rsid w:val="001046DC"/>
    <w:rsid w:val="00106167"/>
    <w:rsid w:val="00107654"/>
    <w:rsid w:val="00123510"/>
    <w:rsid w:val="00127700"/>
    <w:rsid w:val="001326B1"/>
    <w:rsid w:val="0013389E"/>
    <w:rsid w:val="00136CB5"/>
    <w:rsid w:val="0014278C"/>
    <w:rsid w:val="00147FB0"/>
    <w:rsid w:val="00150DAF"/>
    <w:rsid w:val="001541D1"/>
    <w:rsid w:val="00160C6D"/>
    <w:rsid w:val="00162E7C"/>
    <w:rsid w:val="00164D96"/>
    <w:rsid w:val="00170344"/>
    <w:rsid w:val="00171131"/>
    <w:rsid w:val="001714AC"/>
    <w:rsid w:val="00171ACC"/>
    <w:rsid w:val="00175650"/>
    <w:rsid w:val="001821FE"/>
    <w:rsid w:val="001912D0"/>
    <w:rsid w:val="0019146A"/>
    <w:rsid w:val="001923B6"/>
    <w:rsid w:val="00194DA4"/>
    <w:rsid w:val="00196B00"/>
    <w:rsid w:val="001A2902"/>
    <w:rsid w:val="001A4430"/>
    <w:rsid w:val="001A6F0C"/>
    <w:rsid w:val="001B75FF"/>
    <w:rsid w:val="001C2335"/>
    <w:rsid w:val="001C3AB3"/>
    <w:rsid w:val="001C4E3E"/>
    <w:rsid w:val="001D2845"/>
    <w:rsid w:val="001D6D63"/>
    <w:rsid w:val="001E43D8"/>
    <w:rsid w:val="001E494E"/>
    <w:rsid w:val="001E4DC7"/>
    <w:rsid w:val="001F356C"/>
    <w:rsid w:val="001F37A2"/>
    <w:rsid w:val="001F7D99"/>
    <w:rsid w:val="001F7EA0"/>
    <w:rsid w:val="00200193"/>
    <w:rsid w:val="002026BE"/>
    <w:rsid w:val="002061DA"/>
    <w:rsid w:val="00216D4B"/>
    <w:rsid w:val="002175FC"/>
    <w:rsid w:val="00220EAF"/>
    <w:rsid w:val="002225B9"/>
    <w:rsid w:val="00223746"/>
    <w:rsid w:val="002245C6"/>
    <w:rsid w:val="00227CCB"/>
    <w:rsid w:val="00227FE9"/>
    <w:rsid w:val="002306DC"/>
    <w:rsid w:val="00235106"/>
    <w:rsid w:val="002407B8"/>
    <w:rsid w:val="0024391D"/>
    <w:rsid w:val="00250935"/>
    <w:rsid w:val="00254601"/>
    <w:rsid w:val="002579B2"/>
    <w:rsid w:val="00262D27"/>
    <w:rsid w:val="00263837"/>
    <w:rsid w:val="00263B8F"/>
    <w:rsid w:val="00265DBB"/>
    <w:rsid w:val="00272C33"/>
    <w:rsid w:val="002818BA"/>
    <w:rsid w:val="002869CC"/>
    <w:rsid w:val="00287410"/>
    <w:rsid w:val="002922EE"/>
    <w:rsid w:val="002941DD"/>
    <w:rsid w:val="002955B2"/>
    <w:rsid w:val="00295B19"/>
    <w:rsid w:val="00296A92"/>
    <w:rsid w:val="002977DF"/>
    <w:rsid w:val="002A1912"/>
    <w:rsid w:val="002A321A"/>
    <w:rsid w:val="002C45D1"/>
    <w:rsid w:val="002D133F"/>
    <w:rsid w:val="002D2385"/>
    <w:rsid w:val="002D2C03"/>
    <w:rsid w:val="002E1043"/>
    <w:rsid w:val="002F2209"/>
    <w:rsid w:val="00302A2D"/>
    <w:rsid w:val="00302ADD"/>
    <w:rsid w:val="003062E3"/>
    <w:rsid w:val="00306577"/>
    <w:rsid w:val="00310F32"/>
    <w:rsid w:val="00311626"/>
    <w:rsid w:val="0031171B"/>
    <w:rsid w:val="00312132"/>
    <w:rsid w:val="00326DBE"/>
    <w:rsid w:val="00344470"/>
    <w:rsid w:val="003473A9"/>
    <w:rsid w:val="0035061C"/>
    <w:rsid w:val="00360E6F"/>
    <w:rsid w:val="003621A5"/>
    <w:rsid w:val="00366698"/>
    <w:rsid w:val="0037027A"/>
    <w:rsid w:val="00371E90"/>
    <w:rsid w:val="00374642"/>
    <w:rsid w:val="003803D9"/>
    <w:rsid w:val="00380F4E"/>
    <w:rsid w:val="003978BE"/>
    <w:rsid w:val="00397DFB"/>
    <w:rsid w:val="003A235D"/>
    <w:rsid w:val="003A3997"/>
    <w:rsid w:val="003A64AD"/>
    <w:rsid w:val="003A6A49"/>
    <w:rsid w:val="003A7408"/>
    <w:rsid w:val="003B5492"/>
    <w:rsid w:val="003B65ED"/>
    <w:rsid w:val="003C6ED4"/>
    <w:rsid w:val="003C77BF"/>
    <w:rsid w:val="003D3823"/>
    <w:rsid w:val="003D6150"/>
    <w:rsid w:val="003E0AC2"/>
    <w:rsid w:val="003E113C"/>
    <w:rsid w:val="003F1A21"/>
    <w:rsid w:val="0040326E"/>
    <w:rsid w:val="00403CD6"/>
    <w:rsid w:val="00411811"/>
    <w:rsid w:val="0041194B"/>
    <w:rsid w:val="0041314B"/>
    <w:rsid w:val="004169FA"/>
    <w:rsid w:val="00416A9E"/>
    <w:rsid w:val="004210A7"/>
    <w:rsid w:val="00421293"/>
    <w:rsid w:val="004212F4"/>
    <w:rsid w:val="00421BA9"/>
    <w:rsid w:val="00421FB4"/>
    <w:rsid w:val="00426EB8"/>
    <w:rsid w:val="00433E18"/>
    <w:rsid w:val="00436570"/>
    <w:rsid w:val="004464F2"/>
    <w:rsid w:val="0044773B"/>
    <w:rsid w:val="0045134E"/>
    <w:rsid w:val="00452881"/>
    <w:rsid w:val="00453335"/>
    <w:rsid w:val="004547EB"/>
    <w:rsid w:val="00454C3C"/>
    <w:rsid w:val="00454EEB"/>
    <w:rsid w:val="0045603A"/>
    <w:rsid w:val="00456152"/>
    <w:rsid w:val="00462FAA"/>
    <w:rsid w:val="0046734A"/>
    <w:rsid w:val="00470990"/>
    <w:rsid w:val="00473DF5"/>
    <w:rsid w:val="00473E0A"/>
    <w:rsid w:val="00475442"/>
    <w:rsid w:val="004767BA"/>
    <w:rsid w:val="004803B4"/>
    <w:rsid w:val="004807D2"/>
    <w:rsid w:val="00481CAF"/>
    <w:rsid w:val="00482971"/>
    <w:rsid w:val="00487246"/>
    <w:rsid w:val="0049284B"/>
    <w:rsid w:val="00493EBC"/>
    <w:rsid w:val="004A0CD1"/>
    <w:rsid w:val="004A3459"/>
    <w:rsid w:val="004A56FA"/>
    <w:rsid w:val="004B0EC9"/>
    <w:rsid w:val="004B4D73"/>
    <w:rsid w:val="004B568D"/>
    <w:rsid w:val="004B68C9"/>
    <w:rsid w:val="004C0D07"/>
    <w:rsid w:val="004C192C"/>
    <w:rsid w:val="004C3749"/>
    <w:rsid w:val="004C3C16"/>
    <w:rsid w:val="004C3C78"/>
    <w:rsid w:val="004D2CAB"/>
    <w:rsid w:val="004D6847"/>
    <w:rsid w:val="004D719A"/>
    <w:rsid w:val="004E54DF"/>
    <w:rsid w:val="004F60AE"/>
    <w:rsid w:val="00501BAE"/>
    <w:rsid w:val="00504182"/>
    <w:rsid w:val="00513C61"/>
    <w:rsid w:val="0052142C"/>
    <w:rsid w:val="005217D9"/>
    <w:rsid w:val="0052308D"/>
    <w:rsid w:val="00523F8A"/>
    <w:rsid w:val="005451DC"/>
    <w:rsid w:val="00547BBB"/>
    <w:rsid w:val="00553723"/>
    <w:rsid w:val="00555FD4"/>
    <w:rsid w:val="00560F5B"/>
    <w:rsid w:val="00561007"/>
    <w:rsid w:val="005618CE"/>
    <w:rsid w:val="00572CC8"/>
    <w:rsid w:val="005738F8"/>
    <w:rsid w:val="00575466"/>
    <w:rsid w:val="00580298"/>
    <w:rsid w:val="0058187A"/>
    <w:rsid w:val="00585F12"/>
    <w:rsid w:val="00586E20"/>
    <w:rsid w:val="00592A86"/>
    <w:rsid w:val="005A75EA"/>
    <w:rsid w:val="005B0092"/>
    <w:rsid w:val="005B0124"/>
    <w:rsid w:val="005B5032"/>
    <w:rsid w:val="005B6A69"/>
    <w:rsid w:val="005C1230"/>
    <w:rsid w:val="005D3C20"/>
    <w:rsid w:val="005D756E"/>
    <w:rsid w:val="005E1913"/>
    <w:rsid w:val="005E3CDD"/>
    <w:rsid w:val="005F27BD"/>
    <w:rsid w:val="005F5891"/>
    <w:rsid w:val="00601CA7"/>
    <w:rsid w:val="00601CE9"/>
    <w:rsid w:val="006066EF"/>
    <w:rsid w:val="00614E88"/>
    <w:rsid w:val="0062131D"/>
    <w:rsid w:val="006332C0"/>
    <w:rsid w:val="00634281"/>
    <w:rsid w:val="00637408"/>
    <w:rsid w:val="00637AF0"/>
    <w:rsid w:val="00641586"/>
    <w:rsid w:val="0064731C"/>
    <w:rsid w:val="00647641"/>
    <w:rsid w:val="00653271"/>
    <w:rsid w:val="006537FD"/>
    <w:rsid w:val="00653DD2"/>
    <w:rsid w:val="00653FB7"/>
    <w:rsid w:val="00656A9F"/>
    <w:rsid w:val="00667AE7"/>
    <w:rsid w:val="006718A1"/>
    <w:rsid w:val="00674C8D"/>
    <w:rsid w:val="00676BE0"/>
    <w:rsid w:val="0067708F"/>
    <w:rsid w:val="0068473D"/>
    <w:rsid w:val="0069147C"/>
    <w:rsid w:val="00695698"/>
    <w:rsid w:val="00697535"/>
    <w:rsid w:val="006A1CE8"/>
    <w:rsid w:val="006A569D"/>
    <w:rsid w:val="006A571F"/>
    <w:rsid w:val="006B287E"/>
    <w:rsid w:val="006B4530"/>
    <w:rsid w:val="006C1616"/>
    <w:rsid w:val="006C1D94"/>
    <w:rsid w:val="006C28EB"/>
    <w:rsid w:val="006E3778"/>
    <w:rsid w:val="006F4113"/>
    <w:rsid w:val="006F6358"/>
    <w:rsid w:val="00707013"/>
    <w:rsid w:val="007118DB"/>
    <w:rsid w:val="00712943"/>
    <w:rsid w:val="00714848"/>
    <w:rsid w:val="00720C58"/>
    <w:rsid w:val="00720C79"/>
    <w:rsid w:val="00722776"/>
    <w:rsid w:val="00722FFC"/>
    <w:rsid w:val="0073073E"/>
    <w:rsid w:val="00730D86"/>
    <w:rsid w:val="00730DE5"/>
    <w:rsid w:val="00731447"/>
    <w:rsid w:val="00731EF2"/>
    <w:rsid w:val="007400A0"/>
    <w:rsid w:val="007416C3"/>
    <w:rsid w:val="00741769"/>
    <w:rsid w:val="00743148"/>
    <w:rsid w:val="0074367B"/>
    <w:rsid w:val="00751586"/>
    <w:rsid w:val="00757594"/>
    <w:rsid w:val="00760A8F"/>
    <w:rsid w:val="007616AA"/>
    <w:rsid w:val="00767375"/>
    <w:rsid w:val="00770702"/>
    <w:rsid w:val="00772F9B"/>
    <w:rsid w:val="007750B0"/>
    <w:rsid w:val="00793F26"/>
    <w:rsid w:val="007A3ADE"/>
    <w:rsid w:val="007B609C"/>
    <w:rsid w:val="007C0D90"/>
    <w:rsid w:val="007C21F4"/>
    <w:rsid w:val="007C493B"/>
    <w:rsid w:val="007D0941"/>
    <w:rsid w:val="007D0F1D"/>
    <w:rsid w:val="007D5D60"/>
    <w:rsid w:val="007D7156"/>
    <w:rsid w:val="007E4249"/>
    <w:rsid w:val="00800DCE"/>
    <w:rsid w:val="00805985"/>
    <w:rsid w:val="008062BE"/>
    <w:rsid w:val="00810921"/>
    <w:rsid w:val="00811CE1"/>
    <w:rsid w:val="00825A92"/>
    <w:rsid w:val="00830B5B"/>
    <w:rsid w:val="00832F2A"/>
    <w:rsid w:val="00834A25"/>
    <w:rsid w:val="008379F1"/>
    <w:rsid w:val="00843021"/>
    <w:rsid w:val="00846378"/>
    <w:rsid w:val="008472CC"/>
    <w:rsid w:val="00853A28"/>
    <w:rsid w:val="00853ABC"/>
    <w:rsid w:val="0085472D"/>
    <w:rsid w:val="0086364D"/>
    <w:rsid w:val="0087163F"/>
    <w:rsid w:val="00872D87"/>
    <w:rsid w:val="008749A8"/>
    <w:rsid w:val="0087671D"/>
    <w:rsid w:val="00876DD0"/>
    <w:rsid w:val="00877854"/>
    <w:rsid w:val="00882C17"/>
    <w:rsid w:val="00891CD8"/>
    <w:rsid w:val="00892517"/>
    <w:rsid w:val="0089333F"/>
    <w:rsid w:val="008A000A"/>
    <w:rsid w:val="008A1C57"/>
    <w:rsid w:val="008A679F"/>
    <w:rsid w:val="008B04B6"/>
    <w:rsid w:val="008B14A3"/>
    <w:rsid w:val="008C446B"/>
    <w:rsid w:val="008C7335"/>
    <w:rsid w:val="008D1071"/>
    <w:rsid w:val="008D404F"/>
    <w:rsid w:val="008D5B76"/>
    <w:rsid w:val="008E2F4A"/>
    <w:rsid w:val="008E4089"/>
    <w:rsid w:val="008E5BB3"/>
    <w:rsid w:val="008E68EC"/>
    <w:rsid w:val="008F0B74"/>
    <w:rsid w:val="008F5059"/>
    <w:rsid w:val="00905A8F"/>
    <w:rsid w:val="00905DA6"/>
    <w:rsid w:val="009074AC"/>
    <w:rsid w:val="00912DEA"/>
    <w:rsid w:val="009130CA"/>
    <w:rsid w:val="0091449F"/>
    <w:rsid w:val="00917D05"/>
    <w:rsid w:val="0092072F"/>
    <w:rsid w:val="009275A8"/>
    <w:rsid w:val="00932081"/>
    <w:rsid w:val="00932183"/>
    <w:rsid w:val="00935652"/>
    <w:rsid w:val="00951A5B"/>
    <w:rsid w:val="00961BDE"/>
    <w:rsid w:val="009647AD"/>
    <w:rsid w:val="00970CEF"/>
    <w:rsid w:val="00972FEF"/>
    <w:rsid w:val="00976FC4"/>
    <w:rsid w:val="00990BEB"/>
    <w:rsid w:val="009A3D14"/>
    <w:rsid w:val="009A3FD0"/>
    <w:rsid w:val="009A57A1"/>
    <w:rsid w:val="009B613D"/>
    <w:rsid w:val="009C5A6F"/>
    <w:rsid w:val="009C6C5A"/>
    <w:rsid w:val="009D270E"/>
    <w:rsid w:val="009D3299"/>
    <w:rsid w:val="009D6572"/>
    <w:rsid w:val="009E1460"/>
    <w:rsid w:val="009E1B58"/>
    <w:rsid w:val="009E5668"/>
    <w:rsid w:val="009F5D56"/>
    <w:rsid w:val="009F6AF8"/>
    <w:rsid w:val="00A02EB6"/>
    <w:rsid w:val="00A06E82"/>
    <w:rsid w:val="00A1204A"/>
    <w:rsid w:val="00A15C6A"/>
    <w:rsid w:val="00A162FB"/>
    <w:rsid w:val="00A242C9"/>
    <w:rsid w:val="00A24534"/>
    <w:rsid w:val="00A35166"/>
    <w:rsid w:val="00A35D8A"/>
    <w:rsid w:val="00A455E7"/>
    <w:rsid w:val="00A46457"/>
    <w:rsid w:val="00A469BD"/>
    <w:rsid w:val="00A5594B"/>
    <w:rsid w:val="00A67FCB"/>
    <w:rsid w:val="00A70BE0"/>
    <w:rsid w:val="00A71F8F"/>
    <w:rsid w:val="00A71F9B"/>
    <w:rsid w:val="00A74685"/>
    <w:rsid w:val="00A83754"/>
    <w:rsid w:val="00A87076"/>
    <w:rsid w:val="00A93342"/>
    <w:rsid w:val="00A97293"/>
    <w:rsid w:val="00AA0652"/>
    <w:rsid w:val="00AA0C1E"/>
    <w:rsid w:val="00AA315F"/>
    <w:rsid w:val="00AB0F6F"/>
    <w:rsid w:val="00AB1BE9"/>
    <w:rsid w:val="00AC0582"/>
    <w:rsid w:val="00AC1115"/>
    <w:rsid w:val="00AC374D"/>
    <w:rsid w:val="00AD18D2"/>
    <w:rsid w:val="00AD3530"/>
    <w:rsid w:val="00AD5AC3"/>
    <w:rsid w:val="00AE33A0"/>
    <w:rsid w:val="00AE449D"/>
    <w:rsid w:val="00AF3F28"/>
    <w:rsid w:val="00AF6626"/>
    <w:rsid w:val="00AF6C44"/>
    <w:rsid w:val="00B00CCA"/>
    <w:rsid w:val="00B0152F"/>
    <w:rsid w:val="00B0304C"/>
    <w:rsid w:val="00B04969"/>
    <w:rsid w:val="00B05636"/>
    <w:rsid w:val="00B0604C"/>
    <w:rsid w:val="00B164EC"/>
    <w:rsid w:val="00B25876"/>
    <w:rsid w:val="00B33288"/>
    <w:rsid w:val="00B379EA"/>
    <w:rsid w:val="00B4049D"/>
    <w:rsid w:val="00B50036"/>
    <w:rsid w:val="00B52A69"/>
    <w:rsid w:val="00B606AA"/>
    <w:rsid w:val="00B633D4"/>
    <w:rsid w:val="00B67478"/>
    <w:rsid w:val="00B8067F"/>
    <w:rsid w:val="00B81845"/>
    <w:rsid w:val="00B823CC"/>
    <w:rsid w:val="00B82EC8"/>
    <w:rsid w:val="00B841DC"/>
    <w:rsid w:val="00B8672E"/>
    <w:rsid w:val="00B9079E"/>
    <w:rsid w:val="00B94B92"/>
    <w:rsid w:val="00B97A23"/>
    <w:rsid w:val="00BB471E"/>
    <w:rsid w:val="00BC229C"/>
    <w:rsid w:val="00BC5978"/>
    <w:rsid w:val="00BD1377"/>
    <w:rsid w:val="00BD4E73"/>
    <w:rsid w:val="00BD5AE2"/>
    <w:rsid w:val="00BF44F4"/>
    <w:rsid w:val="00BF5A10"/>
    <w:rsid w:val="00BF76C6"/>
    <w:rsid w:val="00C0071B"/>
    <w:rsid w:val="00C00ABE"/>
    <w:rsid w:val="00C12AEC"/>
    <w:rsid w:val="00C25C82"/>
    <w:rsid w:val="00C347A4"/>
    <w:rsid w:val="00C35742"/>
    <w:rsid w:val="00C36293"/>
    <w:rsid w:val="00C369DA"/>
    <w:rsid w:val="00C44318"/>
    <w:rsid w:val="00C548A1"/>
    <w:rsid w:val="00C56969"/>
    <w:rsid w:val="00C60A9C"/>
    <w:rsid w:val="00C618E8"/>
    <w:rsid w:val="00C64284"/>
    <w:rsid w:val="00C72DD6"/>
    <w:rsid w:val="00C83015"/>
    <w:rsid w:val="00C83407"/>
    <w:rsid w:val="00C838BD"/>
    <w:rsid w:val="00C84D62"/>
    <w:rsid w:val="00C87A13"/>
    <w:rsid w:val="00C91E70"/>
    <w:rsid w:val="00C924B7"/>
    <w:rsid w:val="00C93911"/>
    <w:rsid w:val="00C97215"/>
    <w:rsid w:val="00CA3FDD"/>
    <w:rsid w:val="00CB3514"/>
    <w:rsid w:val="00CB3F5D"/>
    <w:rsid w:val="00CB661B"/>
    <w:rsid w:val="00CB6945"/>
    <w:rsid w:val="00CC305F"/>
    <w:rsid w:val="00CC54E7"/>
    <w:rsid w:val="00CC567E"/>
    <w:rsid w:val="00CE3067"/>
    <w:rsid w:val="00CE4D5C"/>
    <w:rsid w:val="00CF049A"/>
    <w:rsid w:val="00CF15CA"/>
    <w:rsid w:val="00CF3693"/>
    <w:rsid w:val="00CF4110"/>
    <w:rsid w:val="00CF6FCF"/>
    <w:rsid w:val="00CF77D0"/>
    <w:rsid w:val="00D03EA8"/>
    <w:rsid w:val="00D17C6C"/>
    <w:rsid w:val="00D208B0"/>
    <w:rsid w:val="00D27C79"/>
    <w:rsid w:val="00D3369F"/>
    <w:rsid w:val="00D40DAA"/>
    <w:rsid w:val="00D41517"/>
    <w:rsid w:val="00D4197D"/>
    <w:rsid w:val="00D42088"/>
    <w:rsid w:val="00D423EE"/>
    <w:rsid w:val="00D42A00"/>
    <w:rsid w:val="00D42EFE"/>
    <w:rsid w:val="00D43885"/>
    <w:rsid w:val="00D454D2"/>
    <w:rsid w:val="00D54C6A"/>
    <w:rsid w:val="00D550C3"/>
    <w:rsid w:val="00D62477"/>
    <w:rsid w:val="00D624B0"/>
    <w:rsid w:val="00D65CA6"/>
    <w:rsid w:val="00D66A4E"/>
    <w:rsid w:val="00D80221"/>
    <w:rsid w:val="00D81540"/>
    <w:rsid w:val="00D8222D"/>
    <w:rsid w:val="00D91AF7"/>
    <w:rsid w:val="00D93D93"/>
    <w:rsid w:val="00D944E6"/>
    <w:rsid w:val="00D96996"/>
    <w:rsid w:val="00D96E2C"/>
    <w:rsid w:val="00D970D6"/>
    <w:rsid w:val="00DA07D3"/>
    <w:rsid w:val="00DA2F3B"/>
    <w:rsid w:val="00DB42E6"/>
    <w:rsid w:val="00DC4942"/>
    <w:rsid w:val="00DC5BDE"/>
    <w:rsid w:val="00DD20EC"/>
    <w:rsid w:val="00DE23D4"/>
    <w:rsid w:val="00DE25F0"/>
    <w:rsid w:val="00DE5C02"/>
    <w:rsid w:val="00DF19F7"/>
    <w:rsid w:val="00DF345D"/>
    <w:rsid w:val="00DF7AA8"/>
    <w:rsid w:val="00DF7B4F"/>
    <w:rsid w:val="00E05812"/>
    <w:rsid w:val="00E12852"/>
    <w:rsid w:val="00E24252"/>
    <w:rsid w:val="00E24549"/>
    <w:rsid w:val="00E3523D"/>
    <w:rsid w:val="00E411E3"/>
    <w:rsid w:val="00E41792"/>
    <w:rsid w:val="00E44A0F"/>
    <w:rsid w:val="00E4552D"/>
    <w:rsid w:val="00E568E0"/>
    <w:rsid w:val="00E56D1E"/>
    <w:rsid w:val="00E64B56"/>
    <w:rsid w:val="00E650A3"/>
    <w:rsid w:val="00E662A0"/>
    <w:rsid w:val="00E67508"/>
    <w:rsid w:val="00E76D22"/>
    <w:rsid w:val="00E81680"/>
    <w:rsid w:val="00E829E6"/>
    <w:rsid w:val="00E853B9"/>
    <w:rsid w:val="00E90334"/>
    <w:rsid w:val="00E91640"/>
    <w:rsid w:val="00E91850"/>
    <w:rsid w:val="00E95F2E"/>
    <w:rsid w:val="00EA03EB"/>
    <w:rsid w:val="00EA0E93"/>
    <w:rsid w:val="00EA2DD7"/>
    <w:rsid w:val="00EA3436"/>
    <w:rsid w:val="00EA4012"/>
    <w:rsid w:val="00EA41C9"/>
    <w:rsid w:val="00EA56FD"/>
    <w:rsid w:val="00EA6D36"/>
    <w:rsid w:val="00EA7E03"/>
    <w:rsid w:val="00EA7FFB"/>
    <w:rsid w:val="00EB450A"/>
    <w:rsid w:val="00EB6211"/>
    <w:rsid w:val="00EC032F"/>
    <w:rsid w:val="00EC508F"/>
    <w:rsid w:val="00ED05BB"/>
    <w:rsid w:val="00ED1C19"/>
    <w:rsid w:val="00ED2E6F"/>
    <w:rsid w:val="00ED3825"/>
    <w:rsid w:val="00ED5057"/>
    <w:rsid w:val="00ED7F14"/>
    <w:rsid w:val="00EE05A9"/>
    <w:rsid w:val="00EE1E10"/>
    <w:rsid w:val="00EE39A5"/>
    <w:rsid w:val="00EE39B8"/>
    <w:rsid w:val="00EE3A5B"/>
    <w:rsid w:val="00EE3ECD"/>
    <w:rsid w:val="00EE41CC"/>
    <w:rsid w:val="00EE5990"/>
    <w:rsid w:val="00EE5E0C"/>
    <w:rsid w:val="00EE7223"/>
    <w:rsid w:val="00EF06AD"/>
    <w:rsid w:val="00EF3328"/>
    <w:rsid w:val="00EF5F8B"/>
    <w:rsid w:val="00F05FD0"/>
    <w:rsid w:val="00F06331"/>
    <w:rsid w:val="00F10692"/>
    <w:rsid w:val="00F176DC"/>
    <w:rsid w:val="00F22A53"/>
    <w:rsid w:val="00F24F19"/>
    <w:rsid w:val="00F41604"/>
    <w:rsid w:val="00F47059"/>
    <w:rsid w:val="00F56391"/>
    <w:rsid w:val="00F60092"/>
    <w:rsid w:val="00F633C7"/>
    <w:rsid w:val="00F64064"/>
    <w:rsid w:val="00F677FC"/>
    <w:rsid w:val="00F74BF2"/>
    <w:rsid w:val="00F830FA"/>
    <w:rsid w:val="00FA05E4"/>
    <w:rsid w:val="00FA2699"/>
    <w:rsid w:val="00FA6C74"/>
    <w:rsid w:val="00FA7B91"/>
    <w:rsid w:val="00FB1066"/>
    <w:rsid w:val="00FB337F"/>
    <w:rsid w:val="00FB54DF"/>
    <w:rsid w:val="00FC23E0"/>
    <w:rsid w:val="00FC42A1"/>
    <w:rsid w:val="00FC4B78"/>
    <w:rsid w:val="00FC4C20"/>
    <w:rsid w:val="00FC57BE"/>
    <w:rsid w:val="00FC6403"/>
    <w:rsid w:val="00FD59CA"/>
    <w:rsid w:val="00FD6406"/>
    <w:rsid w:val="00FE2983"/>
    <w:rsid w:val="00FE4793"/>
    <w:rsid w:val="00FE4D43"/>
    <w:rsid w:val="00FF0E69"/>
    <w:rsid w:val="00FF16BC"/>
    <w:rsid w:val="00FF26BE"/>
    <w:rsid w:val="00FF317B"/>
    <w:rsid w:val="00FF4E27"/>
    <w:rsid w:val="00FF6728"/>
    <w:rsid w:val="00FF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08B433"/>
  <w15:docId w15:val="{C9664030-12F7-8846-9DE5-DD1648B67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0D86"/>
    <w:pPr>
      <w:spacing w:line="480" w:lineRule="auto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45D1"/>
    <w:pPr>
      <w:keepNext/>
      <w:keepLines/>
      <w:pageBreakBefore/>
      <w:spacing w:before="240"/>
      <w:outlineLvl w:val="0"/>
    </w:pPr>
    <w:rPr>
      <w:rFonts w:eastAsiaTheme="majorEastAsia" w:cstheme="minorHAnsi"/>
      <w:b/>
      <w:bCs/>
      <w:sz w:val="28"/>
      <w:szCs w:val="32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C45D1"/>
    <w:pPr>
      <w:keepNext/>
      <w:keepLines/>
      <w:spacing w:before="40" w:after="60"/>
      <w:outlineLvl w:val="1"/>
    </w:pPr>
    <w:rPr>
      <w:rFonts w:eastAsiaTheme="majorEastAsia" w:cstheme="majorBidi"/>
      <w:b/>
      <w:color w:val="000000" w:themeColor="text1"/>
      <w:szCs w:val="26"/>
      <w:lang w:val="en-GB"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400A0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45D1"/>
    <w:rPr>
      <w:rFonts w:ascii="Times New Roman" w:eastAsiaTheme="majorEastAsia" w:hAnsi="Times New Roman" w:cstheme="minorHAnsi"/>
      <w:b/>
      <w:bCs/>
      <w:sz w:val="28"/>
      <w:szCs w:val="32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C45D1"/>
    <w:rPr>
      <w:rFonts w:ascii="Times New Roman" w:eastAsiaTheme="majorEastAsia" w:hAnsi="Times New Roman" w:cstheme="majorBidi"/>
      <w:b/>
      <w:color w:val="000000" w:themeColor="text1"/>
      <w:szCs w:val="26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400A0"/>
    <w:rPr>
      <w:rFonts w:ascii="Times New Roman" w:eastAsiaTheme="majorEastAsia" w:hAnsi="Times New Roman" w:cstheme="majorBidi"/>
      <w:color w:val="1F3763" w:themeColor="accent1" w:themeShade="7F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062BE"/>
    <w:pPr>
      <w:numPr>
        <w:ilvl w:val="1"/>
      </w:numPr>
      <w:spacing w:line="240" w:lineRule="auto"/>
      <w:jc w:val="left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062BE"/>
    <w:rPr>
      <w:rFonts w:ascii="Times New Roman" w:eastAsiaTheme="minorEastAsia" w:hAnsi="Times New Roman"/>
      <w:color w:val="5A5A5A" w:themeColor="text1" w:themeTint="A5"/>
      <w:spacing w:val="15"/>
      <w:sz w:val="22"/>
      <w:szCs w:val="22"/>
    </w:rPr>
  </w:style>
  <w:style w:type="paragraph" w:styleId="Titel">
    <w:name w:val="Title"/>
    <w:basedOn w:val="Standard"/>
    <w:next w:val="Standard"/>
    <w:link w:val="TitelZchn"/>
    <w:uiPriority w:val="10"/>
    <w:qFormat/>
    <w:rsid w:val="00FF6728"/>
    <w:pPr>
      <w:contextualSpacing/>
    </w:pPr>
    <w:rPr>
      <w:rFonts w:asciiTheme="minorHAnsi" w:eastAsiaTheme="majorEastAsia" w:hAnsiTheme="minorHAnsi" w:cstheme="minorHAnsi"/>
      <w:b/>
      <w:color w:val="000000" w:themeColor="text1"/>
      <w:spacing w:val="-10"/>
      <w:kern w:val="28"/>
      <w:sz w:val="32"/>
      <w:szCs w:val="56"/>
      <w:lang w:val="en-GB"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FF6728"/>
    <w:rPr>
      <w:rFonts w:eastAsiaTheme="majorEastAsia" w:cstheme="minorHAnsi"/>
      <w:b/>
      <w:color w:val="000000" w:themeColor="text1"/>
      <w:spacing w:val="-10"/>
      <w:kern w:val="28"/>
      <w:sz w:val="32"/>
      <w:szCs w:val="56"/>
      <w:lang w:val="en-GB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7400A0"/>
    <w:pPr>
      <w:jc w:val="center"/>
    </w:pPr>
    <w:rPr>
      <w:rFonts w:cs="Times New Roman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400A0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400A0"/>
    <w:pPr>
      <w:spacing w:line="240" w:lineRule="auto"/>
    </w:pPr>
    <w:rPr>
      <w:rFonts w:cs="Times New Roman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400A0"/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Absatz-Standardschriftart"/>
    <w:rsid w:val="00403CD6"/>
  </w:style>
  <w:style w:type="character" w:styleId="Hyperlink">
    <w:name w:val="Hyperlink"/>
    <w:basedOn w:val="Absatz-Standardschriftart"/>
    <w:uiPriority w:val="99"/>
    <w:unhideWhenUsed/>
    <w:rsid w:val="00403CD6"/>
    <w:rPr>
      <w:color w:val="0000FF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0561B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561BC"/>
    <w:rPr>
      <w:rFonts w:ascii="Times New Roman" w:hAnsi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0561BC"/>
  </w:style>
  <w:style w:type="character" w:styleId="Platzhaltertext">
    <w:name w:val="Placeholder Text"/>
    <w:basedOn w:val="Absatz-Standardschriftart"/>
    <w:uiPriority w:val="99"/>
    <w:semiHidden/>
    <w:rsid w:val="00722776"/>
    <w:rPr>
      <w:color w:val="808080"/>
    </w:rPr>
  </w:style>
  <w:style w:type="paragraph" w:customStyle="1" w:styleId="Tabelle">
    <w:name w:val="Tabelle"/>
    <w:basedOn w:val="Standard"/>
    <w:qFormat/>
    <w:rsid w:val="00454EEB"/>
    <w:pPr>
      <w:autoSpaceDE w:val="0"/>
      <w:autoSpaceDN w:val="0"/>
      <w:adjustRightInd w:val="0"/>
      <w:spacing w:line="240" w:lineRule="auto"/>
      <w:jc w:val="left"/>
    </w:pPr>
    <w:rPr>
      <w:rFonts w:ascii="Helvetica" w:eastAsia="Times New Roman" w:hAnsi="Helvetica" w:cs="Times New Roman"/>
      <w:bCs/>
      <w:sz w:val="20"/>
      <w:szCs w:val="20"/>
      <w:lang w:val="en-GB" w:eastAsia="de-DE"/>
    </w:rPr>
  </w:style>
  <w:style w:type="paragraph" w:styleId="berarbeitung">
    <w:name w:val="Revision"/>
    <w:hidden/>
    <w:uiPriority w:val="99"/>
    <w:semiHidden/>
    <w:rsid w:val="00601CA7"/>
    <w:rPr>
      <w:rFonts w:ascii="Times New Roman" w:hAnsi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340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340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3407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34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3407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3825"/>
    <w:pPr>
      <w:spacing w:line="240" w:lineRule="auto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3825"/>
    <w:rPr>
      <w:rFonts w:ascii="Times New Roman" w:hAnsi="Times New Roman" w:cs="Times New Roman"/>
      <w:sz w:val="18"/>
      <w:szCs w:val="1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73DF5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4D2CAB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AD18D2"/>
    <w:pPr>
      <w:ind w:left="720"/>
      <w:contextualSpacing/>
    </w:pPr>
  </w:style>
  <w:style w:type="character" w:customStyle="1" w:styleId="TextkrperZchn">
    <w:name w:val="Textkörper Zchn"/>
    <w:basedOn w:val="Absatz-Standardschriftart"/>
    <w:link w:val="Textkrper"/>
    <w:uiPriority w:val="99"/>
    <w:qFormat/>
    <w:rsid w:val="00523F8A"/>
    <w:rPr>
      <w:rFonts w:ascii="Times New Roman" w:hAnsi="Times New Roman"/>
    </w:rPr>
  </w:style>
  <w:style w:type="paragraph" w:styleId="Textkrper">
    <w:name w:val="Body Text"/>
    <w:link w:val="TextkrperZchn"/>
    <w:uiPriority w:val="99"/>
    <w:qFormat/>
    <w:rsid w:val="00523F8A"/>
    <w:pPr>
      <w:suppressAutoHyphens/>
      <w:spacing w:after="120" w:line="360" w:lineRule="auto"/>
    </w:pPr>
    <w:rPr>
      <w:rFonts w:ascii="Times New Roman" w:hAnsi="Times New Roman"/>
    </w:rPr>
  </w:style>
  <w:style w:type="character" w:customStyle="1" w:styleId="TextkrperZchn1">
    <w:name w:val="Textkörper Zchn1"/>
    <w:basedOn w:val="Absatz-Standardschriftart"/>
    <w:uiPriority w:val="99"/>
    <w:semiHidden/>
    <w:rsid w:val="00523F8A"/>
    <w:rPr>
      <w:rFonts w:ascii="Times New Roman" w:hAnsi="Times New Roman"/>
    </w:rPr>
  </w:style>
  <w:style w:type="paragraph" w:styleId="Kopfzeile">
    <w:name w:val="header"/>
    <w:basedOn w:val="Standard"/>
    <w:link w:val="KopfzeileZchn"/>
    <w:uiPriority w:val="99"/>
    <w:unhideWhenUsed/>
    <w:rsid w:val="007D094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0941"/>
    <w:rPr>
      <w:rFonts w:ascii="Times New Roman" w:hAnsi="Times New Roman"/>
    </w:rPr>
  </w:style>
  <w:style w:type="table" w:styleId="Tabellenraster">
    <w:name w:val="Table Grid"/>
    <w:basedOn w:val="NormaleTabelle"/>
    <w:uiPriority w:val="39"/>
    <w:rsid w:val="00CC3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ld-Titel">
    <w:name w:val="Bild-Titel"/>
    <w:basedOn w:val="Standard"/>
    <w:qFormat/>
    <w:rsid w:val="00BC229C"/>
    <w:pPr>
      <w:spacing w:line="240" w:lineRule="auto"/>
    </w:pPr>
    <w:rPr>
      <w:rFonts w:ascii="Helvetica" w:eastAsia="Times New Roman" w:hAnsi="Helvetica" w:cs="Times New Roman"/>
      <w:bCs/>
      <w:sz w:val="20"/>
      <w:szCs w:val="20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20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1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56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5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0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8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16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3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217E60C-83B9-5B47-AB4B-29AB39F080A5}">
  <we:reference id="wa200001011" version="1.2.0.0" store="de-DE" storeType="OMEX"/>
  <we:alternateReferences>
    <we:reference id="wa200001011" version="1.2.0.0" store="de-DE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58</Words>
  <Characters>7929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rmin Podtschaske</cp:lastModifiedBy>
  <cp:revision>6</cp:revision>
  <cp:lastPrinted>2023-09-01T15:29:00Z</cp:lastPrinted>
  <dcterms:created xsi:type="dcterms:W3CDTF">2024-06-21T05:11:00Z</dcterms:created>
  <dcterms:modified xsi:type="dcterms:W3CDTF">2024-06-24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837</vt:lpwstr>
  </property>
  <property fmtid="{D5CDD505-2E9C-101B-9397-08002B2CF9AE}" pid="3" name="grammarly_documentContext">
    <vt:lpwstr>{"goals":[],"domain":"general","emotions":[],"dialect":"british"}</vt:lpwstr>
  </property>
</Properties>
</file>